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2C1" w:rsidRPr="00E23077" w:rsidRDefault="0077348D" w:rsidP="00AF2F3D">
      <w:pPr>
        <w:spacing w:after="0" w:line="240" w:lineRule="auto"/>
        <w:jc w:val="center"/>
        <w:rPr>
          <w:rFonts w:ascii="Times New Roman" w:hAnsi="Times New Roman"/>
          <w:b/>
          <w:sz w:val="28"/>
          <w:szCs w:val="24"/>
        </w:rPr>
      </w:pPr>
      <w:r w:rsidRPr="00E23077">
        <w:rPr>
          <w:rFonts w:ascii="Times New Roman" w:hAnsi="Times New Roman"/>
          <w:b/>
          <w:noProof/>
          <w:sz w:val="20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3AC88B3" wp14:editId="3D0538AF">
                <wp:simplePos x="0" y="0"/>
                <wp:positionH relativeFrom="column">
                  <wp:posOffset>5222989</wp:posOffset>
                </wp:positionH>
                <wp:positionV relativeFrom="paragraph">
                  <wp:posOffset>-698652</wp:posOffset>
                </wp:positionV>
                <wp:extent cx="204716" cy="272955"/>
                <wp:effectExtent l="0" t="0" r="5080" b="0"/>
                <wp:wrapNone/>
                <wp:docPr id="292" name="Rounded Rectangle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16" cy="27295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292" o:spid="_x0000_s1026" style="position:absolute;margin-left:411.25pt;margin-top:-55pt;width:16.1pt;height:21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" fillcolor="white [3212]" stroked="f" strokeweight="2pt"/>
            </w:pict>
          </mc:Fallback>
        </mc:AlternateContent>
      </w:r>
      <w:r w:rsidR="007D107D" w:rsidRPr="00E23077">
        <w:rPr>
          <w:rFonts w:ascii="Times New Roman" w:hAnsi="Times New Roman"/>
          <w:b/>
          <w:sz w:val="36"/>
          <w:szCs w:val="24"/>
        </w:rPr>
        <w:t>QUESTIONNAIRE SURVEY</w:t>
      </w:r>
    </w:p>
    <w:p w:rsidR="0061074A" w:rsidRPr="00E23077" w:rsidRDefault="0061074A" w:rsidP="009632C1">
      <w:pPr>
        <w:spacing w:after="0" w:line="240" w:lineRule="auto"/>
        <w:ind w:hanging="1350"/>
        <w:jc w:val="center"/>
        <w:rPr>
          <w:rFonts w:ascii="Times New Roman" w:hAnsi="Times New Roman"/>
          <w:b/>
          <w:sz w:val="24"/>
          <w:szCs w:val="24"/>
        </w:rPr>
      </w:pPr>
    </w:p>
    <w:p w:rsidR="006B71A0" w:rsidRPr="00E23077" w:rsidRDefault="0061074A" w:rsidP="009632C1">
      <w:pPr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w:drawing>
          <wp:anchor distT="0" distB="0" distL="114300" distR="114300" simplePos="0" relativeHeight="251841536" behindDoc="0" locked="0" layoutInCell="1" allowOverlap="1" wp14:anchorId="0C5C5C95" wp14:editId="4E586CC9">
            <wp:simplePos x="0" y="0"/>
            <wp:positionH relativeFrom="column">
              <wp:posOffset>1054100</wp:posOffset>
            </wp:positionH>
            <wp:positionV relativeFrom="paragraph">
              <wp:posOffset>132080</wp:posOffset>
            </wp:positionV>
            <wp:extent cx="854710" cy="1060450"/>
            <wp:effectExtent l="0" t="0" r="2540" b="6350"/>
            <wp:wrapSquare wrapText="bothSides"/>
            <wp:docPr id="7" name="Picture 11" descr="UKM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UKM LOGO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10" cy="106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71A0" w:rsidRPr="00E23077" w:rsidRDefault="006B71A0" w:rsidP="0061074A">
      <w:pPr>
        <w:spacing w:after="0" w:line="360" w:lineRule="auto"/>
        <w:ind w:left="3240" w:right="810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DIETETICS PROGRAM</w:t>
      </w:r>
    </w:p>
    <w:p w:rsidR="006B71A0" w:rsidRPr="00E23077" w:rsidRDefault="006B71A0" w:rsidP="0061074A">
      <w:pPr>
        <w:spacing w:after="0" w:line="240" w:lineRule="auto"/>
        <w:ind w:left="3240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SCHOOL OF HEALTHCARE SCIENCES</w:t>
      </w:r>
    </w:p>
    <w:p w:rsidR="006B71A0" w:rsidRPr="00E23077" w:rsidRDefault="006B71A0" w:rsidP="0061074A">
      <w:pPr>
        <w:spacing w:after="0" w:line="240" w:lineRule="auto"/>
        <w:ind w:left="3240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FACULTYOF HEALTH SCIENCES</w:t>
      </w:r>
    </w:p>
    <w:p w:rsidR="006B71A0" w:rsidRPr="00E23077" w:rsidRDefault="006B71A0" w:rsidP="0061074A">
      <w:pPr>
        <w:spacing w:after="0" w:line="240" w:lineRule="auto"/>
        <w:ind w:left="3240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UNIVERSITI KEBANGSAAN MALAYSIA</w:t>
      </w:r>
    </w:p>
    <w:p w:rsidR="007C6CAE" w:rsidRPr="00E23077" w:rsidRDefault="00B84DE0" w:rsidP="0061074A">
      <w:pPr>
        <w:spacing w:after="0" w:line="240" w:lineRule="auto"/>
        <w:ind w:left="3240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KUALA LUMPUR</w:t>
      </w:r>
    </w:p>
    <w:p w:rsidR="00B84DE0" w:rsidRPr="00E23077" w:rsidRDefault="00B84DE0" w:rsidP="00B84DE0">
      <w:pPr>
        <w:spacing w:after="0" w:line="240" w:lineRule="auto"/>
        <w:jc w:val="center"/>
        <w:rPr>
          <w:rFonts w:ascii="Times New Roman" w:hAnsi="Times New Roman"/>
          <w:b/>
          <w:szCs w:val="32"/>
        </w:rPr>
      </w:pPr>
    </w:p>
    <w:p w:rsidR="0061074A" w:rsidRPr="00E23077" w:rsidRDefault="0061074A" w:rsidP="006B71A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B71A0" w:rsidRPr="00E23077" w:rsidRDefault="00A4481F" w:rsidP="006B71A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1523EC0" wp14:editId="3B3E1C86">
                <wp:simplePos x="0" y="0"/>
                <wp:positionH relativeFrom="column">
                  <wp:posOffset>-262639</wp:posOffset>
                </wp:positionH>
                <wp:positionV relativeFrom="paragraph">
                  <wp:posOffset>135108</wp:posOffset>
                </wp:positionV>
                <wp:extent cx="5800725" cy="1020726"/>
                <wp:effectExtent l="0" t="0" r="28575" b="27305"/>
                <wp:wrapNone/>
                <wp:docPr id="299" name="Rounded Rectangle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0725" cy="1020726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99" o:spid="_x0000_s1026" style="position:absolute;margin-left:-20.7pt;margin-top:10.65pt;width:456.75pt;height:80.3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" filled="f" strokecolor="black [3213]" strokeweight="1pt"/>
            </w:pict>
          </mc:Fallback>
        </mc:AlternateContent>
      </w:r>
    </w:p>
    <w:p w:rsidR="00E54C3B" w:rsidRPr="00E23077" w:rsidRDefault="006B71A0" w:rsidP="00E54C3B">
      <w:pPr>
        <w:spacing w:after="0"/>
        <w:jc w:val="center"/>
        <w:rPr>
          <w:rFonts w:ascii="Times New Roman" w:eastAsia="Calibri" w:hAnsi="Times New Roman"/>
          <w:b/>
          <w:sz w:val="32"/>
          <w:szCs w:val="24"/>
        </w:rPr>
      </w:pPr>
      <w:r w:rsidRPr="00E23077">
        <w:rPr>
          <w:rFonts w:ascii="Times New Roman" w:eastAsia="Calibri" w:hAnsi="Times New Roman"/>
          <w:b/>
          <w:sz w:val="32"/>
          <w:szCs w:val="24"/>
        </w:rPr>
        <w:t>STUDY ON FOOD ADVERTIS</w:t>
      </w:r>
      <w:r w:rsidR="00DF124C" w:rsidRPr="00E23077">
        <w:rPr>
          <w:rFonts w:ascii="Times New Roman" w:eastAsia="Calibri" w:hAnsi="Times New Roman"/>
          <w:b/>
          <w:sz w:val="32"/>
          <w:szCs w:val="24"/>
        </w:rPr>
        <w:t xml:space="preserve">ING </w:t>
      </w:r>
      <w:r w:rsidR="00E54C3B" w:rsidRPr="00E23077">
        <w:rPr>
          <w:rFonts w:ascii="Times New Roman" w:eastAsia="Calibri" w:hAnsi="Times New Roman"/>
          <w:b/>
          <w:sz w:val="32"/>
          <w:szCs w:val="24"/>
        </w:rPr>
        <w:t>ON</w:t>
      </w:r>
    </w:p>
    <w:p w:rsidR="00E54C3B" w:rsidRPr="00E23077" w:rsidRDefault="00E54C3B" w:rsidP="00E54C3B">
      <w:pPr>
        <w:spacing w:after="0"/>
        <w:jc w:val="center"/>
        <w:rPr>
          <w:rFonts w:ascii="Times New Roman" w:eastAsia="Calibri" w:hAnsi="Times New Roman"/>
          <w:b/>
          <w:sz w:val="32"/>
          <w:szCs w:val="24"/>
        </w:rPr>
      </w:pPr>
      <w:r w:rsidRPr="00E23077">
        <w:rPr>
          <w:rFonts w:ascii="Times New Roman" w:eastAsia="Calibri" w:hAnsi="Times New Roman"/>
          <w:b/>
          <w:sz w:val="32"/>
          <w:szCs w:val="24"/>
        </w:rPr>
        <w:t>MALAYSIAN TELEVISION</w:t>
      </w:r>
    </w:p>
    <w:p w:rsidR="006B71A0" w:rsidRPr="00E23077" w:rsidRDefault="006B71A0" w:rsidP="00E54C3B">
      <w:pPr>
        <w:spacing w:after="0"/>
        <w:jc w:val="center"/>
        <w:rPr>
          <w:rFonts w:ascii="Times New Roman" w:eastAsia="Calibri" w:hAnsi="Times New Roman"/>
          <w:b/>
          <w:sz w:val="32"/>
          <w:szCs w:val="24"/>
        </w:rPr>
      </w:pPr>
      <w:r w:rsidRPr="00E23077">
        <w:rPr>
          <w:rFonts w:ascii="Times New Roman" w:eastAsia="Calibri" w:hAnsi="Times New Roman"/>
          <w:b/>
          <w:sz w:val="32"/>
          <w:szCs w:val="24"/>
        </w:rPr>
        <w:t xml:space="preserve">TARGETING CHILDREN </w:t>
      </w:r>
    </w:p>
    <w:p w:rsidR="00034704" w:rsidRPr="00E23077" w:rsidRDefault="00034704" w:rsidP="00034704">
      <w:pPr>
        <w:spacing w:after="0" w:line="240" w:lineRule="auto"/>
        <w:jc w:val="both"/>
        <w:rPr>
          <w:rFonts w:ascii="Times New Roman" w:hAnsi="Times New Roman"/>
          <w:b/>
          <w:sz w:val="20"/>
          <w:szCs w:val="12"/>
        </w:rPr>
      </w:pPr>
    </w:p>
    <w:p w:rsidR="00726677" w:rsidRPr="00E23077" w:rsidRDefault="00726677" w:rsidP="00034704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B92CE3" w:rsidRPr="00E23077" w:rsidRDefault="00B92CE3" w:rsidP="00034704">
      <w:pPr>
        <w:spacing w:after="0" w:line="240" w:lineRule="auto"/>
        <w:jc w:val="both"/>
        <w:rPr>
          <w:rFonts w:ascii="Times New Roman" w:hAnsi="Times New Roman"/>
          <w:b/>
          <w:sz w:val="16"/>
          <w:szCs w:val="20"/>
        </w:rPr>
      </w:pPr>
    </w:p>
    <w:p w:rsidR="00E54C3B" w:rsidRDefault="00034704" w:rsidP="00C65C0D">
      <w:pPr>
        <w:spacing w:after="0"/>
        <w:ind w:right="-397" w:hanging="450"/>
        <w:jc w:val="center"/>
        <w:rPr>
          <w:rFonts w:ascii="Times New Roman" w:hAnsi="Times New Roman"/>
          <w:b/>
          <w:sz w:val="28"/>
          <w:szCs w:val="24"/>
        </w:rPr>
      </w:pPr>
      <w:r w:rsidRPr="00E23077">
        <w:rPr>
          <w:rFonts w:ascii="Times New Roman" w:hAnsi="Times New Roman" w:hint="eastAsia"/>
          <w:b/>
          <w:sz w:val="28"/>
          <w:szCs w:val="24"/>
        </w:rPr>
        <w:t xml:space="preserve">Attention to </w:t>
      </w:r>
      <w:r w:rsidR="00C65C0D" w:rsidRPr="00E23077">
        <w:rPr>
          <w:rFonts w:ascii="Times New Roman" w:hAnsi="Times New Roman"/>
          <w:b/>
          <w:sz w:val="28"/>
          <w:szCs w:val="24"/>
        </w:rPr>
        <w:t>p</w:t>
      </w:r>
      <w:r w:rsidRPr="00E23077">
        <w:rPr>
          <w:rFonts w:ascii="Times New Roman" w:hAnsi="Times New Roman" w:hint="eastAsia"/>
          <w:b/>
          <w:sz w:val="28"/>
          <w:szCs w:val="24"/>
        </w:rPr>
        <w:t>arent/ guardian</w:t>
      </w:r>
      <w:r w:rsidR="00E54C3B">
        <w:rPr>
          <w:rFonts w:ascii="Times New Roman" w:hAnsi="Times New Roman"/>
          <w:b/>
          <w:sz w:val="28"/>
          <w:szCs w:val="24"/>
        </w:rPr>
        <w:t>….</w:t>
      </w:r>
    </w:p>
    <w:p w:rsidR="007B0845" w:rsidRPr="00E23077" w:rsidRDefault="00E54C3B" w:rsidP="007B0845">
      <w:pPr>
        <w:spacing w:after="0"/>
        <w:ind w:right="-397" w:hanging="450"/>
        <w:jc w:val="center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P</w:t>
      </w:r>
      <w:r w:rsidR="00C65C0D" w:rsidRPr="00E23077">
        <w:rPr>
          <w:rFonts w:ascii="Times New Roman" w:hAnsi="Times New Roman"/>
          <w:b/>
          <w:sz w:val="28"/>
          <w:szCs w:val="24"/>
        </w:rPr>
        <w:t>roceed to answer this questionnaire if</w:t>
      </w:r>
      <w:r>
        <w:rPr>
          <w:rFonts w:ascii="Times New Roman" w:hAnsi="Times New Roman"/>
          <w:b/>
          <w:sz w:val="28"/>
          <w:szCs w:val="24"/>
        </w:rPr>
        <w:t xml:space="preserve"> you fulfill these criteria</w:t>
      </w:r>
      <w:r w:rsidR="00C65C0D" w:rsidRPr="00E23077">
        <w:rPr>
          <w:rFonts w:ascii="Times New Roman" w:hAnsi="Times New Roman"/>
          <w:b/>
          <w:sz w:val="28"/>
          <w:szCs w:val="24"/>
        </w:rPr>
        <w:t>:</w:t>
      </w:r>
      <w:r w:rsidR="00034704" w:rsidRPr="00E23077">
        <w:rPr>
          <w:rFonts w:ascii="Times New Roman" w:hAnsi="Times New Roman" w:hint="eastAsia"/>
          <w:b/>
          <w:sz w:val="28"/>
          <w:szCs w:val="24"/>
        </w:rPr>
        <w:t xml:space="preserve">  </w:t>
      </w:r>
    </w:p>
    <w:p w:rsidR="007B0845" w:rsidRPr="00E23077" w:rsidRDefault="00941736" w:rsidP="006E4F0C">
      <w:pPr>
        <w:spacing w:after="0" w:line="600" w:lineRule="auto"/>
        <w:ind w:left="-630" w:right="-397" w:hanging="180"/>
        <w:jc w:val="center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316672" behindDoc="0" locked="0" layoutInCell="1" allowOverlap="1" wp14:anchorId="1EC554DA" wp14:editId="1354E958">
                <wp:simplePos x="0" y="0"/>
                <wp:positionH relativeFrom="column">
                  <wp:posOffset>5135742</wp:posOffset>
                </wp:positionH>
                <wp:positionV relativeFrom="paragraph">
                  <wp:posOffset>434258</wp:posOffset>
                </wp:positionV>
                <wp:extent cx="291934" cy="267528"/>
                <wp:effectExtent l="0" t="0" r="13335" b="18415"/>
                <wp:wrapNone/>
                <wp:docPr id="14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34" cy="2675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7" o:spid="_x0000_s1026" style="position:absolute;margin-left:404.4pt;margin-top:34.2pt;width:23pt;height:21.05pt;z-index:25231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"/>
            </w:pict>
          </mc:Fallback>
        </mc:AlternateContent>
      </w:r>
    </w:p>
    <w:p w:rsidR="007B0845" w:rsidRPr="00E23077" w:rsidRDefault="00941736" w:rsidP="00934DCD">
      <w:pPr>
        <w:pStyle w:val="ListParagraph"/>
        <w:numPr>
          <w:ilvl w:val="0"/>
          <w:numId w:val="28"/>
        </w:numPr>
        <w:spacing w:after="0" w:line="720" w:lineRule="auto"/>
        <w:ind w:left="-630" w:right="-397" w:hanging="180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318720" behindDoc="0" locked="0" layoutInCell="1" allowOverlap="1" wp14:anchorId="3B8886A6" wp14:editId="7FA25230">
                <wp:simplePos x="0" y="0"/>
                <wp:positionH relativeFrom="column">
                  <wp:posOffset>5136515</wp:posOffset>
                </wp:positionH>
                <wp:positionV relativeFrom="paragraph">
                  <wp:posOffset>473710</wp:posOffset>
                </wp:positionV>
                <wp:extent cx="291465" cy="267335"/>
                <wp:effectExtent l="0" t="0" r="13335" b="18415"/>
                <wp:wrapNone/>
                <wp:docPr id="16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7" o:spid="_x0000_s1026" style="position:absolute;margin-left:404.45pt;margin-top:37.3pt;width:22.95pt;height:21.05pt;z-index:25231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"/>
            </w:pict>
          </mc:Fallback>
        </mc:AlternateContent>
      </w:r>
      <w:r w:rsidR="00034704" w:rsidRPr="00E23077">
        <w:rPr>
          <w:rFonts w:ascii="Times New Roman" w:hAnsi="Times New Roman"/>
          <w:b/>
          <w:sz w:val="24"/>
          <w:szCs w:val="24"/>
        </w:rPr>
        <w:t xml:space="preserve">Full-time/ partially parenting </w:t>
      </w:r>
      <w:r w:rsidR="00B92CE3" w:rsidRPr="00E23077">
        <w:rPr>
          <w:rFonts w:ascii="Times New Roman" w:hAnsi="Times New Roman"/>
          <w:b/>
          <w:sz w:val="24"/>
          <w:szCs w:val="24"/>
        </w:rPr>
        <w:t>(i.e. work</w:t>
      </w:r>
      <w:r w:rsidR="0061074A" w:rsidRPr="00E23077">
        <w:rPr>
          <w:rFonts w:ascii="Times New Roman" w:hAnsi="Times New Roman"/>
          <w:b/>
          <w:sz w:val="24"/>
          <w:szCs w:val="24"/>
        </w:rPr>
        <w:t>ing but</w:t>
      </w:r>
      <w:r w:rsidR="00B92CE3" w:rsidRPr="00E23077">
        <w:rPr>
          <w:rFonts w:ascii="Times New Roman" w:hAnsi="Times New Roman"/>
          <w:b/>
          <w:sz w:val="24"/>
          <w:szCs w:val="24"/>
        </w:rPr>
        <w:t xml:space="preserve"> take</w:t>
      </w:r>
      <w:r w:rsidR="0061074A" w:rsidRPr="00E23077">
        <w:rPr>
          <w:rFonts w:ascii="Times New Roman" w:hAnsi="Times New Roman"/>
          <w:b/>
          <w:sz w:val="24"/>
          <w:szCs w:val="24"/>
        </w:rPr>
        <w:t>s</w:t>
      </w:r>
      <w:r w:rsidR="00B92CE3" w:rsidRPr="00E23077">
        <w:rPr>
          <w:rFonts w:ascii="Times New Roman" w:hAnsi="Times New Roman"/>
          <w:b/>
          <w:sz w:val="24"/>
          <w:szCs w:val="24"/>
        </w:rPr>
        <w:t xml:space="preserve"> care child at night)</w:t>
      </w:r>
      <w:r w:rsidR="007B0845" w:rsidRPr="00E23077">
        <w:rPr>
          <w:rFonts w:ascii="Times New Roman" w:hAnsi="Times New Roman"/>
          <w:b/>
          <w:sz w:val="24"/>
          <w:szCs w:val="24"/>
        </w:rPr>
        <w:t xml:space="preserve"> and </w:t>
      </w:r>
    </w:p>
    <w:p w:rsidR="007B0845" w:rsidRPr="00E23077" w:rsidRDefault="007B0845" w:rsidP="00934DCD">
      <w:pPr>
        <w:pStyle w:val="ListParagraph"/>
        <w:numPr>
          <w:ilvl w:val="0"/>
          <w:numId w:val="28"/>
        </w:numPr>
        <w:spacing w:after="0" w:line="720" w:lineRule="auto"/>
        <w:ind w:left="-630" w:right="-397" w:hanging="180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Child (aged 7-12) watches TV at least half an hour per week.</w:t>
      </w:r>
      <w:r w:rsidR="00941736" w:rsidRPr="00E23077">
        <w:rPr>
          <w:rFonts w:ascii="Times New Roman" w:hAnsi="Times New Roman"/>
          <w:noProof/>
          <w:sz w:val="24"/>
        </w:rPr>
        <w:t xml:space="preserve"> </w:t>
      </w:r>
    </w:p>
    <w:p w:rsidR="00034704" w:rsidRPr="00E23077" w:rsidRDefault="007B0845" w:rsidP="007B0845">
      <w:pPr>
        <w:spacing w:after="0"/>
        <w:ind w:left="-180"/>
        <w:jc w:val="center"/>
        <w:rPr>
          <w:rFonts w:ascii="Times New Roman" w:hAnsi="Times New Roman"/>
          <w:i/>
          <w:sz w:val="24"/>
          <w:szCs w:val="24"/>
        </w:rPr>
      </w:pPr>
      <w:r w:rsidRPr="00E23077">
        <w:rPr>
          <w:rFonts w:ascii="Times New Roman" w:hAnsi="Times New Roman"/>
          <w:i/>
          <w:sz w:val="24"/>
          <w:szCs w:val="24"/>
        </w:rPr>
        <w:t>If you DO NOT fulfill the above 2 criteria, your participation is not required.</w:t>
      </w:r>
    </w:p>
    <w:p w:rsidR="00B92CE3" w:rsidRPr="00E23077" w:rsidRDefault="00B92CE3" w:rsidP="006B71A0">
      <w:pPr>
        <w:spacing w:after="0" w:line="360" w:lineRule="auto"/>
        <w:jc w:val="both"/>
        <w:rPr>
          <w:rFonts w:ascii="Times New Roman" w:hAnsi="Times New Roman"/>
          <w:b/>
          <w:sz w:val="10"/>
          <w:szCs w:val="28"/>
        </w:rPr>
      </w:pPr>
    </w:p>
    <w:p w:rsidR="00B92CE3" w:rsidRPr="00E23077" w:rsidRDefault="00B92CE3" w:rsidP="006B71A0">
      <w:pPr>
        <w:spacing w:after="0" w:line="360" w:lineRule="auto"/>
        <w:jc w:val="both"/>
        <w:rPr>
          <w:rFonts w:ascii="Times New Roman" w:hAnsi="Times New Roman"/>
          <w:b/>
          <w:sz w:val="16"/>
          <w:szCs w:val="28"/>
        </w:rPr>
      </w:pPr>
    </w:p>
    <w:p w:rsidR="00912EA7" w:rsidRPr="00E23077" w:rsidRDefault="00912EA7" w:rsidP="00836242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912EA7" w:rsidRPr="00E23077" w:rsidRDefault="0061074A" w:rsidP="0061074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Parent’s Name</w:t>
      </w:r>
      <w:r w:rsidRPr="00E23077">
        <w:rPr>
          <w:rFonts w:ascii="Times New Roman" w:hAnsi="Times New Roman"/>
          <w:b/>
          <w:sz w:val="24"/>
          <w:szCs w:val="24"/>
        </w:rPr>
        <w:tab/>
        <w:t>: _________________________________________________</w:t>
      </w:r>
    </w:p>
    <w:p w:rsidR="0061074A" w:rsidRPr="00E23077" w:rsidRDefault="0061074A" w:rsidP="0061074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1074A" w:rsidRPr="00E23077" w:rsidRDefault="0061074A" w:rsidP="0061074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Child’s Name</w:t>
      </w:r>
      <w:r w:rsidRPr="00E23077">
        <w:rPr>
          <w:rFonts w:ascii="Times New Roman" w:hAnsi="Times New Roman"/>
          <w:b/>
          <w:sz w:val="24"/>
          <w:szCs w:val="24"/>
        </w:rPr>
        <w:tab/>
      </w:r>
      <w:r w:rsidRPr="00E23077">
        <w:rPr>
          <w:rFonts w:ascii="Times New Roman" w:hAnsi="Times New Roman"/>
          <w:b/>
          <w:sz w:val="24"/>
          <w:szCs w:val="24"/>
        </w:rPr>
        <w:tab/>
        <w:t>: _________________________________________________</w:t>
      </w:r>
    </w:p>
    <w:p w:rsidR="0061074A" w:rsidRPr="00E23077" w:rsidRDefault="0061074A" w:rsidP="0061074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1074A" w:rsidRPr="00E23077" w:rsidRDefault="0061074A" w:rsidP="0061074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Date of Birth (Child)</w:t>
      </w:r>
      <w:r w:rsidRPr="00E23077">
        <w:rPr>
          <w:rFonts w:ascii="Times New Roman" w:hAnsi="Times New Roman"/>
          <w:b/>
          <w:sz w:val="24"/>
          <w:szCs w:val="24"/>
        </w:rPr>
        <w:tab/>
        <w:t>: _____________________</w:t>
      </w:r>
    </w:p>
    <w:p w:rsidR="0061074A" w:rsidRPr="00E23077" w:rsidRDefault="0061074A" w:rsidP="0061074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573F" w:rsidRPr="00E23077" w:rsidRDefault="0061074A" w:rsidP="00BB573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Child’s School Name: _____________________    Class:</w:t>
      </w:r>
      <w:r w:rsidR="00BB573F" w:rsidRPr="00E23077">
        <w:rPr>
          <w:rFonts w:ascii="Times New Roman" w:hAnsi="Times New Roman"/>
          <w:b/>
          <w:sz w:val="24"/>
          <w:szCs w:val="24"/>
        </w:rPr>
        <w:t xml:space="preserve"> </w:t>
      </w:r>
      <w:r w:rsidRPr="00E23077">
        <w:rPr>
          <w:rFonts w:ascii="Times New Roman" w:hAnsi="Times New Roman"/>
          <w:b/>
          <w:sz w:val="24"/>
          <w:szCs w:val="24"/>
        </w:rPr>
        <w:t>_____________________</w:t>
      </w:r>
    </w:p>
    <w:p w:rsidR="00C65C0D" w:rsidRPr="00E23077" w:rsidRDefault="00C65C0D" w:rsidP="008D3952">
      <w:pPr>
        <w:spacing w:after="0" w:line="360" w:lineRule="auto"/>
        <w:jc w:val="both"/>
        <w:rPr>
          <w:rFonts w:ascii="Times New Roman" w:hAnsi="Times New Roman"/>
          <w:b/>
          <w:sz w:val="16"/>
          <w:szCs w:val="24"/>
        </w:rPr>
      </w:pPr>
    </w:p>
    <w:p w:rsidR="00ED0476" w:rsidRPr="00E23077" w:rsidRDefault="007F6949" w:rsidP="00BB573F">
      <w:pPr>
        <w:spacing w:after="0" w:line="360" w:lineRule="auto"/>
        <w:ind w:hanging="180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16"/>
          <w:szCs w:val="24"/>
        </w:rPr>
        <w:t>NOTE</w:t>
      </w:r>
      <w:r w:rsidR="00C3290D" w:rsidRPr="00E23077">
        <w:rPr>
          <w:rFonts w:ascii="Times New Roman" w:hAnsi="Times New Roman"/>
          <w:b/>
          <w:sz w:val="16"/>
          <w:szCs w:val="24"/>
        </w:rPr>
        <w:t xml:space="preserve"> THE RESEARCHER</w:t>
      </w:r>
      <w:r w:rsidRPr="00E23077">
        <w:rPr>
          <w:rFonts w:ascii="Times New Roman" w:hAnsi="Times New Roman"/>
          <w:b/>
          <w:sz w:val="16"/>
          <w:szCs w:val="24"/>
        </w:rPr>
        <w:t xml:space="preserve">: </w:t>
      </w:r>
    </w:p>
    <w:p w:rsidR="00912EA7" w:rsidRPr="00E23077" w:rsidRDefault="00BB573F" w:rsidP="00B92CE3">
      <w:pPr>
        <w:spacing w:after="0"/>
        <w:ind w:left="-180"/>
        <w:jc w:val="both"/>
        <w:rPr>
          <w:rFonts w:ascii="Times New Roman" w:hAnsi="Times New Roman"/>
          <w:sz w:val="16"/>
          <w:szCs w:val="24"/>
        </w:rPr>
      </w:pPr>
      <w:r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3FA48680" wp14:editId="25C8BD02">
                <wp:simplePos x="0" y="0"/>
                <wp:positionH relativeFrom="column">
                  <wp:posOffset>4428424</wp:posOffset>
                </wp:positionH>
                <wp:positionV relativeFrom="paragraph">
                  <wp:posOffset>191563</wp:posOffset>
                </wp:positionV>
                <wp:extent cx="1402715" cy="490855"/>
                <wp:effectExtent l="0" t="0" r="6985" b="4445"/>
                <wp:wrapNone/>
                <wp:docPr id="227" name="Rounded 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715" cy="49085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27" o:spid="_x0000_s1026" style="position:absolute;margin-left:348.7pt;margin-top:15.1pt;width:110.45pt;height:38.65pt;z-index:25219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" fillcolor="white [3212]" stroked="f" strokeweight="2pt"/>
            </w:pict>
          </mc:Fallback>
        </mc:AlternateContent>
      </w:r>
      <w:r w:rsidR="000B41DE" w:rsidRPr="00E23077">
        <w:rPr>
          <w:rFonts w:ascii="Times New Roman" w:hAnsi="Times New Roman"/>
          <w:sz w:val="16"/>
          <w:szCs w:val="24"/>
        </w:rPr>
        <w:t xml:space="preserve">The child </w:t>
      </w:r>
      <w:r w:rsidR="00ED0476" w:rsidRPr="00E23077">
        <w:rPr>
          <w:rFonts w:ascii="Times New Roman" w:hAnsi="Times New Roman"/>
          <w:sz w:val="16"/>
          <w:szCs w:val="24"/>
        </w:rPr>
        <w:t>referred in the questionnaire only applies</w:t>
      </w:r>
      <w:r w:rsidR="000B41DE" w:rsidRPr="00E23077">
        <w:rPr>
          <w:rFonts w:ascii="Times New Roman" w:hAnsi="Times New Roman"/>
          <w:sz w:val="16"/>
          <w:szCs w:val="24"/>
        </w:rPr>
        <w:t xml:space="preserve"> to the child </w:t>
      </w:r>
      <w:r w:rsidR="00ED0476" w:rsidRPr="00E23077">
        <w:rPr>
          <w:rFonts w:ascii="Times New Roman" w:hAnsi="Times New Roman"/>
          <w:sz w:val="16"/>
          <w:szCs w:val="24"/>
        </w:rPr>
        <w:t>belonging to the p</w:t>
      </w:r>
      <w:r w:rsidR="00E54C3B">
        <w:rPr>
          <w:rFonts w:ascii="Times New Roman" w:hAnsi="Times New Roman"/>
          <w:sz w:val="16"/>
          <w:szCs w:val="24"/>
        </w:rPr>
        <w:t>arent/ guardian cited in Part I. O</w:t>
      </w:r>
      <w:r w:rsidR="00ED0476" w:rsidRPr="00E23077">
        <w:rPr>
          <w:rFonts w:ascii="Times New Roman" w:hAnsi="Times New Roman"/>
          <w:sz w:val="16"/>
          <w:szCs w:val="24"/>
        </w:rPr>
        <w:t>nly one child per consenting parent/ guardian can be interviewed</w:t>
      </w:r>
      <w:r w:rsidR="007F6949" w:rsidRPr="00E23077">
        <w:rPr>
          <w:rFonts w:ascii="Times New Roman" w:hAnsi="Times New Roman"/>
          <w:sz w:val="16"/>
          <w:szCs w:val="24"/>
        </w:rPr>
        <w:t>.</w:t>
      </w:r>
      <w:r w:rsidR="00ED0476" w:rsidRPr="00E23077">
        <w:rPr>
          <w:rFonts w:ascii="Times New Roman" w:hAnsi="Times New Roman"/>
          <w:sz w:val="16"/>
          <w:szCs w:val="24"/>
        </w:rPr>
        <w:t xml:space="preserve"> This means his/ her siblings will not be sampled in this study.</w:t>
      </w:r>
    </w:p>
    <w:p w:rsidR="006B71A0" w:rsidRPr="00E23077" w:rsidRDefault="006B71A0" w:rsidP="00E54C3B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lastRenderedPageBreak/>
        <w:t>QUESTIONNAIRE SURVEY</w:t>
      </w:r>
    </w:p>
    <w:p w:rsidR="00E8316A" w:rsidRDefault="00E8316A" w:rsidP="00E54C3B">
      <w:pPr>
        <w:spacing w:after="0" w:line="360" w:lineRule="auto"/>
        <w:jc w:val="center"/>
        <w:rPr>
          <w:rFonts w:ascii="Times New Roman" w:hAnsi="Times New Roman"/>
          <w:b/>
          <w:sz w:val="12"/>
          <w:szCs w:val="24"/>
        </w:rPr>
      </w:pPr>
    </w:p>
    <w:p w:rsidR="006B71A0" w:rsidRPr="00E23077" w:rsidRDefault="005E5E69" w:rsidP="00E54C3B">
      <w:pPr>
        <w:spacing w:after="0" w:line="360" w:lineRule="auto"/>
        <w:ind w:left="851" w:hanging="851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 I: </w:t>
      </w:r>
      <w:r w:rsidRPr="00E23077">
        <w:rPr>
          <w:rFonts w:ascii="Times New Roman" w:hAnsi="Times New Roman"/>
          <w:b/>
          <w:sz w:val="24"/>
          <w:szCs w:val="24"/>
        </w:rPr>
        <w:t>SOCIODEM</w:t>
      </w:r>
      <w:r>
        <w:rPr>
          <w:rFonts w:ascii="Times New Roman" w:hAnsi="Times New Roman"/>
          <w:b/>
          <w:sz w:val="24"/>
          <w:szCs w:val="24"/>
        </w:rPr>
        <w:t>OGRAPHIC INFORMATION OF PARENT/</w:t>
      </w:r>
      <w:r w:rsidRPr="00E23077">
        <w:rPr>
          <w:rFonts w:ascii="Times New Roman" w:hAnsi="Times New Roman"/>
          <w:b/>
          <w:sz w:val="24"/>
          <w:szCs w:val="24"/>
        </w:rPr>
        <w:t>GUARDIA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54C3B">
        <w:rPr>
          <w:rFonts w:ascii="Times New Roman" w:hAnsi="Times New Roman"/>
          <w:b/>
          <w:sz w:val="24"/>
          <w:szCs w:val="24"/>
        </w:rPr>
        <w:t>(</w:t>
      </w:r>
      <w:r w:rsidR="00E54C3B">
        <w:rPr>
          <w:rFonts w:ascii="Times New Roman" w:hAnsi="Times New Roman"/>
          <w:b/>
          <w:sz w:val="24"/>
          <w:szCs w:val="24"/>
        </w:rPr>
        <w:t>FILLED IN</w:t>
      </w:r>
      <w:r w:rsidRPr="00E54C3B">
        <w:rPr>
          <w:rFonts w:ascii="Times New Roman" w:hAnsi="Times New Roman"/>
          <w:b/>
          <w:sz w:val="24"/>
          <w:szCs w:val="24"/>
        </w:rPr>
        <w:t xml:space="preserve"> BY CAREGIVER)</w:t>
      </w:r>
    </w:p>
    <w:tbl>
      <w:tblPr>
        <w:tblStyle w:val="TableGrid"/>
        <w:tblW w:w="9391" w:type="dxa"/>
        <w:jc w:val="center"/>
        <w:tblLook w:val="04A0" w:firstRow="1" w:lastRow="0" w:firstColumn="1" w:lastColumn="0" w:noHBand="0" w:noVBand="1"/>
      </w:tblPr>
      <w:tblGrid>
        <w:gridCol w:w="876"/>
        <w:gridCol w:w="570"/>
        <w:gridCol w:w="3138"/>
        <w:gridCol w:w="290"/>
        <w:gridCol w:w="296"/>
        <w:gridCol w:w="30"/>
        <w:gridCol w:w="737"/>
        <w:gridCol w:w="1251"/>
        <w:gridCol w:w="782"/>
        <w:gridCol w:w="1421"/>
      </w:tblGrid>
      <w:tr w:rsidR="00A46BD9" w:rsidRPr="00E23077" w:rsidTr="00F7389F">
        <w:trPr>
          <w:trHeight w:val="296"/>
          <w:jc w:val="center"/>
        </w:trPr>
        <w:tc>
          <w:tcPr>
            <w:tcW w:w="9391" w:type="dxa"/>
            <w:gridSpan w:val="10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A46BD9" w:rsidRPr="00E23077" w:rsidRDefault="00A46BD9" w:rsidP="003162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b/>
                <w:sz w:val="28"/>
                <w:lang w:val="ms-MY"/>
              </w:rPr>
              <w:t>Biodata Information</w:t>
            </w:r>
          </w:p>
        </w:tc>
      </w:tr>
      <w:tr w:rsidR="00911BCC" w:rsidRPr="00E23077" w:rsidTr="00D24139">
        <w:trPr>
          <w:trHeight w:val="665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911BCC" w:rsidRPr="00E23077" w:rsidRDefault="00911BCC" w:rsidP="00316278">
            <w:pPr>
              <w:spacing w:after="0"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1.</w:t>
            </w:r>
          </w:p>
        </w:tc>
        <w:tc>
          <w:tcPr>
            <w:tcW w:w="4294" w:type="dxa"/>
            <w:gridSpan w:val="4"/>
            <w:tcBorders>
              <w:right w:val="nil"/>
            </w:tcBorders>
          </w:tcPr>
          <w:p w:rsidR="00911BCC" w:rsidRPr="00E23077" w:rsidRDefault="00911BCC" w:rsidP="00911BCC">
            <w:pPr>
              <w:spacing w:after="0" w:line="36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Name :</w:t>
            </w:r>
          </w:p>
          <w:p w:rsidR="00911BCC" w:rsidRPr="00E23077" w:rsidRDefault="00911BCC" w:rsidP="00911BCC">
            <w:pPr>
              <w:spacing w:after="0" w:line="360" w:lineRule="auto"/>
              <w:rPr>
                <w:rFonts w:ascii="Times New Roman" w:hAnsi="Times New Roman"/>
                <w:sz w:val="24"/>
                <w:lang w:val="ms-MY"/>
              </w:rPr>
            </w:pPr>
          </w:p>
        </w:tc>
        <w:tc>
          <w:tcPr>
            <w:tcW w:w="4221" w:type="dxa"/>
            <w:gridSpan w:val="5"/>
            <w:tcBorders>
              <w:left w:val="nil"/>
            </w:tcBorders>
          </w:tcPr>
          <w:p w:rsidR="00911BCC" w:rsidRPr="00E23077" w:rsidRDefault="00911BCC" w:rsidP="00911BCC">
            <w:pPr>
              <w:spacing w:after="0" w:line="36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Relationship with child: </w:t>
            </w:r>
          </w:p>
          <w:p w:rsidR="00911BCC" w:rsidRPr="00E23077" w:rsidRDefault="0035157A" w:rsidP="00911BCC">
            <w:pPr>
              <w:spacing w:after="0" w:line="36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325888" behindDoc="0" locked="0" layoutInCell="1" allowOverlap="1" wp14:anchorId="6247F797" wp14:editId="7DF24AAC">
                      <wp:simplePos x="0" y="0"/>
                      <wp:positionH relativeFrom="column">
                        <wp:posOffset>-10605</wp:posOffset>
                      </wp:positionH>
                      <wp:positionV relativeFrom="paragraph">
                        <wp:posOffset>9525</wp:posOffset>
                      </wp:positionV>
                      <wp:extent cx="197485" cy="180975"/>
                      <wp:effectExtent l="0" t="0" r="12065" b="28575"/>
                      <wp:wrapNone/>
                      <wp:docPr id="19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7" o:spid="_x0000_s1026" style="position:absolute;margin-left:-.85pt;margin-top:.75pt;width:15.55pt;height:14.25pt;z-index:25232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"/>
                  </w:pict>
                </mc:Fallback>
              </mc:AlternateContent>
            </w:r>
            <w:r w:rsidR="00911BCC"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33728" behindDoc="0" locked="0" layoutInCell="1" allowOverlap="1" wp14:anchorId="53279B20" wp14:editId="3176F12B">
                      <wp:simplePos x="0" y="0"/>
                      <wp:positionH relativeFrom="column">
                        <wp:posOffset>1572260</wp:posOffset>
                      </wp:positionH>
                      <wp:positionV relativeFrom="paragraph">
                        <wp:posOffset>12065</wp:posOffset>
                      </wp:positionV>
                      <wp:extent cx="197485" cy="180975"/>
                      <wp:effectExtent l="0" t="0" r="12065" b="28575"/>
                      <wp:wrapNone/>
                      <wp:docPr id="21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7" o:spid="_x0000_s1026" style="position:absolute;margin-left:123.8pt;margin-top:.95pt;width:15.55pt;height:14.25pt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"/>
                  </w:pict>
                </mc:Fallback>
              </mc:AlternateContent>
            </w:r>
            <w:r w:rsidR="00911BCC"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31680" behindDoc="0" locked="0" layoutInCell="1" allowOverlap="1" wp14:anchorId="3B0ED098" wp14:editId="4265261E">
                      <wp:simplePos x="0" y="0"/>
                      <wp:positionH relativeFrom="column">
                        <wp:posOffset>819785</wp:posOffset>
                      </wp:positionH>
                      <wp:positionV relativeFrom="paragraph">
                        <wp:posOffset>12065</wp:posOffset>
                      </wp:positionV>
                      <wp:extent cx="197485" cy="180975"/>
                      <wp:effectExtent l="0" t="0" r="12065" b="28575"/>
                      <wp:wrapNone/>
                      <wp:docPr id="15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7" o:spid="_x0000_s1026" style="position:absolute;margin-left:64.55pt;margin-top:.95pt;width:15.55pt;height:14.25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"/>
                  </w:pict>
                </mc:Fallback>
              </mc:AlternateContent>
            </w:r>
            <w:r w:rsidR="00911BCC" w:rsidRPr="00E23077">
              <w:rPr>
                <w:rFonts w:ascii="Times New Roman" w:hAnsi="Times New Roman"/>
                <w:sz w:val="24"/>
                <w:lang w:val="ms-MY"/>
              </w:rPr>
              <w:t xml:space="preserve">      Mother           Father         Guardian</w:t>
            </w:r>
          </w:p>
        </w:tc>
      </w:tr>
      <w:tr w:rsidR="00A46BD9" w:rsidRPr="00E23077" w:rsidTr="00D24139">
        <w:trPr>
          <w:trHeight w:val="332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A46BD9" w:rsidRPr="00E23077" w:rsidRDefault="00A46BD9" w:rsidP="00316278">
            <w:pPr>
              <w:spacing w:after="0"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2.</w:t>
            </w:r>
          </w:p>
        </w:tc>
        <w:tc>
          <w:tcPr>
            <w:tcW w:w="8515" w:type="dxa"/>
            <w:gridSpan w:val="9"/>
          </w:tcPr>
          <w:p w:rsidR="00A46BD9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Age (years):</w:t>
            </w:r>
          </w:p>
          <w:p w:rsidR="00A46BD9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</w:p>
        </w:tc>
      </w:tr>
      <w:tr w:rsidR="00A46BD9" w:rsidRPr="00E23077" w:rsidTr="00D24139">
        <w:trPr>
          <w:trHeight w:val="503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A46BD9" w:rsidRPr="00E23077" w:rsidRDefault="00A46BD9" w:rsidP="00872578">
            <w:pPr>
              <w:spacing w:after="0"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3.</w:t>
            </w:r>
          </w:p>
        </w:tc>
        <w:tc>
          <w:tcPr>
            <w:tcW w:w="8515" w:type="dxa"/>
            <w:gridSpan w:val="9"/>
          </w:tcPr>
          <w:p w:rsidR="00A46BD9" w:rsidRPr="00E23077" w:rsidRDefault="00CF2FC0" w:rsidP="00CF2FC0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IC </w: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>(New):</w:t>
            </w:r>
            <w:r w:rsidR="0035157A" w:rsidRPr="00E23077">
              <w:rPr>
                <w:rFonts w:ascii="Times New Roman" w:hAnsi="Times New Roman"/>
                <w:noProof/>
                <w:sz w:val="24"/>
              </w:rPr>
              <w:t xml:space="preserve"> </w:t>
            </w:r>
          </w:p>
        </w:tc>
      </w:tr>
      <w:tr w:rsidR="00A46BD9" w:rsidRPr="00E23077" w:rsidTr="00D24139">
        <w:trPr>
          <w:trHeight w:val="539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A46BD9" w:rsidRPr="00E23077" w:rsidRDefault="00A46BD9" w:rsidP="00F8727D">
            <w:pPr>
              <w:spacing w:after="0"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4.</w:t>
            </w:r>
          </w:p>
        </w:tc>
        <w:tc>
          <w:tcPr>
            <w:tcW w:w="8515" w:type="dxa"/>
            <w:gridSpan w:val="9"/>
          </w:tcPr>
          <w:p w:rsidR="00A46BD9" w:rsidRPr="00E23077" w:rsidRDefault="00A46BD9" w:rsidP="00F8727D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H/P (House):                                           H/P</w:t>
            </w:r>
            <w:r w:rsidR="00C41DC0" w:rsidRPr="00E23077">
              <w:rPr>
                <w:rFonts w:ascii="Times New Roman" w:hAnsi="Times New Roman"/>
                <w:sz w:val="24"/>
                <w:lang w:val="ms-MY"/>
              </w:rPr>
              <w:t xml:space="preserve">  (mobile)</w:t>
            </w:r>
            <w:r w:rsidRPr="00E23077">
              <w:rPr>
                <w:rFonts w:ascii="Times New Roman" w:hAnsi="Times New Roman"/>
                <w:sz w:val="24"/>
                <w:lang w:val="ms-MY"/>
              </w:rPr>
              <w:t>:</w:t>
            </w:r>
          </w:p>
        </w:tc>
      </w:tr>
      <w:tr w:rsidR="00A46BD9" w:rsidRPr="00E23077" w:rsidTr="00D24139">
        <w:trPr>
          <w:trHeight w:val="746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A46BD9" w:rsidRPr="00E23077" w:rsidRDefault="00A46BD9" w:rsidP="008725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5.</w:t>
            </w:r>
          </w:p>
        </w:tc>
        <w:tc>
          <w:tcPr>
            <w:tcW w:w="8515" w:type="dxa"/>
            <w:gridSpan w:val="9"/>
          </w:tcPr>
          <w:p w:rsidR="00A46BD9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Marital Status:</w:t>
            </w:r>
          </w:p>
          <w:p w:rsidR="00A46BD9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07104" behindDoc="0" locked="0" layoutInCell="1" allowOverlap="1" wp14:anchorId="3D743101" wp14:editId="2D88C09E">
                      <wp:simplePos x="0" y="0"/>
                      <wp:positionH relativeFrom="column">
                        <wp:posOffset>3128645</wp:posOffset>
                      </wp:positionH>
                      <wp:positionV relativeFrom="paragraph">
                        <wp:posOffset>-11430</wp:posOffset>
                      </wp:positionV>
                      <wp:extent cx="206375" cy="178435"/>
                      <wp:effectExtent l="0" t="0" r="22225" b="12065"/>
                      <wp:wrapNone/>
                      <wp:docPr id="83" name="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6375" cy="178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8" o:spid="_x0000_s1026" style="position:absolute;margin-left:246.35pt;margin-top:-.9pt;width:16.25pt;height:14.05pt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00960" behindDoc="0" locked="0" layoutInCell="1" allowOverlap="1" wp14:anchorId="72522B49" wp14:editId="55539112">
                      <wp:simplePos x="0" y="0"/>
                      <wp:positionH relativeFrom="column">
                        <wp:posOffset>1078230</wp:posOffset>
                      </wp:positionH>
                      <wp:positionV relativeFrom="paragraph">
                        <wp:posOffset>-8890</wp:posOffset>
                      </wp:positionV>
                      <wp:extent cx="206375" cy="178435"/>
                      <wp:effectExtent l="0" t="0" r="22225" b="12065"/>
                      <wp:wrapNone/>
                      <wp:docPr id="167" name="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6375" cy="178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8" o:spid="_x0000_s1026" style="position:absolute;margin-left:84.9pt;margin-top:-.7pt;width:16.25pt;height:14.05pt;z-index:25220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01F13BA1" wp14:editId="1E894C08">
                      <wp:simplePos x="0" y="0"/>
                      <wp:positionH relativeFrom="column">
                        <wp:posOffset>1998345</wp:posOffset>
                      </wp:positionH>
                      <wp:positionV relativeFrom="paragraph">
                        <wp:posOffset>-8255</wp:posOffset>
                      </wp:positionV>
                      <wp:extent cx="197485" cy="180975"/>
                      <wp:effectExtent l="0" t="0" r="12065" b="28575"/>
                      <wp:wrapNone/>
                      <wp:docPr id="164" name="Rectangle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9" o:spid="_x0000_s1026" style="position:absolute;margin-left:157.35pt;margin-top:-.65pt;width:15.55pt;height:14.25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595IwIAAD8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14369FC2" wp14:editId="0E9B9F96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0</wp:posOffset>
                      </wp:positionV>
                      <wp:extent cx="197485" cy="180975"/>
                      <wp:effectExtent l="0" t="0" r="12065" b="28575"/>
                      <wp:wrapNone/>
                      <wp:docPr id="166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748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7" o:spid="_x0000_s1026" style="position:absolute;margin-left:.6pt;margin-top:0;width:15.55pt;height:14.25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       Single                  Married               Divorced            Widow</w:t>
            </w:r>
            <w:r w:rsidR="00F7389F" w:rsidRPr="00E23077">
              <w:rPr>
                <w:rFonts w:ascii="Times New Roman" w:hAnsi="Times New Roman"/>
                <w:sz w:val="24"/>
                <w:lang w:val="ms-MY"/>
              </w:rPr>
              <w:t>/ widower</w:t>
            </w:r>
          </w:p>
          <w:p w:rsidR="00A46BD9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             </w:t>
            </w:r>
          </w:p>
        </w:tc>
      </w:tr>
      <w:tr w:rsidR="00A46BD9" w:rsidRPr="00E23077" w:rsidTr="00D24139">
        <w:trPr>
          <w:trHeight w:val="1799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A46BD9" w:rsidRPr="00E23077" w:rsidRDefault="00A46BD9" w:rsidP="008725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6.</w:t>
            </w:r>
          </w:p>
        </w:tc>
        <w:tc>
          <w:tcPr>
            <w:tcW w:w="8515" w:type="dxa"/>
            <w:gridSpan w:val="9"/>
          </w:tcPr>
          <w:p w:rsidR="00A46BD9" w:rsidRPr="00E23077" w:rsidRDefault="00D111CC" w:rsidP="00316278">
            <w:pPr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09152" behindDoc="0" locked="0" layoutInCell="1" allowOverlap="1" wp14:anchorId="0345E343" wp14:editId="2B2C236F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72719</wp:posOffset>
                      </wp:positionV>
                      <wp:extent cx="193040" cy="180975"/>
                      <wp:effectExtent l="0" t="0" r="16510" b="28575"/>
                      <wp:wrapNone/>
                      <wp:docPr id="142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.6pt;margin-top:21.45pt;width:15.2pt;height:14.2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lFuIw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"/>
                  </w:pict>
                </mc:Fallback>
              </mc:AlternateContent>
            </w:r>
            <w:r w:rsidR="00A46BD9"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5758259A" wp14:editId="6BA77257">
                      <wp:simplePos x="0" y="0"/>
                      <wp:positionH relativeFrom="column">
                        <wp:posOffset>2856865</wp:posOffset>
                      </wp:positionH>
                      <wp:positionV relativeFrom="paragraph">
                        <wp:posOffset>296545</wp:posOffset>
                      </wp:positionV>
                      <wp:extent cx="193040" cy="180975"/>
                      <wp:effectExtent l="0" t="0" r="16510" b="28575"/>
                      <wp:wrapNone/>
                      <wp:docPr id="82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224.95pt;margin-top:23.35pt;width:15.2pt;height:14.2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"/>
                  </w:pict>
                </mc:Fallback>
              </mc:AlternateContent>
            </w:r>
            <w:r w:rsidR="00A46BD9"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 wp14:anchorId="11DA54F1" wp14:editId="7FF9533A">
                      <wp:simplePos x="0" y="0"/>
                      <wp:positionH relativeFrom="column">
                        <wp:posOffset>1544320</wp:posOffset>
                      </wp:positionH>
                      <wp:positionV relativeFrom="paragraph">
                        <wp:posOffset>285115</wp:posOffset>
                      </wp:positionV>
                      <wp:extent cx="193040" cy="180975"/>
                      <wp:effectExtent l="0" t="0" r="16510" b="28575"/>
                      <wp:wrapNone/>
                      <wp:docPr id="180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21.6pt;margin-top:22.45pt;width:15.2pt;height:14.2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"/>
                  </w:pict>
                </mc:Fallback>
              </mc:AlternateConten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>Education Level:</w:t>
            </w:r>
          </w:p>
          <w:p w:rsidR="00A46BD9" w:rsidRPr="00E23077" w:rsidRDefault="00A46BD9" w:rsidP="00D111CC">
            <w:pPr>
              <w:spacing w:after="0"/>
              <w:ind w:left="399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No Schooling                  Primary School          Secondary School </w:t>
            </w:r>
          </w:p>
          <w:p w:rsidR="00A46BD9" w:rsidRPr="00E23077" w:rsidRDefault="00D111CC" w:rsidP="00D111CC">
            <w:pPr>
              <w:spacing w:after="0"/>
              <w:ind w:left="399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 wp14:anchorId="1AFAC252" wp14:editId="20FD8D25">
                      <wp:simplePos x="0" y="0"/>
                      <wp:positionH relativeFrom="column">
                        <wp:posOffset>8586</wp:posOffset>
                      </wp:positionH>
                      <wp:positionV relativeFrom="paragraph">
                        <wp:posOffset>-635</wp:posOffset>
                      </wp:positionV>
                      <wp:extent cx="193040" cy="180975"/>
                      <wp:effectExtent l="0" t="0" r="16510" b="28575"/>
                      <wp:wrapNone/>
                      <wp:docPr id="181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.7pt;margin-top:-.05pt;width:15.2pt;height:14.2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xOFIg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"/>
                  </w:pict>
                </mc:Fallback>
              </mc:AlternateConten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>College/ University</w:t>
            </w:r>
          </w:p>
          <w:p w:rsidR="00A46BD9" w:rsidRPr="00E23077" w:rsidRDefault="00A46BD9" w:rsidP="00D111CC">
            <w:pPr>
              <w:spacing w:after="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 wp14:anchorId="3A1C979D" wp14:editId="75F12D56">
                      <wp:simplePos x="0" y="0"/>
                      <wp:positionH relativeFrom="column">
                        <wp:posOffset>2200910</wp:posOffset>
                      </wp:positionH>
                      <wp:positionV relativeFrom="paragraph">
                        <wp:posOffset>151130</wp:posOffset>
                      </wp:positionV>
                      <wp:extent cx="193040" cy="180975"/>
                      <wp:effectExtent l="0" t="0" r="16510" b="28575"/>
                      <wp:wrapNone/>
                      <wp:docPr id="186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73.3pt;margin-top:11.9pt;width:15.2pt;height:14.25pt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40652B23" wp14:editId="0434B0F7">
                      <wp:simplePos x="0" y="0"/>
                      <wp:positionH relativeFrom="column">
                        <wp:posOffset>278291</wp:posOffset>
                      </wp:positionH>
                      <wp:positionV relativeFrom="paragraph">
                        <wp:posOffset>153035</wp:posOffset>
                      </wp:positionV>
                      <wp:extent cx="193040" cy="180975"/>
                      <wp:effectExtent l="0" t="0" r="16510" b="28575"/>
                      <wp:wrapNone/>
                      <wp:docPr id="185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21.9pt;margin-top:12.05pt;width:15.2pt;height:14.2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       Cert:</w:t>
            </w:r>
            <w:r w:rsidRPr="00E23077">
              <w:rPr>
                <w:rFonts w:ascii="Times New Roman" w:hAnsi="Times New Roman"/>
                <w:noProof/>
                <w:sz w:val="24"/>
                <w:lang w:eastAsia="en-US"/>
              </w:rPr>
              <w:t xml:space="preserve"> </w:t>
            </w:r>
          </w:p>
          <w:p w:rsidR="00A46BD9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74759FA3" wp14:editId="5F7A1AFC">
                      <wp:simplePos x="0" y="0"/>
                      <wp:positionH relativeFrom="column">
                        <wp:posOffset>3115945</wp:posOffset>
                      </wp:positionH>
                      <wp:positionV relativeFrom="paragraph">
                        <wp:posOffset>-5715</wp:posOffset>
                      </wp:positionV>
                      <wp:extent cx="193040" cy="180975"/>
                      <wp:effectExtent l="0" t="0" r="16510" b="28575"/>
                      <wp:wrapNone/>
                      <wp:docPr id="188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245.35pt;margin-top:-.45pt;width:15.2pt;height:14.2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14272" behindDoc="0" locked="0" layoutInCell="1" allowOverlap="1" wp14:anchorId="6A6A2F9A" wp14:editId="06B12308">
                      <wp:simplePos x="0" y="0"/>
                      <wp:positionH relativeFrom="column">
                        <wp:posOffset>1158240</wp:posOffset>
                      </wp:positionH>
                      <wp:positionV relativeFrom="paragraph">
                        <wp:posOffset>-1905</wp:posOffset>
                      </wp:positionV>
                      <wp:extent cx="193040" cy="180975"/>
                      <wp:effectExtent l="0" t="0" r="16510" b="28575"/>
                      <wp:wrapNone/>
                      <wp:docPr id="187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91.2pt;margin-top:-.15pt;width:15.2pt;height:14.25pt;z-index:25221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              Diploma         Degree                 Master            PhD     </w:t>
            </w:r>
          </w:p>
          <w:p w:rsidR="00A46BD9" w:rsidRPr="00E23077" w:rsidRDefault="00A46BD9" w:rsidP="00836242">
            <w:pPr>
              <w:spacing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 </w:t>
            </w:r>
          </w:p>
        </w:tc>
      </w:tr>
      <w:tr w:rsidR="00A46BD9" w:rsidRPr="00E23077" w:rsidTr="00D24139">
        <w:trPr>
          <w:trHeight w:val="944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A46BD9" w:rsidRPr="00E23077" w:rsidRDefault="00A46BD9" w:rsidP="00B92CE3">
            <w:pPr>
              <w:spacing w:before="120" w:after="0"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7.</w:t>
            </w:r>
          </w:p>
        </w:tc>
        <w:tc>
          <w:tcPr>
            <w:tcW w:w="3998" w:type="dxa"/>
            <w:gridSpan w:val="3"/>
            <w:tcBorders>
              <w:right w:val="nil"/>
            </w:tcBorders>
          </w:tcPr>
          <w:p w:rsidR="00A46BD9" w:rsidRPr="00E23077" w:rsidRDefault="009456EA" w:rsidP="00B92CE3">
            <w:pPr>
              <w:spacing w:before="120"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 wp14:anchorId="0C82EC52" wp14:editId="15B0B48C">
                      <wp:simplePos x="0" y="0"/>
                      <wp:positionH relativeFrom="column">
                        <wp:posOffset>2367280</wp:posOffset>
                      </wp:positionH>
                      <wp:positionV relativeFrom="paragraph">
                        <wp:posOffset>53340</wp:posOffset>
                      </wp:positionV>
                      <wp:extent cx="193040" cy="180975"/>
                      <wp:effectExtent l="0" t="0" r="16510" b="28575"/>
                      <wp:wrapNone/>
                      <wp:docPr id="8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86.4pt;margin-top:4.2pt;width:15.2pt;height:14.25pt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lang w:val="ms-MY"/>
              </w:rPr>
              <w:t>Occupation :___________________</w:t>
            </w:r>
          </w:p>
          <w:p w:rsidR="00A46BD9" w:rsidRPr="00E23077" w:rsidRDefault="009456EA" w:rsidP="00A46BD9">
            <w:pPr>
              <w:spacing w:before="120" w:after="0" w:line="24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37824" behindDoc="0" locked="0" layoutInCell="1" allowOverlap="1" wp14:anchorId="5B4B5668" wp14:editId="743ECBE3">
                      <wp:simplePos x="0" y="0"/>
                      <wp:positionH relativeFrom="column">
                        <wp:posOffset>2363996</wp:posOffset>
                      </wp:positionH>
                      <wp:positionV relativeFrom="paragraph">
                        <wp:posOffset>85090</wp:posOffset>
                      </wp:positionV>
                      <wp:extent cx="193040" cy="180975"/>
                      <wp:effectExtent l="0" t="0" r="16510" b="28575"/>
                      <wp:wrapNone/>
                      <wp:docPr id="23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86.15pt;margin-top:6.7pt;width:15.2pt;height:14.25pt;z-index:25223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ZfSIgIAAD4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"/>
                  </w:pict>
                </mc:Fallback>
              </mc:AlternateConten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 xml:space="preserve">                              </w:t>
            </w:r>
          </w:p>
        </w:tc>
        <w:tc>
          <w:tcPr>
            <w:tcW w:w="4517" w:type="dxa"/>
            <w:gridSpan w:val="6"/>
            <w:tcBorders>
              <w:left w:val="nil"/>
            </w:tcBorders>
          </w:tcPr>
          <w:p w:rsidR="00A46BD9" w:rsidRPr="00E23077" w:rsidRDefault="00911BCC" w:rsidP="00911BCC">
            <w:pPr>
              <w:spacing w:before="120" w:after="0" w:line="36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23488" behindDoc="0" locked="0" layoutInCell="1" allowOverlap="1" wp14:anchorId="08208677" wp14:editId="62D332A9">
                      <wp:simplePos x="0" y="0"/>
                      <wp:positionH relativeFrom="column">
                        <wp:posOffset>1438166</wp:posOffset>
                      </wp:positionH>
                      <wp:positionV relativeFrom="paragraph">
                        <wp:posOffset>50800</wp:posOffset>
                      </wp:positionV>
                      <wp:extent cx="193040" cy="180975"/>
                      <wp:effectExtent l="0" t="0" r="16510" b="28575"/>
                      <wp:wrapNone/>
                      <wp:docPr id="10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13.25pt;margin-top:4pt;width:15.2pt;height:14.25pt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"/>
                  </w:pict>
                </mc:Fallback>
              </mc:AlternateContent>
            </w:r>
            <w:r w:rsidR="009456EA">
              <w:rPr>
                <w:rFonts w:ascii="Times New Roman" w:hAnsi="Times New Roman"/>
                <w:sz w:val="24"/>
                <w:lang w:val="ms-MY"/>
              </w:rPr>
              <w:t xml:space="preserve">  </w:t>
            </w:r>
            <w:r w:rsidRPr="00E23077">
              <w:rPr>
                <w:rFonts w:ascii="Times New Roman" w:hAnsi="Times New Roman"/>
                <w:sz w:val="24"/>
                <w:lang w:val="ms-MY"/>
              </w:rPr>
              <w:t>Retired/ Unemployed</w: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 xml:space="preserve">  </w:t>
            </w:r>
            <w:r w:rsidRPr="00E23077">
              <w:rPr>
                <w:rFonts w:ascii="Times New Roman" w:hAnsi="Times New Roman"/>
                <w:sz w:val="24"/>
                <w:lang w:val="ms-MY"/>
              </w:rPr>
              <w:t xml:space="preserve">     </w: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 xml:space="preserve">Self-employed          </w:t>
            </w:r>
          </w:p>
          <w:p w:rsidR="00911BCC" w:rsidRPr="00E23077" w:rsidRDefault="008B58DD" w:rsidP="009456EA">
            <w:pPr>
              <w:spacing w:after="0" w:line="360" w:lineRule="auto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35776" behindDoc="0" locked="0" layoutInCell="1" allowOverlap="1" wp14:anchorId="0B58E62D" wp14:editId="6C8303B8">
                      <wp:simplePos x="0" y="0"/>
                      <wp:positionH relativeFrom="column">
                        <wp:posOffset>1441341</wp:posOffset>
                      </wp:positionH>
                      <wp:positionV relativeFrom="paragraph">
                        <wp:posOffset>-2540</wp:posOffset>
                      </wp:positionV>
                      <wp:extent cx="193040" cy="180975"/>
                      <wp:effectExtent l="0" t="0" r="16510" b="28575"/>
                      <wp:wrapNone/>
                      <wp:docPr id="22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13.5pt;margin-top:-.2pt;width:15.2pt;height:14.25pt;z-index:25223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FhtIgIAAD4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"/>
                  </w:pict>
                </mc:Fallback>
              </mc:AlternateContent>
            </w:r>
            <w:r w:rsidR="00A46BD9" w:rsidRPr="00E23077">
              <w:rPr>
                <w:rFonts w:ascii="Times New Roman" w:hAnsi="Times New Roman"/>
                <w:sz w:val="24"/>
                <w:lang w:val="ms-MY"/>
              </w:rPr>
              <w:t xml:space="preserve"> </w:t>
            </w:r>
            <w:r w:rsidR="009456EA">
              <w:rPr>
                <w:rFonts w:ascii="Times New Roman" w:hAnsi="Times New Roman"/>
                <w:sz w:val="24"/>
                <w:lang w:val="ms-MY"/>
              </w:rPr>
              <w:t xml:space="preserve"> </w:t>
            </w:r>
            <w:r w:rsidR="00911BCC" w:rsidRPr="00E23077">
              <w:rPr>
                <w:rFonts w:ascii="Times New Roman" w:hAnsi="Times New Roman"/>
                <w:sz w:val="24"/>
                <w:lang w:val="ms-MY"/>
              </w:rPr>
              <w:t>Government Sector           Private Sector</w:t>
            </w:r>
          </w:p>
        </w:tc>
      </w:tr>
      <w:tr w:rsidR="00F8727D" w:rsidRPr="00E23077" w:rsidTr="00D24139">
        <w:trPr>
          <w:trHeight w:val="1349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F8727D" w:rsidRPr="00E23077" w:rsidRDefault="00FE6D73" w:rsidP="003162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 w:rsidRPr="00E23077">
              <w:rPr>
                <w:rFonts w:ascii="Times New Roman" w:hAnsi="Times New Roman"/>
                <w:sz w:val="24"/>
                <w:lang w:val="ms-MY"/>
              </w:rPr>
              <w:t>8.</w:t>
            </w:r>
          </w:p>
        </w:tc>
        <w:tc>
          <w:tcPr>
            <w:tcW w:w="5061" w:type="dxa"/>
            <w:gridSpan w:val="6"/>
            <w:tcBorders>
              <w:right w:val="nil"/>
            </w:tcBorders>
          </w:tcPr>
          <w:p w:rsidR="00F8727D" w:rsidRPr="00E23077" w:rsidRDefault="00A46BD9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Household </w:t>
            </w:r>
            <w:r w:rsidR="00F8727D" w:rsidRPr="00E23077">
              <w:rPr>
                <w:rFonts w:ascii="Times New Roman" w:hAnsi="Times New Roman"/>
                <w:noProof/>
                <w:sz w:val="24"/>
                <w:lang w:val="sv-SE"/>
              </w:rPr>
              <w:t>Income</w:t>
            </w: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 (</w:t>
            </w:r>
            <w:r w:rsidRPr="00E23077">
              <w:rPr>
                <w:rFonts w:ascii="Times New Roman" w:hAnsi="Times New Roman"/>
                <w:i/>
                <w:noProof/>
                <w:sz w:val="24"/>
                <w:lang w:val="sv-SE"/>
              </w:rPr>
              <w:t>including spouse if any</w:t>
            </w: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)</w:t>
            </w:r>
            <w:r w:rsidR="00F8727D" w:rsidRPr="00E23077">
              <w:rPr>
                <w:rFonts w:ascii="Times New Roman" w:hAnsi="Times New Roman"/>
                <w:noProof/>
                <w:sz w:val="24"/>
                <w:lang w:val="sv-SE"/>
              </w:rPr>
              <w:t>:</w:t>
            </w:r>
          </w:p>
          <w:p w:rsidR="006820DA" w:rsidRPr="00E23077" w:rsidRDefault="006820DA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  <w:p w:rsidR="00F8727D" w:rsidRPr="00E23077" w:rsidRDefault="00F8727D" w:rsidP="006820DA">
            <w:pPr>
              <w:spacing w:after="0" w:line="360" w:lineRule="auto"/>
              <w:ind w:left="399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72182406" wp14:editId="232AF73D">
                      <wp:simplePos x="0" y="0"/>
                      <wp:positionH relativeFrom="column">
                        <wp:posOffset>-305</wp:posOffset>
                      </wp:positionH>
                      <wp:positionV relativeFrom="paragraph">
                        <wp:posOffset>4445</wp:posOffset>
                      </wp:positionV>
                      <wp:extent cx="193040" cy="180975"/>
                      <wp:effectExtent l="0" t="0" r="16510" b="28575"/>
                      <wp:wrapNone/>
                      <wp:docPr id="69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0;margin-top:.35pt;width:15.2pt;height:14.2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RM </w:t>
            </w:r>
            <w:r w:rsidR="006820DA" w:rsidRPr="00E23077">
              <w:rPr>
                <w:rFonts w:ascii="Times New Roman" w:hAnsi="Times New Roman"/>
                <w:noProof/>
                <w:sz w:val="24"/>
                <w:lang w:val="sv-SE"/>
              </w:rPr>
              <w:t>2,300 and below</w:t>
            </w:r>
          </w:p>
          <w:p w:rsidR="00F8727D" w:rsidRPr="00E23077" w:rsidRDefault="00F8727D" w:rsidP="006820DA">
            <w:pPr>
              <w:spacing w:after="0" w:line="360" w:lineRule="auto"/>
              <w:ind w:left="399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425B98C8" wp14:editId="4F00FE4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93040" cy="180975"/>
                      <wp:effectExtent l="0" t="0" r="16510" b="28575"/>
                      <wp:wrapNone/>
                      <wp:docPr id="70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-.4pt;margin-top:.7pt;width:15.2pt;height:14.2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"/>
                  </w:pict>
                </mc:Fallback>
              </mc:AlternateContent>
            </w:r>
            <w:r w:rsidR="00036282">
              <w:rPr>
                <w:rFonts w:ascii="Times New Roman" w:hAnsi="Times New Roman"/>
                <w:noProof/>
                <w:sz w:val="24"/>
                <w:lang w:val="sv-SE"/>
              </w:rPr>
              <w:t xml:space="preserve">More than </w:t>
            </w: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RM </w:t>
            </w:r>
            <w:r w:rsidR="006820DA" w:rsidRPr="00E23077">
              <w:rPr>
                <w:rFonts w:ascii="Times New Roman" w:hAnsi="Times New Roman"/>
                <w:noProof/>
                <w:sz w:val="24"/>
                <w:lang w:val="sv-SE"/>
              </w:rPr>
              <w:t>2,300 – RM 5,599</w:t>
            </w:r>
          </w:p>
          <w:p w:rsidR="00F8727D" w:rsidRPr="00D24139" w:rsidRDefault="00F8727D" w:rsidP="00D24139">
            <w:pPr>
              <w:spacing w:after="0" w:line="360" w:lineRule="auto"/>
              <w:ind w:left="399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2270352B" wp14:editId="45B480D9">
                      <wp:simplePos x="0" y="0"/>
                      <wp:positionH relativeFrom="column">
                        <wp:posOffset>-4032</wp:posOffset>
                      </wp:positionH>
                      <wp:positionV relativeFrom="paragraph">
                        <wp:posOffset>8255</wp:posOffset>
                      </wp:positionV>
                      <wp:extent cx="193040" cy="180975"/>
                      <wp:effectExtent l="0" t="0" r="16510" b="28575"/>
                      <wp:wrapNone/>
                      <wp:docPr id="71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-.3pt;margin-top:.65pt;width:15.2pt;height:14.2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RM </w:t>
            </w:r>
            <w:r w:rsidR="006820DA" w:rsidRPr="00E23077">
              <w:rPr>
                <w:rFonts w:ascii="Times New Roman" w:hAnsi="Times New Roman"/>
                <w:noProof/>
                <w:sz w:val="24"/>
                <w:lang w:val="sv-SE"/>
              </w:rPr>
              <w:t>5,600 and above</w:t>
            </w:r>
          </w:p>
        </w:tc>
        <w:tc>
          <w:tcPr>
            <w:tcW w:w="3454" w:type="dxa"/>
            <w:gridSpan w:val="3"/>
            <w:tcBorders>
              <w:left w:val="nil"/>
            </w:tcBorders>
          </w:tcPr>
          <w:p w:rsidR="00A46BD9" w:rsidRPr="00E23077" w:rsidRDefault="00A46BD9" w:rsidP="00B934BC">
            <w:pPr>
              <w:spacing w:after="0" w:line="240" w:lineRule="auto"/>
              <w:ind w:left="399"/>
              <w:rPr>
                <w:rFonts w:ascii="Times New Roman" w:hAnsi="Times New Roman"/>
                <w:noProof/>
                <w:sz w:val="24"/>
                <w:lang w:val="sv-SE"/>
              </w:rPr>
            </w:pPr>
          </w:p>
          <w:p w:rsidR="006820DA" w:rsidRPr="00E23077" w:rsidRDefault="006820DA" w:rsidP="00B934BC">
            <w:pPr>
              <w:spacing w:after="0" w:line="240" w:lineRule="auto"/>
              <w:ind w:left="399"/>
              <w:rPr>
                <w:rFonts w:ascii="Times New Roman" w:hAnsi="Times New Roman"/>
                <w:noProof/>
                <w:sz w:val="24"/>
                <w:lang w:val="sv-SE"/>
              </w:rPr>
            </w:pPr>
          </w:p>
          <w:p w:rsidR="00F8727D" w:rsidRPr="00E23077" w:rsidRDefault="00F8727D" w:rsidP="005B4861">
            <w:pPr>
              <w:spacing w:after="0" w:line="240" w:lineRule="auto"/>
              <w:ind w:left="399"/>
              <w:rPr>
                <w:rFonts w:ascii="Times New Roman" w:hAnsi="Times New Roman"/>
                <w:noProof/>
                <w:sz w:val="24"/>
              </w:rPr>
            </w:pPr>
          </w:p>
        </w:tc>
      </w:tr>
      <w:tr w:rsidR="00D24139" w:rsidRPr="00E23077" w:rsidTr="00965B0A">
        <w:trPr>
          <w:trHeight w:val="383"/>
          <w:jc w:val="center"/>
        </w:trPr>
        <w:tc>
          <w:tcPr>
            <w:tcW w:w="876" w:type="dxa"/>
            <w:shd w:val="clear" w:color="auto" w:fill="F2F2F2" w:themeFill="background1" w:themeFillShade="F2"/>
          </w:tcPr>
          <w:p w:rsidR="00D24139" w:rsidRPr="00E23077" w:rsidRDefault="00D24139" w:rsidP="00221309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>
              <w:rPr>
                <w:rFonts w:ascii="Times New Roman" w:hAnsi="Times New Roman"/>
                <w:sz w:val="24"/>
                <w:lang w:val="ms-MY"/>
              </w:rPr>
              <w:t>9.</w:t>
            </w:r>
          </w:p>
        </w:tc>
        <w:tc>
          <w:tcPr>
            <w:tcW w:w="4324" w:type="dxa"/>
            <w:gridSpan w:val="5"/>
          </w:tcPr>
          <w:p w:rsidR="00D24139" w:rsidRPr="00D24139" w:rsidRDefault="00D24139" w:rsidP="0022130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 xml:space="preserve">How much </w:t>
            </w: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POCKET MONEY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do you give </w:t>
            </w: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YOUR CHILD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per day?</w:t>
            </w:r>
          </w:p>
        </w:tc>
        <w:tc>
          <w:tcPr>
            <w:tcW w:w="4191" w:type="dxa"/>
            <w:gridSpan w:val="4"/>
          </w:tcPr>
          <w:p w:rsidR="00D24139" w:rsidRPr="00E23077" w:rsidRDefault="00D24139" w:rsidP="00221309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Total RM :  __________  per day</w:t>
            </w:r>
          </w:p>
        </w:tc>
      </w:tr>
      <w:tr w:rsidR="00F557B1" w:rsidRPr="00E23077" w:rsidTr="00D24139">
        <w:trPr>
          <w:trHeight w:val="383"/>
          <w:jc w:val="center"/>
        </w:trPr>
        <w:tc>
          <w:tcPr>
            <w:tcW w:w="876" w:type="dxa"/>
            <w:vMerge w:val="restart"/>
            <w:shd w:val="clear" w:color="auto" w:fill="F2F2F2" w:themeFill="background1" w:themeFillShade="F2"/>
          </w:tcPr>
          <w:p w:rsidR="00F557B1" w:rsidRPr="00E23077" w:rsidRDefault="00D24139" w:rsidP="003162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  <w:r>
              <w:rPr>
                <w:rFonts w:ascii="Times New Roman" w:hAnsi="Times New Roman"/>
                <w:sz w:val="24"/>
                <w:lang w:val="ms-MY"/>
              </w:rPr>
              <w:t>10</w:t>
            </w:r>
            <w:r w:rsidR="00F557B1" w:rsidRPr="00E23077">
              <w:rPr>
                <w:rFonts w:ascii="Times New Roman" w:hAnsi="Times New Roman"/>
                <w:sz w:val="24"/>
                <w:lang w:val="ms-MY"/>
              </w:rPr>
              <w:t>.</w:t>
            </w:r>
          </w:p>
        </w:tc>
        <w:tc>
          <w:tcPr>
            <w:tcW w:w="570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No.</w:t>
            </w:r>
          </w:p>
        </w:tc>
        <w:tc>
          <w:tcPr>
            <w:tcW w:w="3138" w:type="dxa"/>
          </w:tcPr>
          <w:p w:rsidR="00F557B1" w:rsidRPr="00E23077" w:rsidRDefault="00F557B1" w:rsidP="008E735C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Name of </w:t>
            </w:r>
            <w:r w:rsidR="008E735C" w:rsidRPr="00E23077">
              <w:rPr>
                <w:rFonts w:ascii="Times New Roman" w:hAnsi="Times New Roman"/>
                <w:noProof/>
                <w:sz w:val="24"/>
                <w:lang w:val="sv-SE"/>
              </w:rPr>
              <w:t xml:space="preserve"> </w:t>
            </w:r>
            <w:r w:rsidR="006820DA" w:rsidRPr="00E23077">
              <w:rPr>
                <w:rFonts w:ascii="Times New Roman" w:hAnsi="Times New Roman"/>
                <w:noProof/>
                <w:sz w:val="24"/>
                <w:lang w:val="sv-SE"/>
              </w:rPr>
              <w:t>Siblings</w:t>
            </w:r>
          </w:p>
        </w:tc>
        <w:tc>
          <w:tcPr>
            <w:tcW w:w="616" w:type="dxa"/>
            <w:gridSpan w:val="3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Age</w:t>
            </w:r>
          </w:p>
        </w:tc>
        <w:tc>
          <w:tcPr>
            <w:tcW w:w="1988" w:type="dxa"/>
            <w:gridSpan w:val="2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School’s name</w:t>
            </w:r>
          </w:p>
        </w:tc>
        <w:tc>
          <w:tcPr>
            <w:tcW w:w="782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Class</w:t>
            </w:r>
          </w:p>
        </w:tc>
        <w:tc>
          <w:tcPr>
            <w:tcW w:w="1421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Same school as participant</w:t>
            </w:r>
          </w:p>
        </w:tc>
      </w:tr>
      <w:tr w:rsidR="00F557B1" w:rsidRPr="00E23077" w:rsidTr="00D24139">
        <w:trPr>
          <w:trHeight w:val="359"/>
          <w:jc w:val="center"/>
        </w:trPr>
        <w:tc>
          <w:tcPr>
            <w:tcW w:w="876" w:type="dxa"/>
            <w:vMerge/>
            <w:shd w:val="clear" w:color="auto" w:fill="F2F2F2" w:themeFill="background1" w:themeFillShade="F2"/>
          </w:tcPr>
          <w:p w:rsidR="00F557B1" w:rsidRPr="00E23077" w:rsidRDefault="00F557B1" w:rsidP="003162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</w:p>
        </w:tc>
        <w:tc>
          <w:tcPr>
            <w:tcW w:w="570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1.</w:t>
            </w:r>
          </w:p>
        </w:tc>
        <w:tc>
          <w:tcPr>
            <w:tcW w:w="3138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616" w:type="dxa"/>
            <w:gridSpan w:val="3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1988" w:type="dxa"/>
            <w:gridSpan w:val="2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782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1421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</w:tr>
      <w:tr w:rsidR="00F557B1" w:rsidRPr="00E23077" w:rsidTr="00D24139">
        <w:trPr>
          <w:trHeight w:val="435"/>
          <w:jc w:val="center"/>
        </w:trPr>
        <w:tc>
          <w:tcPr>
            <w:tcW w:w="876" w:type="dxa"/>
            <w:vMerge/>
            <w:shd w:val="clear" w:color="auto" w:fill="F2F2F2" w:themeFill="background1" w:themeFillShade="F2"/>
          </w:tcPr>
          <w:p w:rsidR="00F557B1" w:rsidRPr="00E23077" w:rsidRDefault="00F557B1" w:rsidP="003162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</w:p>
        </w:tc>
        <w:tc>
          <w:tcPr>
            <w:tcW w:w="570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2.</w:t>
            </w:r>
          </w:p>
        </w:tc>
        <w:tc>
          <w:tcPr>
            <w:tcW w:w="3138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616" w:type="dxa"/>
            <w:gridSpan w:val="3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1988" w:type="dxa"/>
            <w:gridSpan w:val="2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782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1421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</w:tr>
      <w:tr w:rsidR="00F557B1" w:rsidRPr="00E23077" w:rsidTr="00D24139">
        <w:trPr>
          <w:trHeight w:val="435"/>
          <w:jc w:val="center"/>
        </w:trPr>
        <w:tc>
          <w:tcPr>
            <w:tcW w:w="876" w:type="dxa"/>
            <w:vMerge/>
            <w:shd w:val="clear" w:color="auto" w:fill="F2F2F2" w:themeFill="background1" w:themeFillShade="F2"/>
          </w:tcPr>
          <w:p w:rsidR="00F557B1" w:rsidRPr="00E23077" w:rsidRDefault="00F557B1" w:rsidP="00316278">
            <w:pPr>
              <w:spacing w:line="360" w:lineRule="auto"/>
              <w:ind w:left="360"/>
              <w:rPr>
                <w:rFonts w:ascii="Times New Roman" w:hAnsi="Times New Roman"/>
                <w:sz w:val="24"/>
                <w:lang w:val="ms-MY"/>
              </w:rPr>
            </w:pPr>
          </w:p>
        </w:tc>
        <w:tc>
          <w:tcPr>
            <w:tcW w:w="570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  <w:r w:rsidRPr="00E23077">
              <w:rPr>
                <w:rFonts w:ascii="Times New Roman" w:hAnsi="Times New Roman"/>
                <w:noProof/>
                <w:sz w:val="24"/>
                <w:lang w:val="sv-SE"/>
              </w:rPr>
              <w:t>3.</w:t>
            </w:r>
          </w:p>
        </w:tc>
        <w:tc>
          <w:tcPr>
            <w:tcW w:w="3138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616" w:type="dxa"/>
            <w:gridSpan w:val="3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1988" w:type="dxa"/>
            <w:gridSpan w:val="2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782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  <w:tc>
          <w:tcPr>
            <w:tcW w:w="1421" w:type="dxa"/>
          </w:tcPr>
          <w:p w:rsidR="00F557B1" w:rsidRPr="00E23077" w:rsidRDefault="00F557B1" w:rsidP="00316278">
            <w:pPr>
              <w:spacing w:after="0" w:line="240" w:lineRule="auto"/>
              <w:rPr>
                <w:rFonts w:ascii="Times New Roman" w:hAnsi="Times New Roman"/>
                <w:noProof/>
                <w:sz w:val="24"/>
                <w:lang w:val="sv-SE"/>
              </w:rPr>
            </w:pPr>
          </w:p>
        </w:tc>
      </w:tr>
    </w:tbl>
    <w:p w:rsidR="009456EA" w:rsidRDefault="009456EA" w:rsidP="0045518B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9456EA" w:rsidRDefault="009456E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B71A0" w:rsidRPr="00E23077" w:rsidRDefault="005E5E69" w:rsidP="0045518B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PART II: </w:t>
      </w:r>
      <w:r w:rsidR="006B71A0" w:rsidRPr="00E23077">
        <w:rPr>
          <w:rFonts w:ascii="Times New Roman" w:hAnsi="Times New Roman"/>
          <w:b/>
          <w:sz w:val="24"/>
          <w:szCs w:val="24"/>
        </w:rPr>
        <w:t xml:space="preserve">QUESTIONNAIRE SURVEY </w:t>
      </w:r>
      <w:r w:rsidR="00AE7B85" w:rsidRPr="00E23077">
        <w:rPr>
          <w:rFonts w:ascii="Times New Roman" w:hAnsi="Times New Roman"/>
          <w:b/>
          <w:sz w:val="24"/>
          <w:szCs w:val="24"/>
        </w:rPr>
        <w:t>ON CHILDREN</w:t>
      </w:r>
      <w:r w:rsidR="00E54C3B">
        <w:rPr>
          <w:rFonts w:ascii="Times New Roman" w:hAnsi="Times New Roman"/>
          <w:b/>
          <w:sz w:val="24"/>
          <w:szCs w:val="24"/>
        </w:rPr>
        <w:t>’s</w:t>
      </w:r>
      <w:r w:rsidR="00AE7B85" w:rsidRPr="00E23077">
        <w:rPr>
          <w:rFonts w:ascii="Times New Roman" w:hAnsi="Times New Roman"/>
          <w:b/>
          <w:sz w:val="24"/>
          <w:szCs w:val="24"/>
        </w:rPr>
        <w:t xml:space="preserve"> TV HABITS</w:t>
      </w:r>
    </w:p>
    <w:p w:rsidR="00245C1B" w:rsidRPr="00E23077" w:rsidRDefault="006C7B6A" w:rsidP="00E54C3B">
      <w:pPr>
        <w:spacing w:after="0" w:line="240" w:lineRule="auto"/>
        <w:ind w:left="-360"/>
        <w:jc w:val="center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(INTERVIEWER ADMINISTERED)</w:t>
      </w:r>
    </w:p>
    <w:p w:rsidR="00245C1B" w:rsidRPr="00E23077" w:rsidRDefault="00245C1B" w:rsidP="00E54C3B">
      <w:pPr>
        <w:spacing w:after="0" w:line="240" w:lineRule="auto"/>
        <w:ind w:left="-360" w:hanging="207"/>
        <w:jc w:val="both"/>
        <w:rPr>
          <w:rFonts w:ascii="Times New Roman" w:hAnsi="Times New Roman"/>
          <w:sz w:val="18"/>
          <w:szCs w:val="18"/>
        </w:rPr>
      </w:pPr>
      <w:r w:rsidRPr="00E23077">
        <w:rPr>
          <w:rFonts w:ascii="Times New Roman" w:hAnsi="Times New Roman"/>
          <w:sz w:val="18"/>
          <w:szCs w:val="18"/>
        </w:rPr>
        <w:t>The child referred in the questionnaire only applies to the child belonging to the parent/ guardian cited in Part I</w:t>
      </w:r>
      <w:r w:rsidR="00E54C3B">
        <w:rPr>
          <w:rFonts w:ascii="Times New Roman" w:hAnsi="Times New Roman"/>
          <w:sz w:val="18"/>
          <w:szCs w:val="18"/>
        </w:rPr>
        <w:t>. O</w:t>
      </w:r>
      <w:r w:rsidRPr="00E23077">
        <w:rPr>
          <w:rFonts w:ascii="Times New Roman" w:hAnsi="Times New Roman"/>
          <w:sz w:val="18"/>
          <w:szCs w:val="18"/>
        </w:rPr>
        <w:t>nly one child per consenting parent/ guardian can be interviewed. This means his/ her siblings will not be sampled in this study.</w:t>
      </w:r>
    </w:p>
    <w:p w:rsidR="00C63D19" w:rsidRPr="00E23077" w:rsidRDefault="00C63D19" w:rsidP="00D41B5D">
      <w:pPr>
        <w:spacing w:after="0" w:line="360" w:lineRule="auto"/>
        <w:ind w:left="-360"/>
        <w:jc w:val="both"/>
        <w:rPr>
          <w:rFonts w:ascii="Times New Roman" w:hAnsi="Times New Roman"/>
          <w:b/>
          <w:sz w:val="12"/>
          <w:szCs w:val="24"/>
        </w:rPr>
      </w:pPr>
    </w:p>
    <w:p w:rsidR="006B71A0" w:rsidRPr="00E23077" w:rsidRDefault="006B71A0" w:rsidP="00D14B94">
      <w:pPr>
        <w:spacing w:after="0" w:line="360" w:lineRule="auto"/>
        <w:ind w:left="-990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 xml:space="preserve">Background of </w:t>
      </w:r>
      <w:r w:rsidR="00004B17" w:rsidRPr="00E23077">
        <w:rPr>
          <w:rFonts w:ascii="Times New Roman" w:hAnsi="Times New Roman"/>
          <w:b/>
          <w:sz w:val="24"/>
          <w:szCs w:val="24"/>
        </w:rPr>
        <w:t xml:space="preserve">the </w:t>
      </w:r>
      <w:r w:rsidRPr="00E23077">
        <w:rPr>
          <w:rFonts w:ascii="Times New Roman" w:hAnsi="Times New Roman"/>
          <w:b/>
          <w:sz w:val="24"/>
          <w:szCs w:val="24"/>
        </w:rPr>
        <w:t>child</w:t>
      </w:r>
    </w:p>
    <w:p w:rsidR="00C63D19" w:rsidRPr="00E23077" w:rsidRDefault="006B71A0" w:rsidP="00D14B94">
      <w:pPr>
        <w:spacing w:line="360" w:lineRule="auto"/>
        <w:ind w:left="-99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 xml:space="preserve">Please </w:t>
      </w:r>
      <w:r w:rsidRPr="00E23077">
        <w:rPr>
          <w:rFonts w:ascii="Times New Roman" w:hAnsi="Times New Roman"/>
          <w:b/>
          <w:sz w:val="24"/>
          <w:szCs w:val="24"/>
        </w:rPr>
        <w:t>TICK (√)</w:t>
      </w:r>
      <w:r w:rsidRPr="00E23077">
        <w:rPr>
          <w:rFonts w:ascii="Times New Roman" w:hAnsi="Times New Roman"/>
          <w:sz w:val="24"/>
          <w:szCs w:val="24"/>
        </w:rPr>
        <w:t xml:space="preserve"> or </w:t>
      </w:r>
      <w:r w:rsidR="00D41B5D" w:rsidRPr="00E23077">
        <w:rPr>
          <w:rFonts w:ascii="Times New Roman" w:hAnsi="Times New Roman"/>
          <w:b/>
          <w:sz w:val="24"/>
          <w:szCs w:val="24"/>
        </w:rPr>
        <w:t xml:space="preserve">fill in the blank </w:t>
      </w:r>
      <w:r w:rsidR="00D41B5D" w:rsidRPr="00E23077">
        <w:rPr>
          <w:rFonts w:ascii="Times New Roman" w:hAnsi="Times New Roman"/>
          <w:sz w:val="24"/>
          <w:szCs w:val="24"/>
        </w:rPr>
        <w:t>with</w:t>
      </w:r>
      <w:r w:rsidR="00D41B5D" w:rsidRPr="00E23077">
        <w:rPr>
          <w:rFonts w:ascii="Times New Roman" w:hAnsi="Times New Roman"/>
          <w:b/>
          <w:sz w:val="24"/>
          <w:szCs w:val="24"/>
        </w:rPr>
        <w:t xml:space="preserve"> </w:t>
      </w:r>
      <w:r w:rsidRPr="00E23077">
        <w:rPr>
          <w:rFonts w:ascii="Times New Roman" w:hAnsi="Times New Roman"/>
          <w:sz w:val="24"/>
          <w:szCs w:val="24"/>
        </w:rPr>
        <w:t>your answer.</w:t>
      </w:r>
    </w:p>
    <w:p w:rsidR="006B71A0" w:rsidRPr="00E23077" w:rsidRDefault="006B71A0" w:rsidP="00D14B94">
      <w:pPr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>Name</w:t>
      </w:r>
      <w:r w:rsidRPr="00E23077">
        <w:rPr>
          <w:rFonts w:ascii="Times New Roman" w:hAnsi="Times New Roman"/>
          <w:sz w:val="24"/>
          <w:szCs w:val="24"/>
        </w:rPr>
        <w:tab/>
      </w:r>
      <w:r w:rsidR="004C021C" w:rsidRPr="00E23077">
        <w:rPr>
          <w:rFonts w:ascii="Times New Roman" w:hAnsi="Times New Roman"/>
          <w:sz w:val="24"/>
          <w:szCs w:val="24"/>
        </w:rPr>
        <w:t xml:space="preserve">   </w:t>
      </w:r>
      <w:r w:rsidRPr="00E23077">
        <w:rPr>
          <w:rFonts w:ascii="Times New Roman" w:hAnsi="Times New Roman"/>
          <w:sz w:val="24"/>
          <w:szCs w:val="24"/>
        </w:rPr>
        <w:t>:________________________________________________________</w:t>
      </w:r>
    </w:p>
    <w:p w:rsidR="006B71A0" w:rsidRPr="00E23077" w:rsidRDefault="004C021C" w:rsidP="00D14B94">
      <w:pPr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43FC995D" wp14:editId="4C94540F">
                <wp:simplePos x="0" y="0"/>
                <wp:positionH relativeFrom="column">
                  <wp:posOffset>1686560</wp:posOffset>
                </wp:positionH>
                <wp:positionV relativeFrom="paragraph">
                  <wp:posOffset>381635</wp:posOffset>
                </wp:positionV>
                <wp:extent cx="193040" cy="180975"/>
                <wp:effectExtent l="0" t="0" r="16510" b="28575"/>
                <wp:wrapNone/>
                <wp:docPr id="297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132.8pt;margin-top:30.05pt;width:15.2pt;height:14.2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"/>
            </w:pict>
          </mc:Fallback>
        </mc:AlternateContent>
      </w: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7169A407" wp14:editId="7CC6A5E9">
                <wp:simplePos x="0" y="0"/>
                <wp:positionH relativeFrom="column">
                  <wp:posOffset>693420</wp:posOffset>
                </wp:positionH>
                <wp:positionV relativeFrom="paragraph">
                  <wp:posOffset>372906</wp:posOffset>
                </wp:positionV>
                <wp:extent cx="193040" cy="180975"/>
                <wp:effectExtent l="0" t="0" r="16510" b="28575"/>
                <wp:wrapNone/>
                <wp:docPr id="298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54.6pt;margin-top:29.35pt;width:15.2pt;height:14.2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EW4Iw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"/>
            </w:pict>
          </mc:Fallback>
        </mc:AlternateContent>
      </w:r>
      <w:r w:rsidR="006B71A0" w:rsidRPr="00E23077">
        <w:rPr>
          <w:rFonts w:ascii="Times New Roman" w:hAnsi="Times New Roman"/>
          <w:sz w:val="24"/>
          <w:szCs w:val="24"/>
        </w:rPr>
        <w:t>Age</w:t>
      </w:r>
      <w:r w:rsidR="006B71A0" w:rsidRPr="00E23077">
        <w:rPr>
          <w:rFonts w:ascii="Times New Roman" w:hAnsi="Times New Roman"/>
          <w:sz w:val="24"/>
          <w:szCs w:val="24"/>
        </w:rPr>
        <w:tab/>
      </w:r>
      <w:r w:rsidR="006B71A0" w:rsidRPr="00E23077">
        <w:rPr>
          <w:rFonts w:ascii="Times New Roman" w:hAnsi="Times New Roman"/>
          <w:sz w:val="24"/>
          <w:szCs w:val="24"/>
        </w:rPr>
        <w:tab/>
      </w:r>
      <w:r w:rsidRPr="00E23077">
        <w:rPr>
          <w:rFonts w:ascii="Times New Roman" w:hAnsi="Times New Roman"/>
          <w:sz w:val="24"/>
          <w:szCs w:val="24"/>
        </w:rPr>
        <w:t xml:space="preserve"> </w:t>
      </w:r>
      <w:r w:rsidR="006B71A0" w:rsidRPr="00E23077">
        <w:rPr>
          <w:rFonts w:ascii="Times New Roman" w:hAnsi="Times New Roman"/>
          <w:sz w:val="24"/>
          <w:szCs w:val="24"/>
        </w:rPr>
        <w:t xml:space="preserve">  :_______ year </w:t>
      </w:r>
    </w:p>
    <w:p w:rsidR="006B71A0" w:rsidRPr="00E23077" w:rsidRDefault="00D14B94" w:rsidP="00D14B94">
      <w:pPr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6BD7E822" wp14:editId="54F1505E">
                <wp:simplePos x="0" y="0"/>
                <wp:positionH relativeFrom="column">
                  <wp:posOffset>696595</wp:posOffset>
                </wp:positionH>
                <wp:positionV relativeFrom="paragraph">
                  <wp:posOffset>383540</wp:posOffset>
                </wp:positionV>
                <wp:extent cx="193040" cy="180975"/>
                <wp:effectExtent l="0" t="0" r="16510" b="28575"/>
                <wp:wrapNone/>
                <wp:docPr id="296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54.85pt;margin-top:30.2pt;width:15.2pt;height:14.25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y1w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"/>
            </w:pict>
          </mc:Fallback>
        </mc:AlternateContent>
      </w:r>
      <w:r w:rsidR="004C021C" w:rsidRPr="00E23077">
        <w:rPr>
          <w:rFonts w:ascii="Times New Roman" w:hAnsi="Times New Roman"/>
          <w:sz w:val="24"/>
          <w:szCs w:val="24"/>
        </w:rPr>
        <w:t>Gender</w:t>
      </w:r>
      <w:r w:rsidR="004C021C" w:rsidRPr="00E23077">
        <w:rPr>
          <w:rFonts w:ascii="Times New Roman" w:hAnsi="Times New Roman"/>
          <w:sz w:val="24"/>
          <w:szCs w:val="24"/>
        </w:rPr>
        <w:tab/>
        <w:t xml:space="preserve">   </w:t>
      </w:r>
      <w:r w:rsidR="006B71A0" w:rsidRPr="00E23077">
        <w:rPr>
          <w:rFonts w:ascii="Times New Roman" w:hAnsi="Times New Roman"/>
          <w:sz w:val="24"/>
          <w:szCs w:val="24"/>
        </w:rPr>
        <w:t xml:space="preserve">: </w:t>
      </w:r>
      <w:r w:rsidR="004F1E55" w:rsidRPr="00E23077">
        <w:rPr>
          <w:rFonts w:ascii="Times New Roman" w:hAnsi="Times New Roman"/>
          <w:sz w:val="24"/>
          <w:szCs w:val="24"/>
        </w:rPr>
        <w:t xml:space="preserve">   </w:t>
      </w:r>
      <w:r w:rsidR="00406F6C" w:rsidRPr="00E23077">
        <w:rPr>
          <w:rFonts w:ascii="Times New Roman" w:hAnsi="Times New Roman"/>
          <w:sz w:val="24"/>
          <w:szCs w:val="24"/>
        </w:rPr>
        <w:t xml:space="preserve">       </w:t>
      </w:r>
      <w:r w:rsidR="006B71A0" w:rsidRPr="00E23077">
        <w:rPr>
          <w:rFonts w:ascii="Times New Roman" w:hAnsi="Times New Roman"/>
          <w:sz w:val="24"/>
          <w:szCs w:val="24"/>
        </w:rPr>
        <w:t>Male</w:t>
      </w:r>
      <w:r w:rsidR="006B71A0" w:rsidRPr="00E23077">
        <w:rPr>
          <w:rFonts w:ascii="Times New Roman" w:hAnsi="Times New Roman"/>
          <w:sz w:val="24"/>
          <w:szCs w:val="24"/>
        </w:rPr>
        <w:tab/>
      </w:r>
      <w:r w:rsidR="006B71A0" w:rsidRPr="00E23077">
        <w:rPr>
          <w:rFonts w:ascii="Times New Roman" w:hAnsi="Times New Roman"/>
          <w:sz w:val="24"/>
          <w:szCs w:val="24"/>
        </w:rPr>
        <w:tab/>
      </w:r>
      <w:r w:rsidR="004C021C" w:rsidRPr="00E23077">
        <w:rPr>
          <w:rFonts w:ascii="Times New Roman" w:hAnsi="Times New Roman"/>
          <w:sz w:val="24"/>
          <w:szCs w:val="24"/>
        </w:rPr>
        <w:t xml:space="preserve">   </w:t>
      </w:r>
      <w:r w:rsidR="006B71A0" w:rsidRPr="00E23077">
        <w:rPr>
          <w:rFonts w:ascii="Times New Roman" w:hAnsi="Times New Roman"/>
          <w:sz w:val="24"/>
          <w:szCs w:val="24"/>
        </w:rPr>
        <w:t>Female</w:t>
      </w:r>
    </w:p>
    <w:p w:rsidR="006B71A0" w:rsidRPr="00E23077" w:rsidRDefault="004C021C" w:rsidP="00D14B94">
      <w:pPr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48A51544" wp14:editId="002DB9DC">
                <wp:simplePos x="0" y="0"/>
                <wp:positionH relativeFrom="column">
                  <wp:posOffset>3215640</wp:posOffset>
                </wp:positionH>
                <wp:positionV relativeFrom="paragraph">
                  <wp:posOffset>6985</wp:posOffset>
                </wp:positionV>
                <wp:extent cx="193040" cy="180975"/>
                <wp:effectExtent l="0" t="0" r="16510" b="28575"/>
                <wp:wrapNone/>
                <wp:docPr id="318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253.2pt;margin-top:.55pt;width:15.2pt;height:14.2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5m/IwIAAD8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"/>
            </w:pict>
          </mc:Fallback>
        </mc:AlternateContent>
      </w: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753FCC77" wp14:editId="2B93DD21">
                <wp:simplePos x="0" y="0"/>
                <wp:positionH relativeFrom="column">
                  <wp:posOffset>2309969</wp:posOffset>
                </wp:positionH>
                <wp:positionV relativeFrom="paragraph">
                  <wp:posOffset>1270</wp:posOffset>
                </wp:positionV>
                <wp:extent cx="193040" cy="180975"/>
                <wp:effectExtent l="0" t="0" r="16510" b="28575"/>
                <wp:wrapNone/>
                <wp:docPr id="312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181.9pt;margin-top:.1pt;width:15.2pt;height:14.2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FzlIwIAAD8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"/>
            </w:pict>
          </mc:Fallback>
        </mc:AlternateContent>
      </w:r>
      <w:r w:rsidR="00D14B94"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6297126E" wp14:editId="58AADED3">
                <wp:simplePos x="0" y="0"/>
                <wp:positionH relativeFrom="column">
                  <wp:posOffset>1496060</wp:posOffset>
                </wp:positionH>
                <wp:positionV relativeFrom="paragraph">
                  <wp:posOffset>1905</wp:posOffset>
                </wp:positionV>
                <wp:extent cx="193040" cy="180975"/>
                <wp:effectExtent l="0" t="0" r="16510" b="28575"/>
                <wp:wrapNone/>
                <wp:docPr id="311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117.8pt;margin-top:.15pt;width:15.2pt;height:14.2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H3+IwIAAD8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"/>
            </w:pict>
          </mc:Fallback>
        </mc:AlternateContent>
      </w:r>
      <w:r w:rsidR="006B71A0" w:rsidRPr="00E23077">
        <w:rPr>
          <w:rFonts w:ascii="Times New Roman" w:hAnsi="Times New Roman"/>
          <w:sz w:val="24"/>
          <w:szCs w:val="24"/>
        </w:rPr>
        <w:t xml:space="preserve">Race </w:t>
      </w:r>
      <w:r w:rsidR="006B71A0" w:rsidRPr="00E23077">
        <w:rPr>
          <w:rFonts w:ascii="Times New Roman" w:hAnsi="Times New Roman"/>
          <w:sz w:val="24"/>
          <w:szCs w:val="24"/>
        </w:rPr>
        <w:tab/>
        <w:t xml:space="preserve"> </w:t>
      </w:r>
      <w:r w:rsidR="00406F6C" w:rsidRPr="00E23077">
        <w:rPr>
          <w:rFonts w:ascii="Times New Roman" w:hAnsi="Times New Roman"/>
          <w:sz w:val="24"/>
          <w:szCs w:val="24"/>
        </w:rPr>
        <w:t xml:space="preserve">             </w:t>
      </w:r>
      <w:r w:rsidR="006B71A0" w:rsidRPr="00E23077">
        <w:rPr>
          <w:rFonts w:ascii="Times New Roman" w:hAnsi="Times New Roman"/>
          <w:sz w:val="24"/>
          <w:szCs w:val="24"/>
        </w:rPr>
        <w:t xml:space="preserve"> : </w:t>
      </w:r>
      <w:r w:rsidR="00406F6C" w:rsidRPr="00E23077">
        <w:rPr>
          <w:rFonts w:ascii="Times New Roman" w:hAnsi="Times New Roman"/>
          <w:sz w:val="24"/>
          <w:szCs w:val="24"/>
        </w:rPr>
        <w:t xml:space="preserve">         Malay         </w:t>
      </w:r>
      <w:r w:rsidR="006B71A0" w:rsidRPr="00E23077">
        <w:rPr>
          <w:rFonts w:ascii="Times New Roman" w:hAnsi="Times New Roman"/>
          <w:sz w:val="24"/>
          <w:szCs w:val="24"/>
        </w:rPr>
        <w:t>Chinese</w:t>
      </w:r>
      <w:r w:rsidR="00406F6C" w:rsidRPr="00E23077">
        <w:rPr>
          <w:rFonts w:ascii="Times New Roman" w:hAnsi="Times New Roman"/>
          <w:sz w:val="24"/>
          <w:szCs w:val="24"/>
        </w:rPr>
        <w:t xml:space="preserve">        </w:t>
      </w:r>
      <w:r w:rsidRPr="00E23077">
        <w:rPr>
          <w:rFonts w:ascii="Times New Roman" w:hAnsi="Times New Roman"/>
          <w:sz w:val="24"/>
          <w:szCs w:val="24"/>
        </w:rPr>
        <w:t xml:space="preserve">  </w:t>
      </w:r>
      <w:r w:rsidR="006B71A0" w:rsidRPr="00E23077">
        <w:rPr>
          <w:rFonts w:ascii="Times New Roman" w:hAnsi="Times New Roman"/>
          <w:sz w:val="24"/>
          <w:szCs w:val="24"/>
        </w:rPr>
        <w:t>Indian</w:t>
      </w:r>
      <w:r w:rsidR="00470122" w:rsidRPr="00E23077">
        <w:rPr>
          <w:rFonts w:ascii="Times New Roman" w:hAnsi="Times New Roman" w:hint="eastAsia"/>
          <w:sz w:val="24"/>
          <w:szCs w:val="24"/>
        </w:rPr>
        <w:t xml:space="preserve"> </w:t>
      </w:r>
      <w:r w:rsidR="00406F6C" w:rsidRPr="00E23077">
        <w:rPr>
          <w:rFonts w:ascii="Times New Roman" w:hAnsi="Times New Roman"/>
          <w:sz w:val="24"/>
          <w:szCs w:val="24"/>
        </w:rPr>
        <w:t xml:space="preserve">           </w:t>
      </w:r>
      <w:r w:rsidR="006B71A0" w:rsidRPr="00E23077">
        <w:rPr>
          <w:rFonts w:ascii="Times New Roman" w:hAnsi="Times New Roman"/>
          <w:sz w:val="24"/>
          <w:szCs w:val="24"/>
        </w:rPr>
        <w:t>Other</w:t>
      </w:r>
      <w:r w:rsidR="00406F6C" w:rsidRPr="00E23077">
        <w:rPr>
          <w:rFonts w:ascii="Times New Roman" w:hAnsi="Times New Roman"/>
          <w:sz w:val="24"/>
          <w:szCs w:val="24"/>
        </w:rPr>
        <w:t>:____________</w:t>
      </w:r>
    </w:p>
    <w:p w:rsidR="00D41B5D" w:rsidRPr="00E23077" w:rsidRDefault="00D41B5D" w:rsidP="00D14B94">
      <w:pPr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>School Name</w:t>
      </w:r>
      <w:r w:rsidR="006C6D33" w:rsidRPr="00E23077">
        <w:rPr>
          <w:rFonts w:ascii="Times New Roman" w:hAnsi="Times New Roman"/>
          <w:sz w:val="24"/>
          <w:szCs w:val="24"/>
        </w:rPr>
        <w:t xml:space="preserve">  </w:t>
      </w:r>
      <w:r w:rsidRPr="00E23077">
        <w:rPr>
          <w:rFonts w:ascii="Times New Roman" w:hAnsi="Times New Roman"/>
          <w:sz w:val="24"/>
          <w:szCs w:val="24"/>
        </w:rPr>
        <w:t>: ________________________    Class: _______________</w:t>
      </w:r>
    </w:p>
    <w:p w:rsidR="00D14B94" w:rsidRPr="00E23077" w:rsidRDefault="00D14B94" w:rsidP="00D14B94">
      <w:pPr>
        <w:spacing w:line="360" w:lineRule="auto"/>
        <w:ind w:left="-54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E332ED4" wp14:editId="7C983D40">
                <wp:simplePos x="0" y="0"/>
                <wp:positionH relativeFrom="column">
                  <wp:posOffset>-549275</wp:posOffset>
                </wp:positionH>
                <wp:positionV relativeFrom="paragraph">
                  <wp:posOffset>70485</wp:posOffset>
                </wp:positionV>
                <wp:extent cx="5857875" cy="0"/>
                <wp:effectExtent l="0" t="0" r="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7875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824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3.25pt,5.55pt" to="41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" strokecolor="black [3040]">
                <v:stroke dashstyle="dash"/>
              </v:line>
            </w:pict>
          </mc:Fallback>
        </mc:AlternateContent>
      </w:r>
    </w:p>
    <w:p w:rsidR="00C63D19" w:rsidRPr="00E23077" w:rsidRDefault="00C63D19" w:rsidP="00D14B94">
      <w:pPr>
        <w:spacing w:after="0" w:line="240" w:lineRule="auto"/>
        <w:ind w:left="-540" w:hanging="450"/>
        <w:jc w:val="both"/>
        <w:rPr>
          <w:rFonts w:ascii="Times New Roman" w:hAnsi="Times New Roman"/>
          <w:sz w:val="2"/>
          <w:szCs w:val="2"/>
        </w:rPr>
      </w:pPr>
    </w:p>
    <w:p w:rsidR="006B71A0" w:rsidRPr="00E23077" w:rsidRDefault="006B71A0" w:rsidP="00D14B94">
      <w:pPr>
        <w:numPr>
          <w:ilvl w:val="0"/>
          <w:numId w:val="2"/>
        </w:numPr>
        <w:spacing w:line="24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>How many TV(s) do you have in your household? ______________</w:t>
      </w:r>
    </w:p>
    <w:tbl>
      <w:tblPr>
        <w:tblStyle w:val="TableGrid"/>
        <w:tblpPr w:leftFromText="180" w:rightFromText="180" w:vertAnchor="text" w:horzAnchor="page" w:tblpX="7024" w:tblpY="22"/>
        <w:tblW w:w="0" w:type="auto"/>
        <w:tblLook w:val="04A0" w:firstRow="1" w:lastRow="0" w:firstColumn="1" w:lastColumn="0" w:noHBand="0" w:noVBand="1"/>
      </w:tblPr>
      <w:tblGrid>
        <w:gridCol w:w="918"/>
        <w:gridCol w:w="1062"/>
      </w:tblGrid>
      <w:tr w:rsidR="00D41B5D" w:rsidRPr="00E23077" w:rsidTr="00406F6C">
        <w:trPr>
          <w:trHeight w:val="346"/>
        </w:trPr>
        <w:tc>
          <w:tcPr>
            <w:tcW w:w="918" w:type="dxa"/>
          </w:tcPr>
          <w:p w:rsidR="00D41B5D" w:rsidRPr="00E23077" w:rsidRDefault="00406F6C" w:rsidP="00D14B94">
            <w:pPr>
              <w:spacing w:after="0" w:line="240" w:lineRule="auto"/>
              <w:ind w:left="-540" w:hanging="4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14B94" w:rsidRPr="00E23077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D41B5D" w:rsidRPr="00E2307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62" w:type="dxa"/>
          </w:tcPr>
          <w:p w:rsidR="00D41B5D" w:rsidRPr="00E23077" w:rsidRDefault="00406F6C" w:rsidP="00D14B94">
            <w:pPr>
              <w:spacing w:after="0" w:line="240" w:lineRule="auto"/>
              <w:ind w:left="-540" w:hanging="4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D14B94" w:rsidRPr="00E23077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D41B5D" w:rsidRPr="00E230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6B71A0" w:rsidRPr="00E8316A" w:rsidRDefault="00004B17" w:rsidP="00E8316A">
      <w:pPr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>Do you have a</w:t>
      </w:r>
      <w:r w:rsidR="006B71A0" w:rsidRPr="00E23077">
        <w:rPr>
          <w:rFonts w:ascii="Times New Roman" w:hAnsi="Times New Roman"/>
          <w:sz w:val="24"/>
          <w:szCs w:val="24"/>
        </w:rPr>
        <w:t xml:space="preserve"> TV in your bedroom?   </w:t>
      </w:r>
    </w:p>
    <w:tbl>
      <w:tblPr>
        <w:tblStyle w:val="TableGrid"/>
        <w:tblpPr w:leftFromText="180" w:rightFromText="180" w:vertAnchor="text" w:horzAnchor="page" w:tblpX="6663" w:tblpY="101"/>
        <w:tblW w:w="0" w:type="auto"/>
        <w:tblLook w:val="04A0" w:firstRow="1" w:lastRow="0" w:firstColumn="1" w:lastColumn="0" w:noHBand="0" w:noVBand="1"/>
      </w:tblPr>
      <w:tblGrid>
        <w:gridCol w:w="1033"/>
        <w:gridCol w:w="1263"/>
      </w:tblGrid>
      <w:tr w:rsidR="00CA6959" w:rsidRPr="00E23077" w:rsidTr="00D14B94">
        <w:trPr>
          <w:trHeight w:val="367"/>
        </w:trPr>
        <w:tc>
          <w:tcPr>
            <w:tcW w:w="1033" w:type="dxa"/>
          </w:tcPr>
          <w:p w:rsidR="00CA6959" w:rsidRPr="00E23077" w:rsidRDefault="00CA6959" w:rsidP="00D14B94">
            <w:pPr>
              <w:spacing w:after="0" w:line="360" w:lineRule="auto"/>
              <w:ind w:left="-540" w:hanging="4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14B94" w:rsidRPr="00E23077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:rsidR="00CA6959" w:rsidRPr="00E23077" w:rsidRDefault="00CA6959" w:rsidP="00D14B94">
            <w:pPr>
              <w:spacing w:after="0" w:line="360" w:lineRule="auto"/>
              <w:ind w:left="-540" w:hanging="4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14B94" w:rsidRPr="00E2307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D41B5D" w:rsidRPr="00E23077" w:rsidRDefault="006B71A0" w:rsidP="00D14B94">
      <w:pPr>
        <w:pStyle w:val="ListParagraph"/>
        <w:numPr>
          <w:ilvl w:val="0"/>
          <w:numId w:val="2"/>
        </w:numPr>
        <w:spacing w:line="360" w:lineRule="auto"/>
        <w:ind w:left="-540" w:hanging="450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 xml:space="preserve">Do you have internet access at </w:t>
      </w:r>
      <w:r w:rsidR="00D41B5D" w:rsidRPr="00E23077">
        <w:rPr>
          <w:rFonts w:ascii="Times New Roman" w:hAnsi="Times New Roman"/>
          <w:sz w:val="24"/>
          <w:szCs w:val="24"/>
        </w:rPr>
        <w:t>home?</w:t>
      </w:r>
    </w:p>
    <w:p w:rsidR="006B71A0" w:rsidRPr="00E23077" w:rsidRDefault="00D14B94" w:rsidP="00D14B94">
      <w:pPr>
        <w:pStyle w:val="ListParagraph"/>
        <w:spacing w:line="360" w:lineRule="auto"/>
        <w:ind w:left="-540" w:hanging="450"/>
        <w:jc w:val="both"/>
        <w:rPr>
          <w:rFonts w:ascii="Times New Roman" w:hAnsi="Times New Roman"/>
          <w:sz w:val="20"/>
          <w:szCs w:val="20"/>
        </w:rPr>
      </w:pPr>
      <w:r w:rsidRPr="00E23077">
        <w:rPr>
          <w:rFonts w:ascii="Times New Roman" w:hAnsi="Times New Roman"/>
          <w:sz w:val="20"/>
          <w:szCs w:val="20"/>
        </w:rPr>
        <w:t xml:space="preserve">         </w:t>
      </w:r>
      <w:r w:rsidR="006B71A0" w:rsidRPr="00E23077">
        <w:rPr>
          <w:rFonts w:ascii="Times New Roman" w:hAnsi="Times New Roman"/>
          <w:sz w:val="20"/>
          <w:szCs w:val="20"/>
        </w:rPr>
        <w:t>(</w:t>
      </w:r>
      <w:r w:rsidR="00D41B5D" w:rsidRPr="00E23077">
        <w:rPr>
          <w:rFonts w:ascii="Times New Roman" w:hAnsi="Times New Roman"/>
          <w:sz w:val="20"/>
          <w:szCs w:val="20"/>
        </w:rPr>
        <w:t xml:space="preserve">e.g. </w:t>
      </w:r>
      <w:r w:rsidR="006B71A0" w:rsidRPr="00E23077">
        <w:rPr>
          <w:rFonts w:ascii="Times New Roman" w:hAnsi="Times New Roman"/>
          <w:sz w:val="20"/>
          <w:szCs w:val="20"/>
        </w:rPr>
        <w:t xml:space="preserve">smartphone/ broadband/ streamyx) </w:t>
      </w:r>
    </w:p>
    <w:p w:rsidR="006B71A0" w:rsidRPr="00E23077" w:rsidRDefault="006B71A0" w:rsidP="00D14B94">
      <w:pPr>
        <w:spacing w:line="360" w:lineRule="auto"/>
        <w:ind w:left="-990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 xml:space="preserve">If </w:t>
      </w:r>
      <w:r w:rsidR="00C63D19" w:rsidRPr="00E23077">
        <w:rPr>
          <w:rFonts w:ascii="Times New Roman" w:hAnsi="Times New Roman"/>
          <w:b/>
          <w:sz w:val="24"/>
          <w:szCs w:val="24"/>
        </w:rPr>
        <w:t>YES</w:t>
      </w:r>
      <w:r w:rsidRPr="00E23077">
        <w:rPr>
          <w:rFonts w:ascii="Times New Roman" w:hAnsi="Times New Roman"/>
          <w:b/>
          <w:sz w:val="24"/>
          <w:szCs w:val="24"/>
        </w:rPr>
        <w:t>:</w:t>
      </w:r>
    </w:p>
    <w:p w:rsidR="00C63D19" w:rsidRPr="00E23077" w:rsidRDefault="00E54C3B" w:rsidP="00D14B94">
      <w:pPr>
        <w:spacing w:line="360" w:lineRule="auto"/>
        <w:ind w:left="-99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uch time</w:t>
      </w:r>
      <w:r w:rsidR="00004B17" w:rsidRPr="00E2307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</w:t>
      </w:r>
      <w:r w:rsidR="00EF26E5" w:rsidRPr="00E23077">
        <w:rPr>
          <w:rFonts w:ascii="Times New Roman" w:hAnsi="Times New Roman" w:hint="eastAsia"/>
          <w:sz w:val="24"/>
          <w:szCs w:val="24"/>
        </w:rPr>
        <w:t xml:space="preserve"> average</w:t>
      </w:r>
      <w:r w:rsidR="00EF26E5" w:rsidRPr="00E23077">
        <w:rPr>
          <w:rFonts w:ascii="Times New Roman" w:hAnsi="Times New Roman"/>
          <w:sz w:val="24"/>
          <w:szCs w:val="24"/>
        </w:rPr>
        <w:t xml:space="preserve"> </w:t>
      </w:r>
      <w:r w:rsidR="00004B17" w:rsidRPr="00E23077">
        <w:rPr>
          <w:rFonts w:ascii="Times New Roman" w:hAnsi="Times New Roman"/>
          <w:sz w:val="24"/>
          <w:szCs w:val="24"/>
        </w:rPr>
        <w:t>do</w:t>
      </w:r>
      <w:r w:rsidR="006B71A0" w:rsidRPr="00E23077">
        <w:rPr>
          <w:rFonts w:ascii="Times New Roman" w:hAnsi="Times New Roman"/>
          <w:sz w:val="24"/>
          <w:szCs w:val="24"/>
        </w:rPr>
        <w:t xml:space="preserve"> you </w:t>
      </w:r>
      <w:r w:rsidR="00004B17" w:rsidRPr="00E23077">
        <w:rPr>
          <w:rFonts w:ascii="Times New Roman" w:hAnsi="Times New Roman"/>
          <w:sz w:val="24"/>
          <w:szCs w:val="24"/>
        </w:rPr>
        <w:t>access the</w:t>
      </w:r>
      <w:r w:rsidR="00D14B94" w:rsidRPr="00E23077">
        <w:rPr>
          <w:rFonts w:ascii="Times New Roman" w:hAnsi="Times New Roman"/>
          <w:sz w:val="24"/>
          <w:szCs w:val="24"/>
        </w:rPr>
        <w:t xml:space="preserve"> internet per day? _____</w:t>
      </w:r>
      <w:r w:rsidR="00D41B5D" w:rsidRPr="00E23077">
        <w:rPr>
          <w:rFonts w:ascii="Times New Roman" w:hAnsi="Times New Roman"/>
          <w:sz w:val="24"/>
          <w:szCs w:val="24"/>
        </w:rPr>
        <w:t xml:space="preserve"> </w:t>
      </w:r>
      <w:r w:rsidR="00D14B94" w:rsidRPr="00E23077">
        <w:rPr>
          <w:rFonts w:ascii="Times New Roman" w:hAnsi="Times New Roman"/>
          <w:sz w:val="24"/>
          <w:szCs w:val="24"/>
        </w:rPr>
        <w:t>hour (s) _____ minutes per day</w:t>
      </w:r>
      <w:r>
        <w:rPr>
          <w:rFonts w:ascii="Times New Roman" w:hAnsi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margin" w:tblpX="-324" w:tblpY="858"/>
        <w:tblW w:w="9152" w:type="dxa"/>
        <w:tblLook w:val="04A0" w:firstRow="1" w:lastRow="0" w:firstColumn="1" w:lastColumn="0" w:noHBand="0" w:noVBand="1"/>
      </w:tblPr>
      <w:tblGrid>
        <w:gridCol w:w="2160"/>
        <w:gridCol w:w="1800"/>
        <w:gridCol w:w="1710"/>
        <w:gridCol w:w="1260"/>
        <w:gridCol w:w="2222"/>
      </w:tblGrid>
      <w:tr w:rsidR="006B71A0" w:rsidRPr="00E23077" w:rsidTr="00D14B94">
        <w:trPr>
          <w:trHeight w:val="299"/>
        </w:trPr>
        <w:tc>
          <w:tcPr>
            <w:tcW w:w="2160" w:type="dxa"/>
          </w:tcPr>
          <w:p w:rsidR="006B71A0" w:rsidRPr="00E23077" w:rsidRDefault="006B71A0" w:rsidP="00D14B94">
            <w:pPr>
              <w:spacing w:after="0" w:line="360" w:lineRule="auto"/>
              <w:ind w:left="-990"/>
              <w:jc w:val="right"/>
              <w:rPr>
                <w:rFonts w:ascii="Times New Roman" w:hAnsi="Times New Roman"/>
                <w:szCs w:val="24"/>
              </w:rPr>
            </w:pPr>
            <w:r w:rsidRPr="00E23077">
              <w:rPr>
                <w:rFonts w:ascii="Times New Roman" w:hAnsi="Times New Roman"/>
                <w:szCs w:val="24"/>
              </w:rPr>
              <w:t>Less than once a week</w:t>
            </w:r>
          </w:p>
        </w:tc>
        <w:tc>
          <w:tcPr>
            <w:tcW w:w="1800" w:type="dxa"/>
          </w:tcPr>
          <w:p w:rsidR="006B71A0" w:rsidRPr="00E23077" w:rsidRDefault="006B71A0" w:rsidP="00D14B94">
            <w:pPr>
              <w:spacing w:after="0" w:line="360" w:lineRule="auto"/>
              <w:ind w:left="-990"/>
              <w:jc w:val="right"/>
              <w:rPr>
                <w:rFonts w:ascii="Times New Roman" w:hAnsi="Times New Roman"/>
                <w:szCs w:val="24"/>
              </w:rPr>
            </w:pPr>
            <w:r w:rsidRPr="00E23077">
              <w:rPr>
                <w:rFonts w:ascii="Times New Roman" w:hAnsi="Times New Roman"/>
                <w:szCs w:val="24"/>
              </w:rPr>
              <w:t>1-3 times a week</w:t>
            </w:r>
          </w:p>
        </w:tc>
        <w:tc>
          <w:tcPr>
            <w:tcW w:w="1710" w:type="dxa"/>
          </w:tcPr>
          <w:p w:rsidR="006B71A0" w:rsidRPr="00E23077" w:rsidRDefault="006B71A0" w:rsidP="00D14B94">
            <w:pPr>
              <w:spacing w:after="0" w:line="360" w:lineRule="auto"/>
              <w:ind w:left="-990"/>
              <w:jc w:val="right"/>
              <w:rPr>
                <w:rFonts w:ascii="Times New Roman" w:hAnsi="Times New Roman"/>
                <w:szCs w:val="24"/>
              </w:rPr>
            </w:pPr>
            <w:r w:rsidRPr="00E23077">
              <w:rPr>
                <w:rFonts w:ascii="Times New Roman" w:hAnsi="Times New Roman"/>
                <w:szCs w:val="24"/>
              </w:rPr>
              <w:t>4-6 times a week</w:t>
            </w:r>
          </w:p>
        </w:tc>
        <w:tc>
          <w:tcPr>
            <w:tcW w:w="1260" w:type="dxa"/>
          </w:tcPr>
          <w:p w:rsidR="006B71A0" w:rsidRPr="00E23077" w:rsidRDefault="006B71A0" w:rsidP="00D14B94">
            <w:pPr>
              <w:spacing w:after="0" w:line="360" w:lineRule="auto"/>
              <w:ind w:left="-990"/>
              <w:jc w:val="right"/>
              <w:rPr>
                <w:rFonts w:ascii="Times New Roman" w:hAnsi="Times New Roman"/>
                <w:szCs w:val="24"/>
              </w:rPr>
            </w:pPr>
            <w:r w:rsidRPr="00E23077">
              <w:rPr>
                <w:rFonts w:ascii="Times New Roman" w:hAnsi="Times New Roman"/>
                <w:szCs w:val="24"/>
              </w:rPr>
              <w:t>every day</w:t>
            </w:r>
          </w:p>
        </w:tc>
        <w:tc>
          <w:tcPr>
            <w:tcW w:w="2222" w:type="dxa"/>
          </w:tcPr>
          <w:p w:rsidR="006B71A0" w:rsidRPr="00E23077" w:rsidRDefault="00D41B5D" w:rsidP="00D14B94">
            <w:pPr>
              <w:spacing w:after="0" w:line="360" w:lineRule="auto"/>
              <w:ind w:left="-990"/>
              <w:jc w:val="right"/>
              <w:rPr>
                <w:rFonts w:ascii="Times New Roman" w:hAnsi="Times New Roman"/>
                <w:szCs w:val="24"/>
              </w:rPr>
            </w:pPr>
            <w:r w:rsidRPr="00E23077">
              <w:rPr>
                <w:rFonts w:ascii="Times New Roman" w:hAnsi="Times New Roman"/>
                <w:szCs w:val="24"/>
              </w:rPr>
              <w:t>D</w:t>
            </w:r>
            <w:r w:rsidR="006B71A0" w:rsidRPr="00E23077">
              <w:rPr>
                <w:rFonts w:ascii="Times New Roman" w:hAnsi="Times New Roman"/>
                <w:szCs w:val="24"/>
              </w:rPr>
              <w:t>on’t know</w:t>
            </w:r>
            <w:r w:rsidRPr="00E23077">
              <w:rPr>
                <w:rFonts w:ascii="Times New Roman" w:hAnsi="Times New Roman"/>
                <w:szCs w:val="24"/>
              </w:rPr>
              <w:t xml:space="preserve"> </w:t>
            </w:r>
            <w:r w:rsidRPr="00E23077">
              <w:rPr>
                <w:rFonts w:ascii="Times New Roman" w:hAnsi="Times New Roman"/>
                <w:sz w:val="18"/>
                <w:szCs w:val="18"/>
              </w:rPr>
              <w:t>(Don’t read)</w:t>
            </w:r>
          </w:p>
        </w:tc>
      </w:tr>
    </w:tbl>
    <w:p w:rsidR="00EE11F7" w:rsidRPr="00E23077" w:rsidRDefault="00983FB9" w:rsidP="00D14B94">
      <w:pPr>
        <w:spacing w:after="0" w:line="360" w:lineRule="auto"/>
        <w:ind w:left="-540" w:hanging="4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</w:t>
      </w:r>
      <w:r w:rsidR="006B71A0" w:rsidRPr="00E23077">
        <w:rPr>
          <w:rFonts w:ascii="Times New Roman" w:hAnsi="Times New Roman"/>
          <w:sz w:val="24"/>
          <w:szCs w:val="24"/>
        </w:rPr>
        <w:t xml:space="preserve">.   </w:t>
      </w:r>
      <w:r w:rsidR="00004B17" w:rsidRPr="00E23077">
        <w:rPr>
          <w:rFonts w:ascii="Times New Roman" w:hAnsi="Times New Roman"/>
          <w:sz w:val="24"/>
          <w:szCs w:val="24"/>
        </w:rPr>
        <w:t>H</w:t>
      </w:r>
      <w:r w:rsidR="006B71A0" w:rsidRPr="00E23077">
        <w:rPr>
          <w:rFonts w:ascii="Times New Roman" w:hAnsi="Times New Roman"/>
          <w:sz w:val="24"/>
          <w:szCs w:val="24"/>
        </w:rPr>
        <w:t>ow often do you engage in physical activity or exercise</w:t>
      </w:r>
      <w:r w:rsidR="00004B17" w:rsidRPr="00E23077">
        <w:rPr>
          <w:rFonts w:ascii="Times New Roman" w:hAnsi="Times New Roman"/>
          <w:sz w:val="24"/>
          <w:szCs w:val="24"/>
        </w:rPr>
        <w:t xml:space="preserve"> (</w:t>
      </w:r>
      <w:r w:rsidR="00704F39" w:rsidRPr="00E23077">
        <w:rPr>
          <w:rFonts w:ascii="Times New Roman" w:hAnsi="Times New Roman"/>
          <w:sz w:val="24"/>
          <w:szCs w:val="24"/>
        </w:rPr>
        <w:t>include</w:t>
      </w:r>
      <w:r w:rsidR="00004B17" w:rsidRPr="00E23077">
        <w:rPr>
          <w:rFonts w:ascii="Times New Roman" w:hAnsi="Times New Roman"/>
          <w:sz w:val="24"/>
          <w:szCs w:val="24"/>
        </w:rPr>
        <w:t xml:space="preserve"> “</w:t>
      </w:r>
      <w:r w:rsidR="00E54C3B">
        <w:rPr>
          <w:rFonts w:ascii="Times New Roman" w:hAnsi="Times New Roman"/>
          <w:i/>
          <w:sz w:val="24"/>
          <w:szCs w:val="24"/>
        </w:rPr>
        <w:t>Physical Education</w:t>
      </w:r>
      <w:r w:rsidR="00004B17" w:rsidRPr="00E23077">
        <w:rPr>
          <w:rFonts w:ascii="Times New Roman" w:hAnsi="Times New Roman"/>
          <w:sz w:val="24"/>
          <w:szCs w:val="24"/>
        </w:rPr>
        <w:t>”</w:t>
      </w:r>
      <w:r w:rsidR="00704F39" w:rsidRPr="00E23077">
        <w:rPr>
          <w:rFonts w:ascii="Times New Roman" w:hAnsi="Times New Roman"/>
          <w:sz w:val="24"/>
          <w:szCs w:val="24"/>
        </w:rPr>
        <w:t>)</w:t>
      </w:r>
      <w:r w:rsidR="006B71A0" w:rsidRPr="00E23077">
        <w:rPr>
          <w:rFonts w:ascii="Times New Roman" w:hAnsi="Times New Roman"/>
          <w:sz w:val="24"/>
          <w:szCs w:val="24"/>
        </w:rPr>
        <w:t xml:space="preserve"> in the past one week? </w:t>
      </w:r>
    </w:p>
    <w:p w:rsidR="00D41B5D" w:rsidRDefault="00D41B5D" w:rsidP="00D14B94">
      <w:pPr>
        <w:ind w:left="-990"/>
        <w:rPr>
          <w:rFonts w:ascii="Times New Roman" w:hAnsi="Times New Roman"/>
          <w:sz w:val="24"/>
          <w:szCs w:val="24"/>
        </w:rPr>
      </w:pPr>
    </w:p>
    <w:p w:rsidR="007E4AEC" w:rsidRPr="00E23077" w:rsidRDefault="007E4AEC" w:rsidP="00D14B94">
      <w:pPr>
        <w:ind w:left="-99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ypes of physical activity: __________/____________/_____________/____________</w:t>
      </w:r>
    </w:p>
    <w:p w:rsidR="00D5134D" w:rsidRPr="00E23077" w:rsidRDefault="00D5134D" w:rsidP="00D14B94">
      <w:pPr>
        <w:ind w:left="-990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 xml:space="preserve">If you engage in physical activity, how </w:t>
      </w:r>
      <w:r w:rsidR="00E54C3B">
        <w:rPr>
          <w:rFonts w:ascii="Times New Roman" w:hAnsi="Times New Roman"/>
          <w:sz w:val="24"/>
          <w:szCs w:val="24"/>
        </w:rPr>
        <w:t>much time</w:t>
      </w:r>
      <w:r w:rsidR="00E54C3B">
        <w:rPr>
          <w:rFonts w:ascii="Times New Roman" w:hAnsi="Times New Roman" w:hint="eastAsia"/>
          <w:sz w:val="24"/>
          <w:szCs w:val="24"/>
        </w:rPr>
        <w:t xml:space="preserve"> </w:t>
      </w:r>
      <w:r w:rsidR="00E54C3B">
        <w:rPr>
          <w:rFonts w:ascii="Times New Roman" w:hAnsi="Times New Roman"/>
          <w:sz w:val="24"/>
          <w:szCs w:val="24"/>
        </w:rPr>
        <w:t>o</w:t>
      </w:r>
      <w:r w:rsidR="00EF26E5" w:rsidRPr="00E23077">
        <w:rPr>
          <w:rFonts w:ascii="Times New Roman" w:hAnsi="Times New Roman" w:hint="eastAsia"/>
          <w:sz w:val="24"/>
          <w:szCs w:val="24"/>
        </w:rPr>
        <w:t>n average</w:t>
      </w:r>
      <w:r w:rsidRPr="00E23077">
        <w:rPr>
          <w:rFonts w:ascii="Times New Roman" w:hAnsi="Times New Roman"/>
          <w:sz w:val="24"/>
          <w:szCs w:val="24"/>
        </w:rPr>
        <w:t xml:space="preserve"> d</w:t>
      </w:r>
      <w:r w:rsidR="00E54C3B">
        <w:rPr>
          <w:rFonts w:ascii="Times New Roman" w:hAnsi="Times New Roman"/>
          <w:sz w:val="24"/>
          <w:szCs w:val="24"/>
        </w:rPr>
        <w:t>o</w:t>
      </w:r>
      <w:r w:rsidRPr="00E23077">
        <w:rPr>
          <w:rFonts w:ascii="Times New Roman" w:hAnsi="Times New Roman"/>
          <w:sz w:val="24"/>
          <w:szCs w:val="24"/>
        </w:rPr>
        <w:t xml:space="preserve"> you perform it per day? </w:t>
      </w:r>
    </w:p>
    <w:p w:rsidR="00D41B5D" w:rsidRPr="00E23077" w:rsidRDefault="00D5134D" w:rsidP="00E54C3B">
      <w:pPr>
        <w:ind w:left="-990"/>
        <w:jc w:val="center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>____ hour</w:t>
      </w:r>
      <w:r w:rsidR="00073FB1" w:rsidRPr="00E23077">
        <w:rPr>
          <w:rFonts w:ascii="Times New Roman" w:hAnsi="Times New Roman"/>
          <w:sz w:val="24"/>
          <w:szCs w:val="24"/>
        </w:rPr>
        <w:t xml:space="preserve"> </w:t>
      </w:r>
      <w:r w:rsidRPr="00E23077">
        <w:rPr>
          <w:rFonts w:ascii="Times New Roman" w:hAnsi="Times New Roman"/>
          <w:sz w:val="24"/>
          <w:szCs w:val="24"/>
        </w:rPr>
        <w:t>(s</w:t>
      </w:r>
      <w:r w:rsidR="00073FB1" w:rsidRPr="00E23077">
        <w:rPr>
          <w:rFonts w:ascii="Times New Roman" w:hAnsi="Times New Roman"/>
          <w:sz w:val="24"/>
          <w:szCs w:val="24"/>
        </w:rPr>
        <w:t>) _</w:t>
      </w:r>
      <w:r w:rsidRPr="00E23077">
        <w:rPr>
          <w:rFonts w:ascii="Times New Roman" w:hAnsi="Times New Roman"/>
          <w:sz w:val="24"/>
          <w:szCs w:val="24"/>
        </w:rPr>
        <w:t>___ minutes per day</w:t>
      </w:r>
    </w:p>
    <w:p w:rsidR="00131E1C" w:rsidRPr="00E23077" w:rsidRDefault="00131E1C" w:rsidP="00E54C3B">
      <w:pPr>
        <w:spacing w:after="0" w:line="360" w:lineRule="auto"/>
        <w:ind w:left="180" w:hanging="270"/>
        <w:jc w:val="center"/>
        <w:rPr>
          <w:rFonts w:ascii="Times New Roman" w:hAnsi="Times New Roman"/>
          <w:sz w:val="24"/>
          <w:szCs w:val="24"/>
        </w:rPr>
        <w:sectPr w:rsidR="00131E1C" w:rsidRPr="00E23077" w:rsidSect="00E8316A">
          <w:headerReference w:type="default" r:id="rId10"/>
          <w:footerReference w:type="default" r:id="rId11"/>
          <w:pgSz w:w="11906" w:h="16838"/>
          <w:pgMar w:top="1701" w:right="1418" w:bottom="1418" w:left="2155" w:header="709" w:footer="432" w:gutter="0"/>
          <w:pgNumType w:start="1"/>
          <w:cols w:space="708"/>
          <w:docGrid w:linePitch="360"/>
        </w:sectPr>
      </w:pPr>
    </w:p>
    <w:p w:rsidR="00406F6C" w:rsidRPr="00E23077" w:rsidRDefault="0046776B" w:rsidP="00406F6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lastRenderedPageBreak/>
        <w:t>1</w:t>
      </w:r>
      <w:r w:rsidR="00983FB9">
        <w:rPr>
          <w:rFonts w:ascii="Times New Roman" w:hAnsi="Times New Roman"/>
          <w:sz w:val="24"/>
          <w:szCs w:val="24"/>
        </w:rPr>
        <w:t>0</w:t>
      </w:r>
      <w:r w:rsidRPr="00E23077">
        <w:rPr>
          <w:rFonts w:ascii="Times New Roman" w:hAnsi="Times New Roman"/>
          <w:sz w:val="24"/>
          <w:szCs w:val="24"/>
        </w:rPr>
        <w:t xml:space="preserve">. </w:t>
      </w:r>
      <w:r w:rsidR="00406F6C" w:rsidRPr="00E23077">
        <w:rPr>
          <w:rFonts w:ascii="Times New Roman" w:hAnsi="Times New Roman"/>
          <w:sz w:val="24"/>
          <w:szCs w:val="24"/>
        </w:rPr>
        <w:t xml:space="preserve">Generally, </w:t>
      </w:r>
      <w:r w:rsidR="00E54C3B">
        <w:rPr>
          <w:rFonts w:ascii="Times New Roman" w:hAnsi="Times New Roman"/>
          <w:sz w:val="24"/>
          <w:szCs w:val="24"/>
        </w:rPr>
        <w:t>how</w:t>
      </w:r>
      <w:r w:rsidR="00406F6C" w:rsidRPr="00E23077">
        <w:rPr>
          <w:rFonts w:ascii="Times New Roman" w:hAnsi="Times New Roman"/>
          <w:sz w:val="24"/>
          <w:szCs w:val="24"/>
        </w:rPr>
        <w:t xml:space="preserve"> </w:t>
      </w:r>
      <w:r w:rsidR="00E54C3B">
        <w:rPr>
          <w:rFonts w:ascii="Times New Roman" w:hAnsi="Times New Roman"/>
          <w:sz w:val="24"/>
          <w:szCs w:val="24"/>
        </w:rPr>
        <w:t>much</w:t>
      </w:r>
      <w:r w:rsidR="00406F6C" w:rsidRPr="00E23077">
        <w:rPr>
          <w:rFonts w:ascii="Times New Roman" w:hAnsi="Times New Roman"/>
          <w:sz w:val="24"/>
          <w:szCs w:val="24"/>
        </w:rPr>
        <w:t xml:space="preserve"> time</w:t>
      </w:r>
      <w:r w:rsidR="00FF7EEF">
        <w:rPr>
          <w:rFonts w:ascii="Times New Roman" w:hAnsi="Times New Roman"/>
          <w:sz w:val="24"/>
          <w:szCs w:val="24"/>
        </w:rPr>
        <w:t>*</w:t>
      </w:r>
      <w:r w:rsidR="00406F6C" w:rsidRPr="00E23077">
        <w:rPr>
          <w:rFonts w:ascii="Times New Roman" w:hAnsi="Times New Roman"/>
          <w:sz w:val="24"/>
          <w:szCs w:val="24"/>
        </w:rPr>
        <w:t xml:space="preserve"> will </w:t>
      </w:r>
      <w:r w:rsidR="00E54C3B" w:rsidRPr="00E23077">
        <w:rPr>
          <w:rFonts w:ascii="Times New Roman" w:hAnsi="Times New Roman"/>
          <w:sz w:val="24"/>
          <w:szCs w:val="24"/>
        </w:rPr>
        <w:t>you</w:t>
      </w:r>
      <w:r w:rsidR="00E54C3B" w:rsidRPr="00E23077">
        <w:rPr>
          <w:rFonts w:ascii="Times New Roman" w:hAnsi="Times New Roman"/>
          <w:sz w:val="24"/>
          <w:szCs w:val="24"/>
        </w:rPr>
        <w:t xml:space="preserve"> </w:t>
      </w:r>
      <w:r w:rsidR="00406F6C" w:rsidRPr="00E23077">
        <w:rPr>
          <w:rFonts w:ascii="Times New Roman" w:hAnsi="Times New Roman"/>
          <w:sz w:val="24"/>
          <w:szCs w:val="24"/>
        </w:rPr>
        <w:t xml:space="preserve">spend </w:t>
      </w:r>
      <w:r w:rsidR="00E54C3B">
        <w:rPr>
          <w:rFonts w:ascii="Times New Roman" w:hAnsi="Times New Roman"/>
          <w:sz w:val="24"/>
          <w:szCs w:val="24"/>
        </w:rPr>
        <w:t>watching</w:t>
      </w:r>
      <w:r w:rsidR="00406F6C" w:rsidRPr="00E23077">
        <w:rPr>
          <w:rFonts w:ascii="Times New Roman" w:hAnsi="Times New Roman"/>
          <w:sz w:val="24"/>
          <w:szCs w:val="24"/>
        </w:rPr>
        <w:t xml:space="preserve"> TV on</w:t>
      </w:r>
      <w:r w:rsidR="00E54C3B">
        <w:rPr>
          <w:rFonts w:ascii="Times New Roman" w:hAnsi="Times New Roman"/>
          <w:sz w:val="24"/>
          <w:szCs w:val="24"/>
        </w:rPr>
        <w:t xml:space="preserve"> a</w:t>
      </w:r>
      <w:r w:rsidR="00406F6C" w:rsidRPr="00E23077">
        <w:rPr>
          <w:rFonts w:ascii="Times New Roman" w:hAnsi="Times New Roman"/>
          <w:sz w:val="24"/>
          <w:szCs w:val="24"/>
        </w:rPr>
        <w:t xml:space="preserve"> weekday and weekend?</w:t>
      </w:r>
      <w:r w:rsidR="00E54C3B" w:rsidRPr="00E54C3B">
        <w:rPr>
          <w:rFonts w:ascii="Times New Roman" w:hAnsi="Times New Roman"/>
          <w:sz w:val="24"/>
          <w:szCs w:val="24"/>
        </w:rPr>
        <w:t xml:space="preserve"> </w:t>
      </w:r>
      <w:r w:rsidR="00E54C3B" w:rsidRPr="00E23077">
        <w:rPr>
          <w:rFonts w:ascii="Times New Roman" w:hAnsi="Times New Roman"/>
          <w:sz w:val="24"/>
          <w:szCs w:val="24"/>
        </w:rPr>
        <w:t>*draw a line to indicate it.</w:t>
      </w:r>
    </w:p>
    <w:p w:rsidR="00406F6C" w:rsidRPr="00E8316A" w:rsidRDefault="0046776B" w:rsidP="00E8316A">
      <w:pPr>
        <w:spacing w:after="0" w:line="240" w:lineRule="auto"/>
        <w:jc w:val="both"/>
        <w:rPr>
          <w:noProof/>
        </w:rPr>
      </w:pPr>
      <w:r w:rsidRPr="00E23077">
        <w:rPr>
          <w:rFonts w:ascii="Times New Roman" w:hAnsi="Times New Roman"/>
          <w:sz w:val="24"/>
          <w:szCs w:val="24"/>
        </w:rPr>
        <w:t xml:space="preserve">      </w:t>
      </w:r>
      <w:r w:rsidR="00E8316A" w:rsidRPr="00E8316A">
        <w:rPr>
          <w:rFonts w:ascii="Times New Roman" w:hAnsi="Times New Roman"/>
          <w:b/>
          <w:noProof/>
          <w:sz w:val="24"/>
        </w:rPr>
        <w:t>[</w:t>
      </w:r>
      <w:r w:rsidR="00736279">
        <w:rPr>
          <w:rFonts w:ascii="Times New Roman" w:hAnsi="Times New Roman"/>
          <w:b/>
          <w:noProof/>
          <w:sz w:val="24"/>
        </w:rPr>
        <w:t xml:space="preserve">Interviewer </w:t>
      </w:r>
      <w:r w:rsidR="00E54C3B">
        <w:rPr>
          <w:rFonts w:ascii="Times New Roman" w:hAnsi="Times New Roman"/>
          <w:b/>
          <w:noProof/>
          <w:sz w:val="24"/>
        </w:rPr>
        <w:t xml:space="preserve"> asks</w:t>
      </w:r>
      <w:r w:rsidR="00736279">
        <w:rPr>
          <w:rFonts w:ascii="Times New Roman" w:hAnsi="Times New Roman"/>
          <w:b/>
          <w:noProof/>
          <w:sz w:val="24"/>
        </w:rPr>
        <w:t xml:space="preserve">- </w:t>
      </w:r>
      <w:r w:rsidR="00E8316A" w:rsidRPr="00E8316A">
        <w:rPr>
          <w:rFonts w:ascii="Times New Roman" w:hAnsi="Times New Roman"/>
          <w:b/>
          <w:noProof/>
          <w:sz w:val="24"/>
        </w:rPr>
        <w:t xml:space="preserve">How many hour(s) </w:t>
      </w:r>
      <w:r w:rsidR="00E54C3B">
        <w:rPr>
          <w:rFonts w:ascii="Times New Roman" w:hAnsi="Times New Roman"/>
          <w:b/>
          <w:noProof/>
          <w:sz w:val="24"/>
        </w:rPr>
        <w:t>o</w:t>
      </w:r>
      <w:r w:rsidR="00E8316A" w:rsidRPr="00E8316A">
        <w:rPr>
          <w:rFonts w:ascii="Times New Roman" w:hAnsi="Times New Roman"/>
          <w:b/>
          <w:noProof/>
          <w:sz w:val="24"/>
        </w:rPr>
        <w:t>n average do</w:t>
      </w:r>
      <w:r w:rsidR="00736279">
        <w:rPr>
          <w:rFonts w:ascii="Times New Roman" w:hAnsi="Times New Roman"/>
          <w:b/>
          <w:noProof/>
          <w:sz w:val="24"/>
        </w:rPr>
        <w:t xml:space="preserve">es the child </w:t>
      </w:r>
      <w:r w:rsidR="00E8316A" w:rsidRPr="00E8316A">
        <w:rPr>
          <w:rFonts w:ascii="Times New Roman" w:hAnsi="Times New Roman"/>
          <w:b/>
          <w:noProof/>
          <w:sz w:val="24"/>
        </w:rPr>
        <w:t xml:space="preserve">spend watching </w:t>
      </w:r>
      <w:r w:rsidR="00736279">
        <w:rPr>
          <w:rFonts w:ascii="Times New Roman" w:hAnsi="Times New Roman"/>
          <w:b/>
          <w:noProof/>
          <w:sz w:val="24"/>
        </w:rPr>
        <w:t>TV</w:t>
      </w:r>
      <w:r w:rsidR="00E8316A" w:rsidRPr="00E8316A">
        <w:rPr>
          <w:rFonts w:ascii="Times New Roman" w:hAnsi="Times New Roman"/>
          <w:b/>
          <w:noProof/>
          <w:sz w:val="24"/>
        </w:rPr>
        <w:t xml:space="preserve"> daily? ___ hour (s) ___ minutes per day]</w:t>
      </w:r>
    </w:p>
    <w:p w:rsidR="00406F6C" w:rsidRPr="00E23077" w:rsidRDefault="00BA2770" w:rsidP="00406F6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7772AFF7" wp14:editId="05D59058">
                <wp:simplePos x="0" y="0"/>
                <wp:positionH relativeFrom="column">
                  <wp:posOffset>7523923</wp:posOffset>
                </wp:positionH>
                <wp:positionV relativeFrom="paragraph">
                  <wp:posOffset>142240</wp:posOffset>
                </wp:positionV>
                <wp:extent cx="1637030" cy="325755"/>
                <wp:effectExtent l="0" t="0" r="20320" b="17145"/>
                <wp:wrapNone/>
                <wp:docPr id="1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7030" cy="3257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46776B" w:rsidRDefault="000E5FEF" w:rsidP="00BA277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32"/>
                              </w:rPr>
                            </w:pPr>
                            <w:r w:rsidRPr="0046776B">
                              <w:rPr>
                                <w:rFonts w:ascii="Times New Roman" w:hAnsi="Times New Roman"/>
                                <w:b/>
                                <w:sz w:val="32"/>
                              </w:rPr>
                              <w:t>WEEKE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92.45pt;margin-top:11.2pt;width:128.9pt;height:25.6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" fillcolor="#d8d8d8 [2732]" strokecolor="black [3213]" strokeweight="1.5pt">
                <v:textbox>
                  <w:txbxContent>
                    <w:p w:rsidR="000E5FEF" w:rsidRPr="0046776B" w:rsidRDefault="000E5FEF" w:rsidP="00BA2770">
                      <w:pPr>
                        <w:jc w:val="center"/>
                        <w:rPr>
                          <w:rFonts w:ascii="Times New Roman" w:hAnsi="Times New Roman"/>
                          <w:b/>
                          <w:sz w:val="32"/>
                        </w:rPr>
                      </w:pPr>
                      <w:r w:rsidRPr="0046776B">
                        <w:rPr>
                          <w:rFonts w:ascii="Times New Roman" w:hAnsi="Times New Roman"/>
                          <w:b/>
                          <w:sz w:val="32"/>
                        </w:rPr>
                        <w:t>WEEKEND</w:t>
                      </w:r>
                    </w:p>
                  </w:txbxContent>
                </v:textbox>
              </v:shape>
            </w:pict>
          </mc:Fallback>
        </mc:AlternateContent>
      </w:r>
    </w:p>
    <w:p w:rsidR="00406F6C" w:rsidRPr="00E23077" w:rsidRDefault="00BD18FD" w:rsidP="00406F6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  <w:sectPr w:rsidR="00406F6C" w:rsidRPr="00E23077" w:rsidSect="00A63A5F">
          <w:headerReference w:type="default" r:id="rId12"/>
          <w:pgSz w:w="16838" w:h="11906" w:orient="landscape"/>
          <w:pgMar w:top="720" w:right="720" w:bottom="720" w:left="720" w:header="432" w:footer="0" w:gutter="0"/>
          <w:cols w:space="708"/>
          <w:docGrid w:linePitch="360"/>
        </w:sectPr>
      </w:pPr>
      <w:r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387FDCF3" wp14:editId="1C4C3510">
                <wp:simplePos x="0" y="0"/>
                <wp:positionH relativeFrom="column">
                  <wp:posOffset>3828360</wp:posOffset>
                </wp:positionH>
                <wp:positionV relativeFrom="paragraph">
                  <wp:posOffset>3933466</wp:posOffset>
                </wp:positionV>
                <wp:extent cx="2130425" cy="563245"/>
                <wp:effectExtent l="0" t="0" r="3175" b="8255"/>
                <wp:wrapNone/>
                <wp:docPr id="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0425" cy="56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BD18FD" w:rsidRDefault="000E5FEF" w:rsidP="00406F6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</w:pPr>
                            <w:r w:rsidRPr="00BD18FD"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  <w:t>Example: watch TV from 8pm till 10 p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01.45pt;margin-top:309.7pt;width:167.75pt;height:44.35pt;z-index:25217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" stroked="f">
                <v:textbox>
                  <w:txbxContent>
                    <w:p w:rsidR="000E5FEF" w:rsidRPr="00BD18FD" w:rsidRDefault="000E5FEF" w:rsidP="00406F6C">
                      <w:pPr>
                        <w:jc w:val="center"/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</w:pPr>
                      <w:r w:rsidRPr="00BD18FD"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  <w:t>Example: watch TV from 8pm till 10 pm</w:t>
                      </w:r>
                    </w:p>
                  </w:txbxContent>
                </v:textbox>
              </v:shape>
            </w:pict>
          </mc:Fallback>
        </mc:AlternateContent>
      </w:r>
      <w:r w:rsidR="00632163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09762AE4" wp14:editId="15583151">
                <wp:simplePos x="0" y="0"/>
                <wp:positionH relativeFrom="column">
                  <wp:posOffset>3479639</wp:posOffset>
                </wp:positionH>
                <wp:positionV relativeFrom="paragraph">
                  <wp:posOffset>2085450</wp:posOffset>
                </wp:positionV>
                <wp:extent cx="1529959" cy="1179196"/>
                <wp:effectExtent l="3810" t="0" r="17145" b="17145"/>
                <wp:wrapNone/>
                <wp:docPr id="319" name="Isosceles Triangle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29959" cy="1179196"/>
                        </a:xfrm>
                        <a:prstGeom prst="triangle">
                          <a:avLst/>
                        </a:prstGeom>
                        <a:solidFill>
                          <a:schemeClr val="bg1">
                            <a:lumMod val="65000"/>
                            <a:alpha val="28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319" o:spid="_x0000_s1026" type="#_x0000_t5" style="position:absolute;margin-left:274pt;margin-top:164.2pt;width:120.45pt;height:92.85pt;rotation:90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" fillcolor="#a5a5a5 [2092]" strokecolor="#7f7f7f [1612]" strokeweight="2pt">
                <v:fill opacity="18247f"/>
              </v:shape>
            </w:pict>
          </mc:Fallback>
        </mc:AlternateContent>
      </w:r>
      <w:r w:rsidR="00632163" w:rsidRPr="00E23077">
        <w:rPr>
          <w:noProof/>
          <w:lang w:val="en-SG" w:eastAsia="en-SG"/>
        </w:rPr>
        <w:drawing>
          <wp:anchor distT="0" distB="0" distL="114300" distR="114300" simplePos="0" relativeHeight="252163072" behindDoc="0" locked="0" layoutInCell="1" allowOverlap="1" wp14:anchorId="646BBF85" wp14:editId="149F3533">
            <wp:simplePos x="0" y="0"/>
            <wp:positionH relativeFrom="column">
              <wp:posOffset>77470</wp:posOffset>
            </wp:positionH>
            <wp:positionV relativeFrom="paragraph">
              <wp:posOffset>3085465</wp:posOffset>
            </wp:positionV>
            <wp:extent cx="2327910" cy="2487930"/>
            <wp:effectExtent l="0" t="0" r="0" b="7620"/>
            <wp:wrapNone/>
            <wp:docPr id="138" name="Picture 138" descr="http://www.thewoodshop.20m.com/graphics/clockfac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thewoodshop.20m.com/graphics/clockfac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94"/>
                    <a:stretch/>
                  </pic:blipFill>
                  <pic:spPr bwMode="auto">
                    <a:xfrm>
                      <a:off x="0" y="0"/>
                      <a:ext cx="232791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163" w:rsidRPr="00E23077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7866" behindDoc="0" locked="0" layoutInCell="1" allowOverlap="1" wp14:anchorId="3AC89DE0" wp14:editId="3D5D64A1">
                <wp:simplePos x="0" y="0"/>
                <wp:positionH relativeFrom="column">
                  <wp:posOffset>7832008</wp:posOffset>
                </wp:positionH>
                <wp:positionV relativeFrom="paragraph">
                  <wp:posOffset>3361566</wp:posOffset>
                </wp:positionV>
                <wp:extent cx="1526540" cy="1141095"/>
                <wp:effectExtent l="0" t="0" r="16510" b="20955"/>
                <wp:wrapNone/>
                <wp:docPr id="77" name="Oval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540" cy="11410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77" o:spid="_x0000_s1026" style="position:absolute;margin-left:616.7pt;margin-top:264.7pt;width:120.2pt;height:89.85pt;z-index:25172786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" fillcolor="white [3212]" strokecolor="white [3212]" strokeweight="2pt"/>
            </w:pict>
          </mc:Fallback>
        </mc:AlternateContent>
      </w:r>
      <w:r w:rsidR="00632163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w:drawing>
          <wp:anchor distT="0" distB="0" distL="114300" distR="114300" simplePos="0" relativeHeight="252311552" behindDoc="1" locked="0" layoutInCell="1" allowOverlap="1" wp14:anchorId="42EA4E8D" wp14:editId="31D45DCD">
            <wp:simplePos x="0" y="0"/>
            <wp:positionH relativeFrom="column">
              <wp:posOffset>8874125</wp:posOffset>
            </wp:positionH>
            <wp:positionV relativeFrom="paragraph">
              <wp:posOffset>2801620</wp:posOffset>
            </wp:positionV>
            <wp:extent cx="1246505" cy="1246505"/>
            <wp:effectExtent l="0" t="0" r="0" b="0"/>
            <wp:wrapNone/>
            <wp:docPr id="76" name="Picture 76" descr="C:\Users\owen\AppData\Local\Microsoft\Windows\Temporary Internet Files\Content.IE5\TWVHU5S0\MC900432592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wen\AppData\Local\Microsoft\Windows\Temporary Internet Files\Content.IE5\TWVHU5S0\MC900432592[1]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6505" cy="124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163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w:drawing>
          <wp:anchor distT="0" distB="0" distL="114300" distR="114300" simplePos="0" relativeHeight="252310528" behindDoc="0" locked="0" layoutInCell="1" allowOverlap="1" wp14:anchorId="3B1F4E80" wp14:editId="3B1353DA">
            <wp:simplePos x="0" y="0"/>
            <wp:positionH relativeFrom="column">
              <wp:posOffset>7165340</wp:posOffset>
            </wp:positionH>
            <wp:positionV relativeFrom="paragraph">
              <wp:posOffset>3107055</wp:posOffset>
            </wp:positionV>
            <wp:extent cx="2327910" cy="2487930"/>
            <wp:effectExtent l="0" t="0" r="0" b="7620"/>
            <wp:wrapNone/>
            <wp:docPr id="75" name="Picture 75" descr="http://www.thewoodshop.20m.com/graphics/clockfac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thewoodshop.20m.com/graphics/clockfac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94"/>
                    <a:stretch/>
                  </pic:blipFill>
                  <pic:spPr bwMode="auto">
                    <a:xfrm>
                      <a:off x="0" y="0"/>
                      <a:ext cx="232791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163" w:rsidRPr="00E23077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8891" behindDoc="0" locked="0" layoutInCell="1" allowOverlap="1" wp14:anchorId="6F849361" wp14:editId="4C16F17D">
                <wp:simplePos x="0" y="0"/>
                <wp:positionH relativeFrom="column">
                  <wp:posOffset>691994</wp:posOffset>
                </wp:positionH>
                <wp:positionV relativeFrom="paragraph">
                  <wp:posOffset>3359892</wp:posOffset>
                </wp:positionV>
                <wp:extent cx="1526540" cy="1141095"/>
                <wp:effectExtent l="0" t="0" r="16510" b="20955"/>
                <wp:wrapNone/>
                <wp:docPr id="68" name="Oval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540" cy="11410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68" o:spid="_x0000_s1026" style="position:absolute;margin-left:54.5pt;margin-top:264.55pt;width:120.2pt;height:89.85pt;z-index:25172889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" fillcolor="white [3212]" strokecolor="white [3212]" strokeweight="2pt"/>
            </w:pict>
          </mc:Fallback>
        </mc:AlternateContent>
      </w:r>
      <w:r w:rsidR="00632163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w:drawing>
          <wp:anchor distT="0" distB="0" distL="114300" distR="114300" simplePos="0" relativeHeight="252307456" behindDoc="1" locked="0" layoutInCell="1" allowOverlap="1" wp14:anchorId="273B2EFD" wp14:editId="24866CF0">
            <wp:simplePos x="0" y="0"/>
            <wp:positionH relativeFrom="column">
              <wp:posOffset>1774850</wp:posOffset>
            </wp:positionH>
            <wp:positionV relativeFrom="paragraph">
              <wp:posOffset>2780616</wp:posOffset>
            </wp:positionV>
            <wp:extent cx="1246909" cy="1246909"/>
            <wp:effectExtent l="0" t="0" r="0" b="0"/>
            <wp:wrapNone/>
            <wp:docPr id="67" name="Picture 67" descr="C:\Users\owen\AppData\Local\Microsoft\Windows\Temporary Internet Files\Content.IE5\TWVHU5S0\MC900432592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wen\AppData\Local\Microsoft\Windows\Temporary Internet Files\Content.IE5\TWVHU5S0\MC900432592[1]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6909" cy="124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163" w:rsidRPr="00E23077">
        <w:rPr>
          <w:rFonts w:ascii="Times New Roman" w:hAnsi="Times New Roman"/>
          <w:noProof/>
          <w:sz w:val="24"/>
          <w:szCs w:val="24"/>
          <w:lang w:val="en-SG" w:eastAsia="en-SG"/>
        </w:rPr>
        <w:drawing>
          <wp:anchor distT="0" distB="0" distL="114300" distR="114300" simplePos="0" relativeHeight="252306432" behindDoc="1" locked="0" layoutInCell="1" allowOverlap="1" wp14:anchorId="540E0289" wp14:editId="38842952">
            <wp:simplePos x="0" y="0"/>
            <wp:positionH relativeFrom="column">
              <wp:posOffset>1497198</wp:posOffset>
            </wp:positionH>
            <wp:positionV relativeFrom="paragraph">
              <wp:posOffset>234316</wp:posOffset>
            </wp:positionV>
            <wp:extent cx="1486535" cy="1486535"/>
            <wp:effectExtent l="0" t="0" r="0" b="0"/>
            <wp:wrapNone/>
            <wp:docPr id="64" name="Picture 64" descr="C:\Users\owen\AppData\Local\Microsoft\Windows\Temporary Internet Files\Content.IE5\KO1XAP4I\MC900432587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en\AppData\Local\Microsoft\Windows\Temporary Internet Files\Content.IE5\KO1XAP4I\MC900432587[1]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535" cy="148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163" w:rsidRPr="00E23077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29916" behindDoc="0" locked="0" layoutInCell="1" allowOverlap="1" wp14:anchorId="413209AD" wp14:editId="37AA185A">
                <wp:simplePos x="0" y="0"/>
                <wp:positionH relativeFrom="column">
                  <wp:posOffset>868466</wp:posOffset>
                </wp:positionH>
                <wp:positionV relativeFrom="paragraph">
                  <wp:posOffset>712288</wp:posOffset>
                </wp:positionV>
                <wp:extent cx="1526540" cy="1141095"/>
                <wp:effectExtent l="0" t="0" r="16510" b="20955"/>
                <wp:wrapNone/>
                <wp:docPr id="65" name="Oval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540" cy="11410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65" o:spid="_x0000_s1026" style="position:absolute;margin-left:68.4pt;margin-top:56.1pt;width:120.2pt;height:89.85pt;z-index:2517299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" fillcolor="white [3212]" strokecolor="white [3212]" strokeweight="2pt"/>
            </w:pict>
          </mc:Fallback>
        </mc:AlternateContent>
      </w:r>
      <w:r w:rsidR="00632163" w:rsidRPr="00E23077">
        <w:rPr>
          <w:rFonts w:ascii="Times New Roman" w:hAnsi="Times New Roman"/>
          <w:noProof/>
          <w:sz w:val="24"/>
          <w:szCs w:val="24"/>
          <w:lang w:val="en-SG" w:eastAsia="en-SG"/>
        </w:rPr>
        <w:drawing>
          <wp:anchor distT="0" distB="0" distL="114300" distR="114300" simplePos="0" relativeHeight="252302336" behindDoc="1" locked="0" layoutInCell="1" allowOverlap="1" wp14:anchorId="1374FAC2" wp14:editId="09C49196">
            <wp:simplePos x="0" y="0"/>
            <wp:positionH relativeFrom="column">
              <wp:posOffset>8399780</wp:posOffset>
            </wp:positionH>
            <wp:positionV relativeFrom="paragraph">
              <wp:posOffset>168275</wp:posOffset>
            </wp:positionV>
            <wp:extent cx="1486535" cy="1486535"/>
            <wp:effectExtent l="0" t="0" r="0" b="0"/>
            <wp:wrapNone/>
            <wp:docPr id="305" name="Picture 305" descr="C:\Users\owen\AppData\Local\Microsoft\Windows\Temporary Internet Files\Content.IE5\KO1XAP4I\MC900432587[1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en\AppData\Local\Microsoft\Windows\Temporary Internet Files\Content.IE5\KO1XAP4I\MC900432587[1]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535" cy="148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163" w:rsidRPr="00E23077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730941" behindDoc="0" locked="0" layoutInCell="1" allowOverlap="1" wp14:anchorId="5511E84E" wp14:editId="2B09D6BF">
                <wp:simplePos x="0" y="0"/>
                <wp:positionH relativeFrom="column">
                  <wp:posOffset>7827666</wp:posOffset>
                </wp:positionH>
                <wp:positionV relativeFrom="paragraph">
                  <wp:posOffset>578213</wp:posOffset>
                </wp:positionV>
                <wp:extent cx="1526540" cy="1141172"/>
                <wp:effectExtent l="0" t="0" r="16510" b="20955"/>
                <wp:wrapNone/>
                <wp:docPr id="306" name="Oval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540" cy="1141172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06" o:spid="_x0000_s1026" style="position:absolute;margin-left:616.35pt;margin-top:45.55pt;width:120.2pt;height:89.85pt;z-index:2517309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" fillcolor="white [3212]" strokecolor="white [3212]" strokeweight="2pt"/>
            </w:pict>
          </mc:Fallback>
        </mc:AlternateContent>
      </w:r>
      <w:r w:rsidR="0046776B" w:rsidRPr="00E23077">
        <w:rPr>
          <w:noProof/>
          <w:lang w:val="en-SG" w:eastAsia="en-SG"/>
        </w:rPr>
        <w:drawing>
          <wp:anchor distT="0" distB="0" distL="114300" distR="114300" simplePos="0" relativeHeight="252308480" behindDoc="1" locked="0" layoutInCell="1" allowOverlap="1" wp14:anchorId="33803222" wp14:editId="58100689">
            <wp:simplePos x="0" y="0"/>
            <wp:positionH relativeFrom="column">
              <wp:posOffset>7165975</wp:posOffset>
            </wp:positionH>
            <wp:positionV relativeFrom="paragraph">
              <wp:posOffset>3103880</wp:posOffset>
            </wp:positionV>
            <wp:extent cx="2327910" cy="2360295"/>
            <wp:effectExtent l="0" t="0" r="0" b="1905"/>
            <wp:wrapTight wrapText="bothSides">
              <wp:wrapPolygon edited="1">
                <wp:start x="0" y="0"/>
                <wp:lineTo x="0" y="21501"/>
                <wp:lineTo x="20698" y="20031"/>
                <wp:lineTo x="21388" y="0"/>
                <wp:lineTo x="0" y="0"/>
              </wp:wrapPolygon>
            </wp:wrapTight>
            <wp:docPr id="139" name="Picture 139" descr="http://www.thewoodshop.20m.com/graphics/clockfac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thewoodshop.20m.com/graphics/clockfac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82"/>
                    <a:stretch/>
                  </pic:blipFill>
                  <pic:spPr bwMode="auto">
                    <a:xfrm>
                      <a:off x="0" y="0"/>
                      <a:ext cx="2327910" cy="236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6F6C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79D79AD8" wp14:editId="5F5C51F1">
                <wp:simplePos x="0" y="0"/>
                <wp:positionH relativeFrom="column">
                  <wp:posOffset>504825</wp:posOffset>
                </wp:positionH>
                <wp:positionV relativeFrom="paragraph">
                  <wp:posOffset>5876</wp:posOffset>
                </wp:positionV>
                <wp:extent cx="1637030" cy="325755"/>
                <wp:effectExtent l="0" t="0" r="20320" b="17145"/>
                <wp:wrapNone/>
                <wp:docPr id="1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7030" cy="3257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46776B" w:rsidRDefault="000E5FEF" w:rsidP="00406F6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32"/>
                              </w:rPr>
                            </w:pPr>
                            <w:r w:rsidRPr="0046776B">
                              <w:rPr>
                                <w:rFonts w:ascii="Times New Roman" w:hAnsi="Times New Roman"/>
                                <w:b/>
                                <w:sz w:val="32"/>
                              </w:rPr>
                              <w:t>WEEKD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9.75pt;margin-top:.45pt;width:128.9pt;height:25.65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" fillcolor="#f2f2f2 [3052]" strokecolor="black [3213]" strokeweight="1.5pt">
                <v:textbox>
                  <w:txbxContent>
                    <w:p w:rsidR="000E5FEF" w:rsidRPr="0046776B" w:rsidRDefault="000E5FEF" w:rsidP="00406F6C">
                      <w:pPr>
                        <w:jc w:val="center"/>
                        <w:rPr>
                          <w:rFonts w:ascii="Times New Roman" w:hAnsi="Times New Roman"/>
                          <w:b/>
                          <w:sz w:val="32"/>
                        </w:rPr>
                      </w:pPr>
                      <w:r w:rsidRPr="0046776B">
                        <w:rPr>
                          <w:rFonts w:ascii="Times New Roman" w:hAnsi="Times New Roman"/>
                          <w:b/>
                          <w:sz w:val="32"/>
                        </w:rPr>
                        <w:t>WEEKDAY</w:t>
                      </w:r>
                    </w:p>
                  </w:txbxContent>
                </v:textbox>
              </v:shape>
            </w:pict>
          </mc:Fallback>
        </mc:AlternateContent>
      </w:r>
      <w:r w:rsidR="00406F6C" w:rsidRPr="00E23077">
        <w:rPr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2153856" behindDoc="0" locked="0" layoutInCell="1" allowOverlap="1" wp14:anchorId="73C085F4" wp14:editId="3BDFE810">
                <wp:simplePos x="0" y="0"/>
                <wp:positionH relativeFrom="column">
                  <wp:posOffset>4827108</wp:posOffset>
                </wp:positionH>
                <wp:positionV relativeFrom="paragraph">
                  <wp:posOffset>419100</wp:posOffset>
                </wp:positionV>
                <wp:extent cx="31898" cy="5156790"/>
                <wp:effectExtent l="19050" t="19050" r="25400" b="6350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98" cy="5156790"/>
                        </a:xfrm>
                        <a:prstGeom prst="line">
                          <a:avLst/>
                        </a:prstGeom>
                        <a:ln w="28575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1" o:spid="_x0000_s1026" style="position:absolute;z-index:25215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0.1pt,33pt" to="382.6pt,43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" strokecolor="black [3040]" strokeweight="2.25pt">
                <v:stroke dashstyle="3 1"/>
              </v:line>
            </w:pict>
          </mc:Fallback>
        </mc:AlternateContent>
      </w:r>
      <w:r w:rsidR="00406F6C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17D6828F" wp14:editId="1B5B6C23">
                <wp:simplePos x="0" y="0"/>
                <wp:positionH relativeFrom="column">
                  <wp:posOffset>412750</wp:posOffset>
                </wp:positionH>
                <wp:positionV relativeFrom="paragraph">
                  <wp:posOffset>5390353</wp:posOffset>
                </wp:positionV>
                <wp:extent cx="1637030" cy="1403985"/>
                <wp:effectExtent l="0" t="0" r="0" b="0"/>
                <wp:wrapNone/>
                <wp:docPr id="1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703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46776B" w:rsidRDefault="000E5FEF" w:rsidP="00406F6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</w:pPr>
                            <w:r w:rsidRPr="0046776B"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  <w:t>p.m. (weekda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2.5pt;margin-top:424.45pt;width:128.9pt;height:110.55pt;z-index:252167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" filled="f" stroked="f">
                <v:textbox style="mso-fit-shape-to-text:t">
                  <w:txbxContent>
                    <w:p w:rsidR="000E5FEF" w:rsidRPr="0046776B" w:rsidRDefault="000E5FEF" w:rsidP="00406F6C">
                      <w:pPr>
                        <w:jc w:val="center"/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</w:pPr>
                      <w:r w:rsidRPr="0046776B"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  <w:t>p.m. (weekday)</w:t>
                      </w:r>
                    </w:p>
                  </w:txbxContent>
                </v:textbox>
              </v:shape>
            </w:pict>
          </mc:Fallback>
        </mc:AlternateContent>
      </w:r>
      <w:r w:rsidR="00406F6C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1D50396F" wp14:editId="29B80C13">
                <wp:simplePos x="0" y="0"/>
                <wp:positionH relativeFrom="column">
                  <wp:posOffset>7574280</wp:posOffset>
                </wp:positionH>
                <wp:positionV relativeFrom="paragraph">
                  <wp:posOffset>5462270</wp:posOffset>
                </wp:positionV>
                <wp:extent cx="1637030" cy="1403985"/>
                <wp:effectExtent l="0" t="0" r="0" b="0"/>
                <wp:wrapNone/>
                <wp:docPr id="1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703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46776B" w:rsidRDefault="000E5FEF" w:rsidP="00406F6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</w:pPr>
                            <w:r w:rsidRPr="0046776B"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  <w:t>p.m. (weeken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596.4pt;margin-top:430.1pt;width:128.9pt;height:110.55pt;z-index:252169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" filled="f" stroked="f">
                <v:textbox style="mso-fit-shape-to-text:t">
                  <w:txbxContent>
                    <w:p w:rsidR="000E5FEF" w:rsidRPr="0046776B" w:rsidRDefault="000E5FEF" w:rsidP="00406F6C">
                      <w:pPr>
                        <w:jc w:val="center"/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</w:pPr>
                      <w:r w:rsidRPr="0046776B"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  <w:t>p.m. (weekend)</w:t>
                      </w:r>
                    </w:p>
                  </w:txbxContent>
                </v:textbox>
              </v:shape>
            </w:pict>
          </mc:Fallback>
        </mc:AlternateContent>
      </w:r>
      <w:r w:rsidR="00406F6C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68192" behindDoc="0" locked="0" layoutInCell="1" allowOverlap="1" wp14:anchorId="14B409F3" wp14:editId="59EE68F9">
                <wp:simplePos x="0" y="0"/>
                <wp:positionH relativeFrom="column">
                  <wp:posOffset>7571740</wp:posOffset>
                </wp:positionH>
                <wp:positionV relativeFrom="paragraph">
                  <wp:posOffset>2695413</wp:posOffset>
                </wp:positionV>
                <wp:extent cx="1637414" cy="1403985"/>
                <wp:effectExtent l="0" t="0" r="0" b="0"/>
                <wp:wrapNone/>
                <wp:docPr id="1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7414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46776B" w:rsidRDefault="000E5FEF" w:rsidP="00406F6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</w:pPr>
                            <w:r w:rsidRPr="0046776B"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  <w:t>a.m. (weeken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596.2pt;margin-top:212.25pt;width:128.95pt;height:110.55pt;z-index:252168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" filled="f" stroked="f">
                <v:textbox style="mso-fit-shape-to-text:t">
                  <w:txbxContent>
                    <w:p w:rsidR="000E5FEF" w:rsidRPr="0046776B" w:rsidRDefault="000E5FEF" w:rsidP="00406F6C">
                      <w:pPr>
                        <w:jc w:val="center"/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</w:pPr>
                      <w:r w:rsidRPr="0046776B"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  <w:t>a.m. (weekend)</w:t>
                      </w:r>
                    </w:p>
                  </w:txbxContent>
                </v:textbox>
              </v:shape>
            </w:pict>
          </mc:Fallback>
        </mc:AlternateContent>
      </w:r>
      <w:r w:rsidR="00406F6C" w:rsidRPr="00E23077">
        <w:rPr>
          <w:rFonts w:ascii="Times New Roman" w:hAnsi="Times New Roman"/>
          <w:b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66144" behindDoc="0" locked="0" layoutInCell="1" allowOverlap="1" wp14:anchorId="2A3DED0D" wp14:editId="24BBE856">
                <wp:simplePos x="0" y="0"/>
                <wp:positionH relativeFrom="column">
                  <wp:posOffset>399888</wp:posOffset>
                </wp:positionH>
                <wp:positionV relativeFrom="paragraph">
                  <wp:posOffset>2724150</wp:posOffset>
                </wp:positionV>
                <wp:extent cx="1637414" cy="1403985"/>
                <wp:effectExtent l="0" t="0" r="0" b="0"/>
                <wp:wrapNone/>
                <wp:docPr id="1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7414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5FEF" w:rsidRPr="0046776B" w:rsidRDefault="000E5FEF" w:rsidP="00406F6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</w:pPr>
                            <w:r w:rsidRPr="0046776B">
                              <w:rPr>
                                <w:rFonts w:ascii="Times New Roman" w:hAnsi="Times New Roman"/>
                                <w:b/>
                                <w:sz w:val="28"/>
                                <w:u w:val="single"/>
                              </w:rPr>
                              <w:t>a.m. (weekda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31.5pt;margin-top:214.5pt;width:128.95pt;height:110.55pt;z-index:2521661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" filled="f" stroked="f">
                <v:textbox style="mso-fit-shape-to-text:t">
                  <w:txbxContent>
                    <w:p w:rsidR="000E5FEF" w:rsidRPr="0046776B" w:rsidRDefault="000E5FEF" w:rsidP="00406F6C">
                      <w:pPr>
                        <w:jc w:val="center"/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</w:pPr>
                      <w:r w:rsidRPr="0046776B">
                        <w:rPr>
                          <w:rFonts w:ascii="Times New Roman" w:hAnsi="Times New Roman"/>
                          <w:b/>
                          <w:sz w:val="28"/>
                          <w:u w:val="single"/>
                        </w:rPr>
                        <w:t>a.m. (weekday)</w:t>
                      </w:r>
                    </w:p>
                  </w:txbxContent>
                </v:textbox>
              </v:shape>
            </w:pict>
          </mc:Fallback>
        </mc:AlternateContent>
      </w:r>
      <w:r w:rsidR="00406F6C" w:rsidRPr="00E23077">
        <w:rPr>
          <w:noProof/>
          <w:lang w:val="en-SG" w:eastAsia="en-SG"/>
        </w:rPr>
        <w:drawing>
          <wp:anchor distT="0" distB="0" distL="114300" distR="114300" simplePos="0" relativeHeight="252165120" behindDoc="0" locked="0" layoutInCell="1" allowOverlap="1" wp14:anchorId="57CCF233" wp14:editId="6C7468E3">
            <wp:simplePos x="0" y="0"/>
            <wp:positionH relativeFrom="column">
              <wp:posOffset>107950</wp:posOffset>
            </wp:positionH>
            <wp:positionV relativeFrom="paragraph">
              <wp:posOffset>424815</wp:posOffset>
            </wp:positionV>
            <wp:extent cx="2327910" cy="2487930"/>
            <wp:effectExtent l="0" t="0" r="0" b="7620"/>
            <wp:wrapNone/>
            <wp:docPr id="140" name="Picture 140" descr="http://www.thewoodshop.20m.com/graphics/clockfac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thewoodshop.20m.com/graphics/clockfac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94"/>
                    <a:stretch/>
                  </pic:blipFill>
                  <pic:spPr bwMode="auto">
                    <a:xfrm>
                      <a:off x="0" y="0"/>
                      <a:ext cx="232791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6F6C" w:rsidRPr="00E23077">
        <w:rPr>
          <w:noProof/>
          <w:lang w:val="en-SG" w:eastAsia="en-SG"/>
        </w:rPr>
        <w:drawing>
          <wp:anchor distT="0" distB="0" distL="114300" distR="114300" simplePos="0" relativeHeight="251731966" behindDoc="0" locked="0" layoutInCell="1" allowOverlap="1" wp14:anchorId="48E8CEEA" wp14:editId="2656C9FD">
            <wp:simplePos x="0" y="0"/>
            <wp:positionH relativeFrom="column">
              <wp:posOffset>7167880</wp:posOffset>
            </wp:positionH>
            <wp:positionV relativeFrom="paragraph">
              <wp:posOffset>425923</wp:posOffset>
            </wp:positionV>
            <wp:extent cx="2327910" cy="2487930"/>
            <wp:effectExtent l="0" t="0" r="0" b="7620"/>
            <wp:wrapNone/>
            <wp:docPr id="141" name="Picture 141" descr="http://www.thewoodshop.20m.com/graphics/clockfac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thewoodshop.20m.com/graphics/clockfac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94"/>
                    <a:stretch/>
                  </pic:blipFill>
                  <pic:spPr bwMode="auto">
                    <a:xfrm>
                      <a:off x="0" y="0"/>
                      <a:ext cx="232791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6F6C" w:rsidRPr="00E23077">
        <w:rPr>
          <w:noProof/>
          <w:lang w:val="en-SG" w:eastAsia="en-SG"/>
        </w:rPr>
        <w:drawing>
          <wp:anchor distT="0" distB="0" distL="114300" distR="114300" simplePos="0" relativeHeight="252161024" behindDoc="0" locked="0" layoutInCell="1" allowOverlap="1" wp14:anchorId="6A8FC6B9" wp14:editId="28C7A2EA">
            <wp:simplePos x="0" y="0"/>
            <wp:positionH relativeFrom="column">
              <wp:posOffset>3677285</wp:posOffset>
            </wp:positionH>
            <wp:positionV relativeFrom="paragraph">
              <wp:posOffset>1544955</wp:posOffset>
            </wp:positionV>
            <wp:extent cx="2327910" cy="2487930"/>
            <wp:effectExtent l="0" t="0" r="0" b="7620"/>
            <wp:wrapNone/>
            <wp:docPr id="143" name="Picture 143" descr="http://www.thewoodshop.20m.com/graphics/clockfac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thewoodshop.20m.com/graphics/clockfac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94"/>
                    <a:stretch/>
                  </pic:blipFill>
                  <pic:spPr bwMode="auto">
                    <a:xfrm>
                      <a:off x="0" y="0"/>
                      <a:ext cx="232791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6F6C" w:rsidRPr="00E23077" w:rsidRDefault="00406F6C" w:rsidP="00406F6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/>
          <w:sz w:val="28"/>
          <w:szCs w:val="24"/>
        </w:rPr>
      </w:pPr>
      <w:r w:rsidRPr="00E23077">
        <w:rPr>
          <w:rFonts w:ascii="Times New Roman" w:hAnsi="Times New Roman"/>
          <w:b/>
          <w:sz w:val="28"/>
          <w:szCs w:val="24"/>
        </w:rPr>
        <w:lastRenderedPageBreak/>
        <w:t>Food Preference of the Child</w:t>
      </w:r>
    </w:p>
    <w:p w:rsidR="00406F6C" w:rsidRPr="00E23077" w:rsidRDefault="00BA2770" w:rsidP="009250F9">
      <w:pPr>
        <w:widowControl w:val="0"/>
        <w:tabs>
          <w:tab w:val="center" w:pos="5400"/>
        </w:tabs>
        <w:autoSpaceDE w:val="0"/>
        <w:autoSpaceDN w:val="0"/>
        <w:adjustRightInd w:val="0"/>
        <w:spacing w:after="0"/>
        <w:rPr>
          <w:rFonts w:ascii="Times New Roman" w:hAnsi="Times New Roman"/>
          <w:b/>
          <w:sz w:val="32"/>
          <w:szCs w:val="24"/>
        </w:rPr>
      </w:pPr>
      <w:r w:rsidRPr="00E23077">
        <w:rPr>
          <w:rFonts w:ascii="Times New Roman" w:hAnsi="Times New Roman"/>
          <w:noProof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156928" behindDoc="1" locked="0" layoutInCell="1" allowOverlap="1" wp14:anchorId="0DC1C094" wp14:editId="5D05B1E0">
                <wp:simplePos x="0" y="0"/>
                <wp:positionH relativeFrom="column">
                  <wp:posOffset>2346061</wp:posOffset>
                </wp:positionH>
                <wp:positionV relativeFrom="paragraph">
                  <wp:posOffset>229235</wp:posOffset>
                </wp:positionV>
                <wp:extent cx="1892595" cy="284672"/>
                <wp:effectExtent l="0" t="0" r="12700" b="203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595" cy="28467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alpha val="34000"/>
                          </a:schemeClr>
                        </a:solidFill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84.75pt;margin-top:18.05pt;width:149pt;height:22.4pt;z-index:-25115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" fillcolor="#f2f2f2 [3052]" strokecolor="black [3200]" strokeweight="1pt">
                <v:fill opacity="22359f"/>
              </v:rect>
            </w:pict>
          </mc:Fallback>
        </mc:AlternateContent>
      </w:r>
      <w:r w:rsidR="00406F6C" w:rsidRPr="00E23077">
        <w:rPr>
          <w:rFonts w:ascii="Times New Roman" w:hAnsi="Times New Roman"/>
          <w:b/>
          <w:sz w:val="28"/>
          <w:szCs w:val="24"/>
        </w:rPr>
        <w:t>Food Album Questionnaire</w:t>
      </w:r>
      <w:r w:rsidR="009250F9" w:rsidRPr="00E23077">
        <w:rPr>
          <w:rFonts w:ascii="Times New Roman" w:hAnsi="Times New Roman"/>
          <w:b/>
          <w:sz w:val="28"/>
          <w:szCs w:val="24"/>
        </w:rPr>
        <w:tab/>
      </w:r>
    </w:p>
    <w:p w:rsidR="00406F6C" w:rsidRPr="00E23077" w:rsidRDefault="00406F6C" w:rsidP="009250F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 xml:space="preserve">Please indicate your answer as:                </w:t>
      </w:r>
      <w:r w:rsidRPr="00E23077">
        <w:rPr>
          <w:rFonts w:ascii="Times New Roman" w:hAnsi="Times New Roman"/>
          <w:b/>
          <w:sz w:val="36"/>
          <w:szCs w:val="24"/>
        </w:rPr>
        <w:t>√: Yes;     X: No</w:t>
      </w:r>
    </w:p>
    <w:p w:rsidR="00406F6C" w:rsidRPr="00E23077" w:rsidRDefault="00406F6C" w:rsidP="00406F6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10"/>
          <w:szCs w:val="24"/>
        </w:rPr>
      </w:pPr>
    </w:p>
    <w:tbl>
      <w:tblPr>
        <w:tblStyle w:val="TableGrid"/>
        <w:tblW w:w="10801" w:type="dxa"/>
        <w:jc w:val="center"/>
        <w:tblInd w:w="-5294" w:type="dxa"/>
        <w:tblLook w:val="04A0" w:firstRow="1" w:lastRow="0" w:firstColumn="1" w:lastColumn="0" w:noHBand="0" w:noVBand="1"/>
      </w:tblPr>
      <w:tblGrid>
        <w:gridCol w:w="963"/>
        <w:gridCol w:w="2461"/>
        <w:gridCol w:w="2158"/>
        <w:gridCol w:w="2520"/>
        <w:gridCol w:w="2699"/>
      </w:tblGrid>
      <w:tr w:rsidR="00262F79" w:rsidRPr="00E23077" w:rsidTr="00704F39">
        <w:trPr>
          <w:trHeight w:val="1841"/>
          <w:jc w:val="center"/>
        </w:trPr>
        <w:tc>
          <w:tcPr>
            <w:tcW w:w="963" w:type="dxa"/>
          </w:tcPr>
          <w:p w:rsidR="00262F79" w:rsidRPr="00E23077" w:rsidRDefault="00262F79" w:rsidP="00A6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ood Product (FP)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A6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w:drawing>
                <wp:anchor distT="0" distB="0" distL="114300" distR="114300" simplePos="0" relativeHeight="252183552" behindDoc="0" locked="0" layoutInCell="1" allowOverlap="1" wp14:anchorId="3E85BC7C" wp14:editId="2B9CC048">
                  <wp:simplePos x="0" y="0"/>
                  <wp:positionH relativeFrom="column">
                    <wp:posOffset>17817</wp:posOffset>
                  </wp:positionH>
                  <wp:positionV relativeFrom="paragraph">
                    <wp:posOffset>349250</wp:posOffset>
                  </wp:positionV>
                  <wp:extent cx="1371600" cy="861237"/>
                  <wp:effectExtent l="0" t="0" r="0" b="0"/>
                  <wp:wrapNone/>
                  <wp:docPr id="144" name="Picture 144" descr="C:\Users\owen\AppData\Local\Microsoft\Windows\Temporary Internet Files\Content.IE5\3O7T06A6\MC900286470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owen\AppData\Local\Microsoft\Windows\Temporary Internet Files\Content.IE5\3O7T06A6\MC900286470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861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Have you seen this </w:t>
            </w:r>
            <w:r w:rsidR="00D3548B" w:rsidRPr="00E23077">
              <w:rPr>
                <w:rFonts w:ascii="Times New Roman" w:hAnsi="Times New Roman"/>
                <w:sz w:val="24"/>
                <w:szCs w:val="24"/>
              </w:rPr>
              <w:t xml:space="preserve">TV 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>advertisement before?</w:t>
            </w: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w:drawing>
                <wp:anchor distT="0" distB="0" distL="114300" distR="114300" simplePos="0" relativeHeight="252186624" behindDoc="0" locked="0" layoutInCell="1" allowOverlap="1" wp14:anchorId="37895ED3" wp14:editId="2C07A83C">
                  <wp:simplePos x="0" y="0"/>
                  <wp:positionH relativeFrom="column">
                    <wp:posOffset>273637</wp:posOffset>
                  </wp:positionH>
                  <wp:positionV relativeFrom="paragraph">
                    <wp:posOffset>331470</wp:posOffset>
                  </wp:positionV>
                  <wp:extent cx="641445" cy="776541"/>
                  <wp:effectExtent l="0" t="0" r="6350" b="5080"/>
                  <wp:wrapNone/>
                  <wp:docPr id="151" name="Picture 151" descr="C:\Users\William Ng\AppData\Local\Microsoft\Windows\Temporary Internet Files\Content.IE5\ZWJWP2OH\MC900319964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William Ng\AppData\Local\Microsoft\Windows\Temporary Internet Files\Content.IE5\ZWJWP2OH\MC900319964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lum brigh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445" cy="7765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 xml:space="preserve">Do you like the 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>advertisement?</w:t>
            </w:r>
          </w:p>
          <w:p w:rsidR="00262F79" w:rsidRPr="00E23077" w:rsidRDefault="00262F79" w:rsidP="00262F7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A6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w:drawing>
                <wp:anchor distT="0" distB="0" distL="114300" distR="114300" simplePos="0" relativeHeight="252184576" behindDoc="0" locked="0" layoutInCell="1" allowOverlap="1" wp14:anchorId="3CCDC8A2" wp14:editId="3D96C997">
                  <wp:simplePos x="0" y="0"/>
                  <wp:positionH relativeFrom="column">
                    <wp:posOffset>172085</wp:posOffset>
                  </wp:positionH>
                  <wp:positionV relativeFrom="paragraph">
                    <wp:posOffset>352747</wp:posOffset>
                  </wp:positionV>
                  <wp:extent cx="1190218" cy="783290"/>
                  <wp:effectExtent l="0" t="0" r="0" b="0"/>
                  <wp:wrapNone/>
                  <wp:docPr id="145" name="Picture 145" descr="C:\Users\owen\AppData\Local\Microsoft\Windows\Temporary Internet Files\Content.IE5\YV8Y1XUB\MC900440391[1]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owen\AppData\Local\Microsoft\Windows\Temporary Internet Files\Content.IE5\YV8Y1XUB\MC900440391[1]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218" cy="783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FF7EEF">
              <w:rPr>
                <w:rFonts w:ascii="Times New Roman" w:hAnsi="Times New Roman"/>
                <w:sz w:val="24"/>
                <w:szCs w:val="24"/>
              </w:rPr>
              <w:t xml:space="preserve">Will you 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>ask your parent to buy it?</w:t>
            </w:r>
          </w:p>
        </w:tc>
        <w:tc>
          <w:tcPr>
            <w:tcW w:w="2699" w:type="dxa"/>
          </w:tcPr>
          <w:p w:rsidR="00262F79" w:rsidRPr="00E23077" w:rsidRDefault="00262F79" w:rsidP="00A63A5F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w:drawing>
                <wp:anchor distT="0" distB="0" distL="114300" distR="114300" simplePos="0" relativeHeight="252185600" behindDoc="0" locked="0" layoutInCell="1" allowOverlap="1" wp14:anchorId="5CC07E6B" wp14:editId="5FBEC388">
                  <wp:simplePos x="0" y="0"/>
                  <wp:positionH relativeFrom="column">
                    <wp:posOffset>293370</wp:posOffset>
                  </wp:positionH>
                  <wp:positionV relativeFrom="paragraph">
                    <wp:posOffset>390363</wp:posOffset>
                  </wp:positionV>
                  <wp:extent cx="861237" cy="797441"/>
                  <wp:effectExtent l="0" t="0" r="0" b="3175"/>
                  <wp:wrapNone/>
                  <wp:docPr id="147" name="Picture 147" descr="C:\Users\owen\AppData\Local\Microsoft\Windows\Temporary Internet Files\Content.IE5\KO1XAP4I\MC900232101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owen\AppData\Local\Microsoft\Windows\Temporary Internet Files\Content.IE5\KO1XAP4I\MC900232101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237" cy="797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w:drawing>
                <wp:anchor distT="0" distB="0" distL="114300" distR="114300" simplePos="0" relativeHeight="252182528" behindDoc="0" locked="0" layoutInCell="1" allowOverlap="1" wp14:anchorId="3460317E" wp14:editId="695776A1">
                  <wp:simplePos x="0" y="0"/>
                  <wp:positionH relativeFrom="column">
                    <wp:posOffset>776301</wp:posOffset>
                  </wp:positionH>
                  <wp:positionV relativeFrom="paragraph">
                    <wp:posOffset>342265</wp:posOffset>
                  </wp:positionV>
                  <wp:extent cx="599522" cy="629059"/>
                  <wp:effectExtent l="95250" t="19050" r="0" b="38100"/>
                  <wp:wrapNone/>
                  <wp:docPr id="146" name="Picture 146" descr="C:\Users\owen\AppData\Local\Microsoft\Windows\Temporary Internet Files\Content.IE5\YV8Y1XUB\MC900434417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owen\AppData\Local\Microsoft\Windows\Temporary Internet Files\Content.IE5\YV8Y1XUB\MC900434417[1]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duotone>
                              <a:prstClr val="black"/>
                              <a:schemeClr val="tx2">
                                <a:tint val="45000"/>
                                <a:satMod val="400000"/>
                              </a:schemeClr>
                            </a:duotone>
                            <a:lum contrast="-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294" b="73859"/>
                          <a:stretch/>
                        </pic:blipFill>
                        <pic:spPr bwMode="auto">
                          <a:xfrm rot="1005922">
                            <a:off x="0" y="0"/>
                            <a:ext cx="599522" cy="629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23077">
              <w:rPr>
                <w:rFonts w:ascii="Times New Roman" w:hAnsi="Times New Roman"/>
                <w:sz w:val="24"/>
                <w:szCs w:val="24"/>
              </w:rPr>
              <w:t>Do you like to eat</w: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/ drink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this food product?</w:t>
            </w:r>
          </w:p>
        </w:tc>
      </w:tr>
      <w:tr w:rsidR="00262F79" w:rsidRPr="00E23077" w:rsidTr="00704F39">
        <w:trPr>
          <w:trHeight w:val="199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99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2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99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3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99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4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99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5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99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6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7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8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9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0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1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2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3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4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5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6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7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8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19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20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21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F79" w:rsidRPr="00E23077" w:rsidTr="00704F39">
        <w:trPr>
          <w:trHeight w:val="184"/>
          <w:jc w:val="center"/>
        </w:trPr>
        <w:tc>
          <w:tcPr>
            <w:tcW w:w="963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22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262F79" w:rsidRPr="00E23077" w:rsidRDefault="00262F79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5EB0" w:rsidRPr="00E23077" w:rsidTr="00704F39">
        <w:trPr>
          <w:trHeight w:val="184"/>
          <w:jc w:val="center"/>
        </w:trPr>
        <w:tc>
          <w:tcPr>
            <w:tcW w:w="963" w:type="dxa"/>
          </w:tcPr>
          <w:p w:rsidR="00B25EB0" w:rsidRPr="00E23077" w:rsidRDefault="00B25EB0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FP23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B25EB0" w:rsidRPr="00E23077" w:rsidRDefault="00B25EB0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B25EB0" w:rsidRPr="00E23077" w:rsidRDefault="00B25EB0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B25EB0" w:rsidRPr="00E23077" w:rsidRDefault="00B25EB0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B25EB0" w:rsidRPr="00E23077" w:rsidRDefault="00B25EB0" w:rsidP="00B25EB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5EB0" w:rsidRPr="00E23077" w:rsidTr="00704F39">
        <w:trPr>
          <w:trHeight w:val="184"/>
          <w:jc w:val="center"/>
        </w:trPr>
        <w:tc>
          <w:tcPr>
            <w:tcW w:w="963" w:type="dxa"/>
          </w:tcPr>
          <w:p w:rsidR="00B25EB0" w:rsidRPr="00E23077" w:rsidRDefault="00B25EB0" w:rsidP="00B25EB0">
            <w:r w:rsidRPr="00E23077">
              <w:rPr>
                <w:rFonts w:ascii="Times New Roman" w:hAnsi="Times New Roman"/>
                <w:sz w:val="24"/>
                <w:szCs w:val="24"/>
              </w:rPr>
              <w:t>FP24</w:t>
            </w:r>
          </w:p>
        </w:tc>
        <w:tc>
          <w:tcPr>
            <w:tcW w:w="2461" w:type="dxa"/>
            <w:tcBorders>
              <w:right w:val="single" w:sz="2" w:space="0" w:color="auto"/>
            </w:tcBorders>
          </w:tcPr>
          <w:p w:rsidR="00B25EB0" w:rsidRPr="00E23077" w:rsidRDefault="00B25EB0" w:rsidP="00A63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single" w:sz="2" w:space="0" w:color="auto"/>
            </w:tcBorders>
          </w:tcPr>
          <w:p w:rsidR="00B25EB0" w:rsidRPr="00E23077" w:rsidRDefault="00B25EB0" w:rsidP="00A63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B25EB0" w:rsidRPr="00E23077" w:rsidRDefault="00B25EB0" w:rsidP="00A63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:rsidR="00B25EB0" w:rsidRPr="00E23077" w:rsidRDefault="00B25EB0" w:rsidP="00A63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6F6C" w:rsidRPr="00E23077" w:rsidRDefault="009539C2" w:rsidP="00BA2770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w:lastRenderedPageBreak/>
        <mc:AlternateContent>
          <mc:Choice Requires="wps">
            <w:drawing>
              <wp:anchor distT="0" distB="0" distL="114300" distR="114300" simplePos="0" relativeHeight="252274688" behindDoc="0" locked="0" layoutInCell="1" allowOverlap="1" wp14:anchorId="5B6EDFBE" wp14:editId="478A7362">
                <wp:simplePos x="0" y="0"/>
                <wp:positionH relativeFrom="column">
                  <wp:posOffset>2033270</wp:posOffset>
                </wp:positionH>
                <wp:positionV relativeFrom="paragraph">
                  <wp:posOffset>252730</wp:posOffset>
                </wp:positionV>
                <wp:extent cx="193040" cy="180975"/>
                <wp:effectExtent l="0" t="0" r="16510" b="28575"/>
                <wp:wrapNone/>
                <wp:docPr id="235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160.1pt;margin-top:19.9pt;width:15.2pt;height:14.25pt;z-index:25227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F7jIwIAAD8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"/>
            </w:pict>
          </mc:Fallback>
        </mc:AlternateContent>
      </w:r>
      <w:r w:rsidRPr="00E23077">
        <w:rPr>
          <w:rFonts w:ascii="Times New Roman" w:hAnsi="Times New Roman"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25795E01" wp14:editId="3C181951">
                <wp:simplePos x="0" y="0"/>
                <wp:positionH relativeFrom="column">
                  <wp:posOffset>489585</wp:posOffset>
                </wp:positionH>
                <wp:positionV relativeFrom="paragraph">
                  <wp:posOffset>227965</wp:posOffset>
                </wp:positionV>
                <wp:extent cx="193040" cy="180975"/>
                <wp:effectExtent l="0" t="0" r="16510" b="28575"/>
                <wp:wrapNone/>
                <wp:docPr id="28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0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38.55pt;margin-top:17.95pt;width:15.2pt;height:14.25pt;z-index:25226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"/>
            </w:pict>
          </mc:Fallback>
        </mc:AlternateContent>
      </w:r>
      <w:r w:rsidR="00406F6C" w:rsidRPr="00E23077">
        <w:rPr>
          <w:rFonts w:ascii="Times New Roman" w:hAnsi="Times New Roman"/>
          <w:sz w:val="24"/>
          <w:szCs w:val="24"/>
        </w:rPr>
        <w:t xml:space="preserve">Why is/ are the </w:t>
      </w:r>
      <w:r w:rsidR="00FF7EEF">
        <w:rPr>
          <w:rFonts w:ascii="Times New Roman" w:hAnsi="Times New Roman"/>
          <w:sz w:val="24"/>
          <w:szCs w:val="24"/>
        </w:rPr>
        <w:t>listed</w:t>
      </w:r>
      <w:bookmarkStart w:id="0" w:name="_GoBack"/>
      <w:bookmarkEnd w:id="0"/>
      <w:r w:rsidR="00406F6C" w:rsidRPr="00E23077">
        <w:rPr>
          <w:rFonts w:ascii="Times New Roman" w:hAnsi="Times New Roman"/>
          <w:sz w:val="24"/>
          <w:szCs w:val="24"/>
        </w:rPr>
        <w:t xml:space="preserve"> advertised food/ beverages product(s) attractive to you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757"/>
        <w:gridCol w:w="2790"/>
        <w:gridCol w:w="3438"/>
      </w:tblGrid>
      <w:tr w:rsidR="00704F39" w:rsidRPr="00E23077" w:rsidTr="009539C2">
        <w:tc>
          <w:tcPr>
            <w:tcW w:w="2671" w:type="dxa"/>
          </w:tcPr>
          <w:p w:rsidR="00704F39" w:rsidRPr="00E23077" w:rsidRDefault="009539C2" w:rsidP="009539C2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 w:right="48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Storyline</w:t>
            </w:r>
          </w:p>
        </w:tc>
        <w:tc>
          <w:tcPr>
            <w:tcW w:w="1757" w:type="dxa"/>
          </w:tcPr>
          <w:p w:rsidR="00704F39" w:rsidRPr="00E23077" w:rsidRDefault="00704F39" w:rsidP="009539C2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 w:right="12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Visuals</w:t>
            </w:r>
          </w:p>
        </w:tc>
        <w:tc>
          <w:tcPr>
            <w:tcW w:w="2790" w:type="dxa"/>
          </w:tcPr>
          <w:p w:rsidR="00704F39" w:rsidRPr="00E23077" w:rsidRDefault="009539C2" w:rsidP="009539C2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80832" behindDoc="0" locked="0" layoutInCell="1" allowOverlap="1" wp14:anchorId="039000CF" wp14:editId="467BCA82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-2236</wp:posOffset>
                      </wp:positionV>
                      <wp:extent cx="193040" cy="180975"/>
                      <wp:effectExtent l="0" t="0" r="16510" b="28575"/>
                      <wp:wrapNone/>
                      <wp:docPr id="288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3.35pt;margin-top:-.2pt;width:15.2pt;height:14.25pt;z-index:25228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SX3Iw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"/>
                  </w:pict>
                </mc:Fallback>
              </mc:AlternateConten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Special effect</w:t>
            </w:r>
          </w:p>
        </w:tc>
        <w:tc>
          <w:tcPr>
            <w:tcW w:w="3438" w:type="dxa"/>
          </w:tcPr>
          <w:p w:rsidR="00704F39" w:rsidRPr="00E23077" w:rsidRDefault="009539C2" w:rsidP="00704F39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84928" behindDoc="0" locked="0" layoutInCell="1" allowOverlap="1" wp14:anchorId="1614B7BE" wp14:editId="33D9B7AF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4749</wp:posOffset>
                      </wp:positionV>
                      <wp:extent cx="193040" cy="180975"/>
                      <wp:effectExtent l="0" t="0" r="16510" b="28575"/>
                      <wp:wrapNone/>
                      <wp:docPr id="290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3.4pt;margin-top:.35pt;width:15.2pt;height:14.25pt;z-index:25228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m5GIg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"/>
                  </w:pict>
                </mc:Fallback>
              </mc:AlternateConten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Music (tunes/ songs)</w:t>
            </w:r>
          </w:p>
        </w:tc>
      </w:tr>
      <w:tr w:rsidR="00704F39" w:rsidRPr="00E23077" w:rsidTr="009539C2">
        <w:tc>
          <w:tcPr>
            <w:tcW w:w="2671" w:type="dxa"/>
          </w:tcPr>
          <w:p w:rsidR="00704F39" w:rsidRPr="00E23077" w:rsidRDefault="009539C2" w:rsidP="009539C2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 w:right="48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72640" behindDoc="0" locked="0" layoutInCell="1" allowOverlap="1" wp14:anchorId="42688F3D" wp14:editId="404BE8C2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516890</wp:posOffset>
                      </wp:positionV>
                      <wp:extent cx="193040" cy="180975"/>
                      <wp:effectExtent l="0" t="0" r="16510" b="28575"/>
                      <wp:wrapNone/>
                      <wp:docPr id="31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20pt;margin-top:40.7pt;width:15.2pt;height:14.25pt;z-index:25227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Rk5IgIAAD4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70592" behindDoc="0" locked="0" layoutInCell="1" allowOverlap="1" wp14:anchorId="3B2D2CE6" wp14:editId="4F2045E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1099</wp:posOffset>
                      </wp:positionV>
                      <wp:extent cx="193040" cy="180975"/>
                      <wp:effectExtent l="0" t="0" r="16510" b="28575"/>
                      <wp:wrapNone/>
                      <wp:docPr id="30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20.65pt;margin-top:.85pt;width:15.2pt;height:14.25pt;z-index:25227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NaGIgIAAD4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Jingles</w:t>
            </w:r>
          </w:p>
        </w:tc>
        <w:tc>
          <w:tcPr>
            <w:tcW w:w="1757" w:type="dxa"/>
          </w:tcPr>
          <w:p w:rsidR="00704F39" w:rsidRPr="00E23077" w:rsidRDefault="009539C2" w:rsidP="009539C2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 w:right="24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76736" behindDoc="0" locked="0" layoutInCell="1" allowOverlap="1" wp14:anchorId="24267A4C" wp14:editId="732E851B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54279</wp:posOffset>
                      </wp:positionV>
                      <wp:extent cx="193040" cy="180975"/>
                      <wp:effectExtent l="0" t="0" r="16510" b="28575"/>
                      <wp:wrapNone/>
                      <wp:docPr id="236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8.55pt;margin-top:4.25pt;width:15.2pt;height:14.25pt;z-index:25227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"/>
                  </w:pict>
                </mc:Fallback>
              </mc:AlternateConten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Tasty</w:t>
            </w:r>
          </w:p>
        </w:tc>
        <w:tc>
          <w:tcPr>
            <w:tcW w:w="2790" w:type="dxa"/>
          </w:tcPr>
          <w:p w:rsidR="00704F39" w:rsidRPr="00E23077" w:rsidRDefault="009539C2" w:rsidP="00704F39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782" w:firstLine="1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82880" behindDoc="0" locked="0" layoutInCell="1" allowOverlap="1" wp14:anchorId="5AB5524B" wp14:editId="79230041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60629</wp:posOffset>
                      </wp:positionV>
                      <wp:extent cx="193040" cy="180975"/>
                      <wp:effectExtent l="0" t="0" r="16510" b="28575"/>
                      <wp:wrapNone/>
                      <wp:docPr id="289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3.25pt;margin-top:4.75pt;width:15.2pt;height:14.25pt;z-index:25228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OpIIw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"/>
                  </w:pict>
                </mc:Fallback>
              </mc:AlternateConten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Prize/ giveaways/ competition</w:t>
            </w:r>
          </w:p>
        </w:tc>
        <w:tc>
          <w:tcPr>
            <w:tcW w:w="3438" w:type="dxa"/>
          </w:tcPr>
          <w:p w:rsidR="00704F39" w:rsidRPr="00E23077" w:rsidRDefault="009539C2" w:rsidP="00704F39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1152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86976" behindDoc="0" locked="0" layoutInCell="1" allowOverlap="1" wp14:anchorId="4ECDA4DD" wp14:editId="423A97D0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4909</wp:posOffset>
                      </wp:positionV>
                      <wp:extent cx="193040" cy="180975"/>
                      <wp:effectExtent l="0" t="0" r="16510" b="28575"/>
                      <wp:wrapNone/>
                      <wp:docPr id="291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13.5pt;margin-top:1.15pt;width:15.2pt;height:14.25pt;z-index:25228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6H5Iw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"/>
                  </w:pict>
                </mc:Fallback>
              </mc:AlternateConten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 xml:space="preserve">Promotion characters </w:t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(cartoon/ celebrities)</w:t>
            </w:r>
          </w:p>
        </w:tc>
      </w:tr>
      <w:tr w:rsidR="00704F39" w:rsidRPr="00E23077" w:rsidTr="009539C2">
        <w:tc>
          <w:tcPr>
            <w:tcW w:w="2671" w:type="dxa"/>
          </w:tcPr>
          <w:p w:rsidR="00704F39" w:rsidRPr="00E23077" w:rsidRDefault="00704F39" w:rsidP="00704F39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sz w:val="24"/>
                <w:szCs w:val="24"/>
              </w:rPr>
              <w:t>Good for health</w:t>
            </w:r>
          </w:p>
        </w:tc>
        <w:tc>
          <w:tcPr>
            <w:tcW w:w="4547" w:type="dxa"/>
            <w:gridSpan w:val="2"/>
          </w:tcPr>
          <w:p w:rsidR="00704F39" w:rsidRPr="00E23077" w:rsidRDefault="009539C2" w:rsidP="00704F39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E23077">
              <w:rPr>
                <w:rFonts w:ascii="Times New Roman" w:hAnsi="Times New Roman"/>
                <w:noProof/>
                <w:sz w:val="24"/>
                <w:szCs w:val="24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2278784" behindDoc="0" locked="0" layoutInCell="1" allowOverlap="1" wp14:anchorId="5CDEE51F" wp14:editId="6E08B8F1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23495</wp:posOffset>
                      </wp:positionV>
                      <wp:extent cx="193040" cy="180975"/>
                      <wp:effectExtent l="0" t="0" r="16510" b="28575"/>
                      <wp:wrapNone/>
                      <wp:docPr id="241" name="Rectangle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5" o:spid="_x0000_s1026" style="position:absolute;margin-left:8.55pt;margin-top:1.85pt;width:15.2pt;height:14.25pt;z-index:25227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"/>
                  </w:pict>
                </mc:Fallback>
              </mc:AlternateContent>
            </w:r>
            <w:r w:rsidRPr="00E23077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="00704F39" w:rsidRPr="00E23077">
              <w:rPr>
                <w:rFonts w:ascii="Times New Roman" w:hAnsi="Times New Roman"/>
                <w:sz w:val="24"/>
                <w:szCs w:val="24"/>
              </w:rPr>
              <w:t>Others:______________________</w:t>
            </w:r>
          </w:p>
        </w:tc>
        <w:tc>
          <w:tcPr>
            <w:tcW w:w="3438" w:type="dxa"/>
          </w:tcPr>
          <w:p w:rsidR="00704F39" w:rsidRPr="00E23077" w:rsidRDefault="00704F39" w:rsidP="00704F39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360" w:lineRule="auto"/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6F6C" w:rsidRPr="00E23077" w:rsidRDefault="00406F6C" w:rsidP="00BA2770">
      <w:pPr>
        <w:pStyle w:val="ListParagraph"/>
        <w:widowControl w:val="0"/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</w:p>
    <w:p w:rsidR="009250F9" w:rsidRPr="00E23077" w:rsidRDefault="009250F9" w:rsidP="00704F3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250F9" w:rsidRPr="00E23077" w:rsidRDefault="009250F9" w:rsidP="00704F3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250F9" w:rsidRPr="00E23077" w:rsidRDefault="009250F9" w:rsidP="00704F3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250F9" w:rsidRPr="00E23077" w:rsidRDefault="009250F9" w:rsidP="00704F3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06F6C" w:rsidRPr="00E23077" w:rsidRDefault="00406F6C" w:rsidP="00BA277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23077">
        <w:rPr>
          <w:rFonts w:ascii="Times New Roman" w:hAnsi="Times New Roman"/>
          <w:b/>
          <w:sz w:val="24"/>
          <w:szCs w:val="24"/>
        </w:rPr>
        <w:t>Anthropometry Measurement of Child</w:t>
      </w:r>
    </w:p>
    <w:p w:rsidR="00406F6C" w:rsidRPr="00E23077" w:rsidRDefault="00406F6C" w:rsidP="00BA277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01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0"/>
        <w:gridCol w:w="1770"/>
        <w:gridCol w:w="1972"/>
        <w:gridCol w:w="1410"/>
      </w:tblGrid>
      <w:tr w:rsidR="00406F6C" w:rsidRPr="00E23077" w:rsidTr="00A63A5F">
        <w:trPr>
          <w:trHeight w:val="413"/>
        </w:trPr>
        <w:tc>
          <w:tcPr>
            <w:tcW w:w="4980" w:type="dxa"/>
          </w:tcPr>
          <w:p w:rsidR="00406F6C" w:rsidRPr="00E23077" w:rsidRDefault="00406F6C" w:rsidP="00BA277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70" w:type="dxa"/>
          </w:tcPr>
          <w:p w:rsidR="00406F6C" w:rsidRPr="00E23077" w:rsidRDefault="00406F6C" w:rsidP="00BA277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R1</w:t>
            </w:r>
          </w:p>
        </w:tc>
        <w:tc>
          <w:tcPr>
            <w:tcW w:w="1972" w:type="dxa"/>
          </w:tcPr>
          <w:p w:rsidR="00406F6C" w:rsidRPr="00E23077" w:rsidRDefault="00406F6C" w:rsidP="00BA277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R2</w:t>
            </w:r>
          </w:p>
        </w:tc>
        <w:tc>
          <w:tcPr>
            <w:tcW w:w="1410" w:type="dxa"/>
          </w:tcPr>
          <w:p w:rsidR="00406F6C" w:rsidRPr="00E23077" w:rsidRDefault="00406F6C" w:rsidP="00BA277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Average</w:t>
            </w:r>
          </w:p>
        </w:tc>
      </w:tr>
      <w:tr w:rsidR="00406F6C" w:rsidRPr="00E23077" w:rsidTr="00A63A5F">
        <w:trPr>
          <w:trHeight w:val="413"/>
        </w:trPr>
        <w:tc>
          <w:tcPr>
            <w:tcW w:w="4980" w:type="dxa"/>
          </w:tcPr>
          <w:p w:rsidR="00406F6C" w:rsidRPr="00E23077" w:rsidRDefault="00406F6C" w:rsidP="00BA277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770" w:type="dxa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72" w:type="dxa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dxa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06F6C" w:rsidRPr="00E23077" w:rsidTr="00A63A5F">
        <w:trPr>
          <w:trHeight w:val="413"/>
        </w:trPr>
        <w:tc>
          <w:tcPr>
            <w:tcW w:w="4980" w:type="dxa"/>
          </w:tcPr>
          <w:p w:rsidR="00406F6C" w:rsidRPr="00E23077" w:rsidRDefault="00406F6C" w:rsidP="00BA277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Height (m)</w:t>
            </w:r>
          </w:p>
        </w:tc>
        <w:tc>
          <w:tcPr>
            <w:tcW w:w="1770" w:type="dxa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72" w:type="dxa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0" w:type="dxa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06F6C" w:rsidRPr="00E23077" w:rsidTr="00A63A5F">
        <w:trPr>
          <w:trHeight w:val="60"/>
        </w:trPr>
        <w:tc>
          <w:tcPr>
            <w:tcW w:w="4980" w:type="dxa"/>
          </w:tcPr>
          <w:p w:rsidR="00406F6C" w:rsidRPr="00E23077" w:rsidRDefault="00406F6C" w:rsidP="00BA2770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BMI (kgm</w:t>
            </w:r>
            <w:r w:rsidRPr="00E2307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 w:rsidRPr="00E2307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152" w:type="dxa"/>
            <w:gridSpan w:val="3"/>
          </w:tcPr>
          <w:p w:rsidR="00406F6C" w:rsidRPr="00E23077" w:rsidRDefault="00406F6C" w:rsidP="00BA277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9250F9" w:rsidRPr="00E23077" w:rsidRDefault="009250F9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250F9" w:rsidRPr="00E23077" w:rsidRDefault="009250F9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250F9" w:rsidRPr="00E23077" w:rsidRDefault="009250F9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250F9" w:rsidRPr="00E23077" w:rsidRDefault="009250F9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250F9" w:rsidRPr="00E23077" w:rsidRDefault="009250F9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250F9" w:rsidRPr="00E23077" w:rsidRDefault="009250F9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406F6C" w:rsidRPr="00BA2770" w:rsidRDefault="00406F6C" w:rsidP="00BA277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E23077">
        <w:rPr>
          <w:rFonts w:ascii="Times New Roman" w:hAnsi="Times New Roman"/>
          <w:sz w:val="24"/>
          <w:szCs w:val="24"/>
        </w:rPr>
        <w:t>~ The End. Thank You ~</w:t>
      </w:r>
    </w:p>
    <w:sectPr w:rsidR="00406F6C" w:rsidRPr="00BA2770" w:rsidSect="009250F9">
      <w:headerReference w:type="default" r:id="rId21"/>
      <w:pgSz w:w="12240" w:h="15840"/>
      <w:pgMar w:top="720" w:right="720" w:bottom="720" w:left="720" w:header="288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D2B" w:rsidRDefault="00547D2B" w:rsidP="003E2BA5">
      <w:pPr>
        <w:spacing w:after="0" w:line="240" w:lineRule="auto"/>
      </w:pPr>
      <w:r>
        <w:separator/>
      </w:r>
    </w:p>
  </w:endnote>
  <w:endnote w:type="continuationSeparator" w:id="0">
    <w:p w:rsidR="00547D2B" w:rsidRDefault="00547D2B" w:rsidP="003E2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683789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AF2F3D" w:rsidRDefault="00AF2F3D">
            <w:pPr>
              <w:pStyle w:val="Footer"/>
              <w:jc w:val="right"/>
            </w:pPr>
            <w:r w:rsidRPr="00AF2F3D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FF7EEF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6</w:t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AF2F3D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FF7EEF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6</w:t>
            </w:r>
            <w:r w:rsidRPr="00AF2F3D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F2F3D" w:rsidRDefault="00AF2F3D" w:rsidP="00AF2F3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D2B" w:rsidRDefault="00547D2B" w:rsidP="003E2BA5">
      <w:pPr>
        <w:spacing w:after="0" w:line="240" w:lineRule="auto"/>
      </w:pPr>
      <w:r>
        <w:separator/>
      </w:r>
    </w:p>
  </w:footnote>
  <w:footnote w:type="continuationSeparator" w:id="0">
    <w:p w:rsidR="00547D2B" w:rsidRDefault="00547D2B" w:rsidP="003E2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5FEF" w:rsidRDefault="000E5FEF">
    <w:pPr>
      <w:pStyle w:val="Header"/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4821391" wp14:editId="1D3584BC">
              <wp:simplePos x="0" y="0"/>
              <wp:positionH relativeFrom="column">
                <wp:posOffset>-1075822</wp:posOffset>
              </wp:positionH>
              <wp:positionV relativeFrom="paragraph">
                <wp:posOffset>-106931</wp:posOffset>
              </wp:positionV>
              <wp:extent cx="6874688" cy="457200"/>
              <wp:effectExtent l="0" t="0" r="0" b="0"/>
              <wp:wrapNone/>
              <wp:docPr id="81" name="Rectangle 19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874688" cy="457200"/>
                      </a:xfrm>
                      <a:prstGeom prst="rect">
                        <a:avLst/>
                      </a:prstGeom>
                      <a:noFill/>
                      <a:extLst>
                        <a:ext uri="{91240B29-F687-4F45-9708-019B960494DF}">
                          <a14:hiddenLine xmlns:a14="http://schemas.microsoft.com/office/drawing/2010/main" w="190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E5FEF" w:rsidRPr="004D2A88" w:rsidRDefault="00547D2B" w:rsidP="009A1213">
                          <w:pPr>
                            <w:pStyle w:val="Header"/>
                            <w:spacing w:before="240"/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</w:pPr>
                          <w:sdt>
                            <w:sdt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alias w:val="Title"/>
                              <w:id w:val="1315992553"/>
      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      <w:text/>
                            </w:sdtPr>
                            <w:sdtEndPr/>
                            <w:sdtContent>
                              <w:r w:rsidR="000E5FEF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Parent Code:  P__  __  __</w:t>
                              </w:r>
                            </w:sdtContent>
                          </w:sdt>
                          <w:r w:rsidR="000E5FEF" w:rsidRPr="004D2A88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 xml:space="preserve">                                              </w:t>
                          </w:r>
                          <w:r w:rsidR="000E5FEF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 xml:space="preserve">                       </w:t>
                          </w:r>
                          <w:r w:rsidR="000E5FEF" w:rsidRPr="004D2A88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>Child Code: C __  __  __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197" o:spid="_x0000_s1033" style="position:absolute;margin-left:-84.7pt;margin-top:-8.4pt;width:541.3pt;height:36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" filled="f" stroked="f" strokecolor="white" strokeweight="1.5pt">
              <v:textbox>
                <w:txbxContent>
                  <w:p w:rsidR="000E5FEF" w:rsidRPr="004D2A88" w:rsidRDefault="00407B4C" w:rsidP="009A1213">
                    <w:pPr>
                      <w:pStyle w:val="Header"/>
                      <w:spacing w:before="240"/>
                      <w:rPr>
                        <w:rFonts w:ascii="Times New Roman" w:hAnsi="Times New Roman"/>
                        <w:sz w:val="28"/>
                        <w:szCs w:val="28"/>
                      </w:rPr>
                    </w:pPr>
                    <w:sdt>
                      <w:sdtPr>
                        <w:rPr>
                          <w:rFonts w:ascii="Times New Roman" w:hAnsi="Times New Roman"/>
                          <w:sz w:val="28"/>
                          <w:szCs w:val="28"/>
                        </w:rPr>
                        <w:alias w:val="Title"/>
                        <w:id w:val="1315992553"/>
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<w:text/>
                      </w:sdtPr>
                      <w:sdtEndPr/>
                      <w:sdtContent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Parent Code:  P_</w:t>
                        </w:r>
                        <w:proofErr w:type="gramStart"/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_  _</w:t>
                        </w:r>
                        <w:proofErr w:type="gramEnd"/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_  __</w:t>
                        </w:r>
                      </w:sdtContent>
                    </w:sdt>
                    <w:r w:rsidR="000E5FEF" w:rsidRPr="004D2A88">
                      <w:rPr>
                        <w:rFonts w:ascii="Times New Roman" w:hAnsi="Times New Roman"/>
                        <w:sz w:val="28"/>
                        <w:szCs w:val="28"/>
                      </w:rPr>
                      <w:t xml:space="preserve">                                              </w:t>
                    </w:r>
                    <w:r w:rsidR="000E5FEF">
                      <w:rPr>
                        <w:rFonts w:ascii="Times New Roman" w:hAnsi="Times New Roman"/>
                        <w:sz w:val="28"/>
                        <w:szCs w:val="28"/>
                      </w:rPr>
                      <w:t xml:space="preserve">                       </w:t>
                    </w:r>
                    <w:r w:rsidR="000E5FEF" w:rsidRPr="004D2A88">
                      <w:rPr>
                        <w:rFonts w:ascii="Times New Roman" w:hAnsi="Times New Roman"/>
                        <w:sz w:val="28"/>
                        <w:szCs w:val="28"/>
                      </w:rPr>
                      <w:t>Child Code: C __  __  __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2931D8B8" wp14:editId="7853DC10">
              <wp:simplePos x="0" y="0"/>
              <wp:positionH relativeFrom="column">
                <wp:posOffset>-1272348</wp:posOffset>
              </wp:positionH>
              <wp:positionV relativeFrom="paragraph">
                <wp:posOffset>-183987</wp:posOffset>
              </wp:positionV>
              <wp:extent cx="7371080" cy="530225"/>
              <wp:effectExtent l="0" t="0" r="20320" b="22225"/>
              <wp:wrapNone/>
              <wp:docPr id="78" name="Rectangle 19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371080" cy="530225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199" o:spid="_x0000_s1026" style="position:absolute;margin-left:-100.2pt;margin-top:-14.5pt;width:580.4pt;height:4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" filled="f" strokeweight="1pt"/>
          </w:pict>
        </mc:Fallback>
      </mc:AlternateContent>
    </w:r>
  </w:p>
  <w:p w:rsidR="000E5FEF" w:rsidRDefault="000E5FEF" w:rsidP="009614B6">
    <w:pPr>
      <w:pStyle w:val="Header"/>
      <w:tabs>
        <w:tab w:val="clear" w:pos="4153"/>
        <w:tab w:val="clear" w:pos="8306"/>
        <w:tab w:val="left" w:pos="6209"/>
      </w:tabs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5FEF" w:rsidRDefault="000E5FEF">
    <w:pPr>
      <w:pStyle w:val="Header"/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280CC99B" wp14:editId="0D9F0E83">
              <wp:simplePos x="0" y="0"/>
              <wp:positionH relativeFrom="column">
                <wp:posOffset>-84012</wp:posOffset>
              </wp:positionH>
              <wp:positionV relativeFrom="paragraph">
                <wp:posOffset>-90110</wp:posOffset>
              </wp:positionV>
              <wp:extent cx="9726738" cy="457200"/>
              <wp:effectExtent l="0" t="0" r="0" b="0"/>
              <wp:wrapNone/>
              <wp:docPr id="129" name="Rectangle 19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726738" cy="457200"/>
                      </a:xfrm>
                      <a:prstGeom prst="rect">
                        <a:avLst/>
                      </a:prstGeom>
                      <a:noFill/>
                      <a:extLst>
                        <a:ext uri="{91240B29-F687-4F45-9708-019B960494DF}">
                          <a14:hiddenLine xmlns:a14="http://schemas.microsoft.com/office/drawing/2010/main" w="190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E5FEF" w:rsidRPr="004D2A88" w:rsidRDefault="00547D2B" w:rsidP="009A1213">
                          <w:pPr>
                            <w:pStyle w:val="Header"/>
                            <w:spacing w:before="240"/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</w:pPr>
                          <w:sdt>
                            <w:sdt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alias w:val="Title"/>
                              <w:id w:val="-350492369"/>
      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      <w:text/>
                            </w:sdtPr>
                            <w:sdtEndPr/>
                            <w:sdtContent>
                              <w:r w:rsidR="000E5FEF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Parent Code:  P__  __  __</w:t>
                              </w:r>
                            </w:sdtContent>
                          </w:sdt>
                          <w:r w:rsidR="000E5FEF" w:rsidRPr="004D2A88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 xml:space="preserve">                                              </w:t>
                          </w:r>
                          <w:r w:rsidR="000E5FEF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 xml:space="preserve">                                                                                     </w:t>
                          </w:r>
                          <w:r w:rsidR="000E5FEF" w:rsidRPr="004D2A88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>Child Code: C __  __  __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id="_x0000_s1034" style="position:absolute;margin-left:-6.6pt;margin-top:-7.1pt;width:765.9pt;height:36pt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" filled="f" stroked="f" strokecolor="white" strokeweight="1.5pt">
              <v:textbox>
                <w:txbxContent>
                  <w:p w:rsidR="000E5FEF" w:rsidRPr="004D2A88" w:rsidRDefault="00407B4C" w:rsidP="009A1213">
                    <w:pPr>
                      <w:pStyle w:val="Header"/>
                      <w:spacing w:before="240"/>
                      <w:rPr>
                        <w:rFonts w:ascii="Times New Roman" w:hAnsi="Times New Roman"/>
                        <w:sz w:val="28"/>
                        <w:szCs w:val="28"/>
                      </w:rPr>
                    </w:pPr>
                    <w:sdt>
                      <w:sdtPr>
                        <w:rPr>
                          <w:rFonts w:ascii="Times New Roman" w:hAnsi="Times New Roman"/>
                          <w:sz w:val="28"/>
                          <w:szCs w:val="28"/>
                        </w:rPr>
                        <w:alias w:val="Title"/>
                        <w:id w:val="-350492369"/>
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<w:text/>
                      </w:sdtPr>
                      <w:sdtEndPr/>
                      <w:sdtContent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Parent Code:  P_</w:t>
                        </w:r>
                        <w:proofErr w:type="gramStart"/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_  _</w:t>
                        </w:r>
                        <w:proofErr w:type="gramEnd"/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_  __</w:t>
                        </w:r>
                      </w:sdtContent>
                    </w:sdt>
                    <w:r w:rsidR="000E5FEF" w:rsidRPr="004D2A88">
                      <w:rPr>
                        <w:rFonts w:ascii="Times New Roman" w:hAnsi="Times New Roman"/>
                        <w:sz w:val="28"/>
                        <w:szCs w:val="28"/>
                      </w:rPr>
                      <w:t xml:space="preserve">                                              </w:t>
                    </w:r>
                    <w:r w:rsidR="000E5FEF">
                      <w:rPr>
                        <w:rFonts w:ascii="Times New Roman" w:hAnsi="Times New Roman"/>
                        <w:sz w:val="28"/>
                        <w:szCs w:val="28"/>
                      </w:rPr>
                      <w:t xml:space="preserve">                                                                                     </w:t>
                    </w:r>
                    <w:r w:rsidR="000E5FEF" w:rsidRPr="004D2A88">
                      <w:rPr>
                        <w:rFonts w:ascii="Times New Roman" w:hAnsi="Times New Roman"/>
                        <w:sz w:val="28"/>
                        <w:szCs w:val="28"/>
                      </w:rPr>
                      <w:t>Child Code: C __  __  __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9FC6AD8" wp14:editId="539B9D3C">
              <wp:simplePos x="0" y="0"/>
              <wp:positionH relativeFrom="column">
                <wp:posOffset>-191387</wp:posOffset>
              </wp:positionH>
              <wp:positionV relativeFrom="paragraph">
                <wp:posOffset>-173768</wp:posOffset>
              </wp:positionV>
              <wp:extent cx="10079665" cy="530225"/>
              <wp:effectExtent l="0" t="0" r="17145" b="22225"/>
              <wp:wrapNone/>
              <wp:docPr id="232" name="Rectangle 19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0079665" cy="530225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id="Rectangle 199" o:spid="_x0000_s1026" style="position:absolute;margin-left:-15.05pt;margin-top:-13.7pt;width:793.65pt;height:41.7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" filled="f" strokeweight="1pt"/>
          </w:pict>
        </mc:Fallback>
      </mc:AlternateContent>
    </w:r>
  </w:p>
  <w:p w:rsidR="000E5FEF" w:rsidRDefault="000E5FEF" w:rsidP="009614B6">
    <w:pPr>
      <w:pStyle w:val="Header"/>
      <w:tabs>
        <w:tab w:val="clear" w:pos="4153"/>
        <w:tab w:val="clear" w:pos="8306"/>
        <w:tab w:val="left" w:pos="6209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5FEF" w:rsidRDefault="000E5FEF">
    <w:pPr>
      <w:pStyle w:val="Header"/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44B8F77F" wp14:editId="06FB8C45">
              <wp:simplePos x="0" y="0"/>
              <wp:positionH relativeFrom="column">
                <wp:posOffset>-248178</wp:posOffset>
              </wp:positionH>
              <wp:positionV relativeFrom="paragraph">
                <wp:posOffset>-117799</wp:posOffset>
              </wp:positionV>
              <wp:extent cx="7371080" cy="530225"/>
              <wp:effectExtent l="0" t="0" r="20320" b="22225"/>
              <wp:wrapNone/>
              <wp:docPr id="137" name="Rectangle 19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371080" cy="530225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199" o:spid="_x0000_s1026" style="position:absolute;margin-left:-19.55pt;margin-top:-9.3pt;width:580.4pt;height:41.7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" filled="f" strokeweight="1pt"/>
          </w:pict>
        </mc:Fallback>
      </mc:AlternateContent>
    </w: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61824" behindDoc="0" locked="0" layoutInCell="1" allowOverlap="1" wp14:anchorId="6EF565BE" wp14:editId="574D1F5C">
              <wp:simplePos x="0" y="0"/>
              <wp:positionH relativeFrom="column">
                <wp:posOffset>-90170</wp:posOffset>
              </wp:positionH>
              <wp:positionV relativeFrom="paragraph">
                <wp:posOffset>-216963</wp:posOffset>
              </wp:positionV>
              <wp:extent cx="6874688" cy="457200"/>
              <wp:effectExtent l="0" t="0" r="0" b="0"/>
              <wp:wrapNone/>
              <wp:docPr id="136" name="Rectangle 19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874688" cy="457200"/>
                      </a:xfrm>
                      <a:prstGeom prst="rect">
                        <a:avLst/>
                      </a:prstGeom>
                      <a:noFill/>
                      <a:extLst>
                        <a:ext uri="{91240B29-F687-4F45-9708-019B960494DF}">
                          <a14:hiddenLine xmlns:a14="http://schemas.microsoft.com/office/drawing/2010/main" w="190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E5FEF" w:rsidRPr="004D2A88" w:rsidRDefault="00547D2B" w:rsidP="00456401">
                          <w:pPr>
                            <w:pStyle w:val="Header"/>
                            <w:spacing w:before="240"/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</w:pPr>
                          <w:sdt>
                            <w:sdt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alias w:val="Title"/>
                              <w:id w:val="1222017156"/>
      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      <w:text/>
                            </w:sdtPr>
                            <w:sdtEndPr/>
                            <w:sdtContent>
                              <w:r w:rsidR="000E5FEF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Parent Code:  P__  __  __</w:t>
                              </w:r>
                            </w:sdtContent>
                          </w:sdt>
                          <w:r w:rsidR="000E5FEF" w:rsidRPr="004D2A88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 xml:space="preserve">                                              </w:t>
                          </w:r>
                          <w:r w:rsidR="000E5FEF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 xml:space="preserve">                       </w:t>
                          </w:r>
                          <w:r w:rsidR="000E5FEF" w:rsidRPr="004D2A88">
                            <w:rPr>
                              <w:rFonts w:ascii="Times New Roman" w:hAnsi="Times New Roman"/>
                              <w:sz w:val="28"/>
                              <w:szCs w:val="28"/>
                            </w:rPr>
                            <w:t>Child Code: C __  __  __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35" style="position:absolute;margin-left:-7.1pt;margin-top:-17.1pt;width:541.3pt;height:36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" filled="f" stroked="f" strokecolor="white" strokeweight="1.5pt">
              <v:textbox>
                <w:txbxContent>
                  <w:p w:rsidR="000E5FEF" w:rsidRPr="004D2A88" w:rsidRDefault="00407B4C" w:rsidP="00456401">
                    <w:pPr>
                      <w:pStyle w:val="Header"/>
                      <w:spacing w:before="240"/>
                      <w:rPr>
                        <w:rFonts w:ascii="Times New Roman" w:hAnsi="Times New Roman"/>
                        <w:sz w:val="28"/>
                        <w:szCs w:val="28"/>
                      </w:rPr>
                    </w:pPr>
                    <w:sdt>
                      <w:sdtPr>
                        <w:rPr>
                          <w:rFonts w:ascii="Times New Roman" w:hAnsi="Times New Roman"/>
                          <w:sz w:val="28"/>
                          <w:szCs w:val="28"/>
                        </w:rPr>
                        <w:alias w:val="Title"/>
                        <w:id w:val="1222017156"/>
      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      <w:text/>
                      </w:sdtPr>
                      <w:sdtEndPr/>
                      <w:sdtContent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Parent Code:  P_</w:t>
                        </w:r>
                        <w:proofErr w:type="gramStart"/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_  _</w:t>
                        </w:r>
                        <w:proofErr w:type="gramEnd"/>
                        <w:r w:rsidR="000E5FEF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_  __</w:t>
                        </w:r>
                      </w:sdtContent>
                    </w:sdt>
                    <w:r w:rsidR="000E5FEF" w:rsidRPr="004D2A88">
                      <w:rPr>
                        <w:rFonts w:ascii="Times New Roman" w:hAnsi="Times New Roman"/>
                        <w:sz w:val="28"/>
                        <w:szCs w:val="28"/>
                      </w:rPr>
                      <w:t xml:space="preserve">                                              </w:t>
                    </w:r>
                    <w:r w:rsidR="000E5FEF">
                      <w:rPr>
                        <w:rFonts w:ascii="Times New Roman" w:hAnsi="Times New Roman"/>
                        <w:sz w:val="28"/>
                        <w:szCs w:val="28"/>
                      </w:rPr>
                      <w:t xml:space="preserve">                       </w:t>
                    </w:r>
                    <w:r w:rsidR="000E5FEF" w:rsidRPr="004D2A88">
                      <w:rPr>
                        <w:rFonts w:ascii="Times New Roman" w:hAnsi="Times New Roman"/>
                        <w:sz w:val="28"/>
                        <w:szCs w:val="28"/>
                      </w:rPr>
                      <w:t>Child Code: C __  __  __</w:t>
                    </w:r>
                  </w:p>
                </w:txbxContent>
              </v:textbox>
            </v:rect>
          </w:pict>
        </mc:Fallback>
      </mc:AlternateContent>
    </w:r>
  </w:p>
  <w:p w:rsidR="000E5FEF" w:rsidRDefault="000E5FEF" w:rsidP="009614B6">
    <w:pPr>
      <w:pStyle w:val="Header"/>
      <w:tabs>
        <w:tab w:val="clear" w:pos="4153"/>
        <w:tab w:val="clear" w:pos="8306"/>
        <w:tab w:val="left" w:pos="6209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03.7pt;height:15.35pt;visibility:visible;mso-wrap-style:square" o:bullet="t">
        <v:imagedata r:id="rId1" o:title="" croptop="1f" cropbottom="-876f" cropright="53885f"/>
      </v:shape>
    </w:pict>
  </w:numPicBullet>
  <w:abstractNum w:abstractNumId="0">
    <w:nsid w:val="0040534B"/>
    <w:multiLevelType w:val="hybridMultilevel"/>
    <w:tmpl w:val="8CDC5A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056E3"/>
    <w:multiLevelType w:val="hybridMultilevel"/>
    <w:tmpl w:val="0E30968A"/>
    <w:lvl w:ilvl="0" w:tplc="043E0015">
      <w:start w:val="1"/>
      <w:numFmt w:val="upperLetter"/>
      <w:lvlText w:val="%1."/>
      <w:lvlJc w:val="left"/>
      <w:pPr>
        <w:ind w:left="786" w:hanging="360"/>
      </w:pPr>
    </w:lvl>
    <w:lvl w:ilvl="1" w:tplc="043E0019">
      <w:start w:val="1"/>
      <w:numFmt w:val="lowerLetter"/>
      <w:lvlText w:val="%2."/>
      <w:lvlJc w:val="left"/>
      <w:pPr>
        <w:ind w:left="1505" w:hanging="360"/>
      </w:pPr>
    </w:lvl>
    <w:lvl w:ilvl="2" w:tplc="043E001B" w:tentative="1">
      <w:start w:val="1"/>
      <w:numFmt w:val="lowerRoman"/>
      <w:lvlText w:val="%3."/>
      <w:lvlJc w:val="right"/>
      <w:pPr>
        <w:ind w:left="2225" w:hanging="180"/>
      </w:pPr>
    </w:lvl>
    <w:lvl w:ilvl="3" w:tplc="043E000F" w:tentative="1">
      <w:start w:val="1"/>
      <w:numFmt w:val="decimal"/>
      <w:lvlText w:val="%4."/>
      <w:lvlJc w:val="left"/>
      <w:pPr>
        <w:ind w:left="2945" w:hanging="360"/>
      </w:pPr>
    </w:lvl>
    <w:lvl w:ilvl="4" w:tplc="043E0019" w:tentative="1">
      <w:start w:val="1"/>
      <w:numFmt w:val="lowerLetter"/>
      <w:lvlText w:val="%5."/>
      <w:lvlJc w:val="left"/>
      <w:pPr>
        <w:ind w:left="3665" w:hanging="360"/>
      </w:pPr>
    </w:lvl>
    <w:lvl w:ilvl="5" w:tplc="043E001B" w:tentative="1">
      <w:start w:val="1"/>
      <w:numFmt w:val="lowerRoman"/>
      <w:lvlText w:val="%6."/>
      <w:lvlJc w:val="right"/>
      <w:pPr>
        <w:ind w:left="4385" w:hanging="180"/>
      </w:pPr>
    </w:lvl>
    <w:lvl w:ilvl="6" w:tplc="043E000F" w:tentative="1">
      <w:start w:val="1"/>
      <w:numFmt w:val="decimal"/>
      <w:lvlText w:val="%7."/>
      <w:lvlJc w:val="left"/>
      <w:pPr>
        <w:ind w:left="5105" w:hanging="360"/>
      </w:pPr>
    </w:lvl>
    <w:lvl w:ilvl="7" w:tplc="043E0019" w:tentative="1">
      <w:start w:val="1"/>
      <w:numFmt w:val="lowerLetter"/>
      <w:lvlText w:val="%8."/>
      <w:lvlJc w:val="left"/>
      <w:pPr>
        <w:ind w:left="5825" w:hanging="360"/>
      </w:pPr>
    </w:lvl>
    <w:lvl w:ilvl="8" w:tplc="043E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0D760E6C"/>
    <w:multiLevelType w:val="hybridMultilevel"/>
    <w:tmpl w:val="2DFED474"/>
    <w:lvl w:ilvl="0" w:tplc="043E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E25667"/>
    <w:multiLevelType w:val="hybridMultilevel"/>
    <w:tmpl w:val="A490D0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0325C"/>
    <w:multiLevelType w:val="hybridMultilevel"/>
    <w:tmpl w:val="7D300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FC69A4"/>
    <w:multiLevelType w:val="hybridMultilevel"/>
    <w:tmpl w:val="271473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9E168C"/>
    <w:multiLevelType w:val="hybridMultilevel"/>
    <w:tmpl w:val="7BD665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F64D3F"/>
    <w:multiLevelType w:val="hybridMultilevel"/>
    <w:tmpl w:val="3CC83EA8"/>
    <w:lvl w:ilvl="0" w:tplc="6A84EA6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74C5AD2"/>
    <w:multiLevelType w:val="hybridMultilevel"/>
    <w:tmpl w:val="688C3E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9152D2"/>
    <w:multiLevelType w:val="hybridMultilevel"/>
    <w:tmpl w:val="F2F2F4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C7703F"/>
    <w:multiLevelType w:val="hybridMultilevel"/>
    <w:tmpl w:val="8DC8AF5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D70958"/>
    <w:multiLevelType w:val="hybridMultilevel"/>
    <w:tmpl w:val="376ED9D0"/>
    <w:lvl w:ilvl="0" w:tplc="04090015">
      <w:start w:val="1"/>
      <w:numFmt w:val="upperLetter"/>
      <w:lvlText w:val="%1."/>
      <w:lvlJc w:val="left"/>
      <w:pPr>
        <w:ind w:left="27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2">
    <w:nsid w:val="44D26231"/>
    <w:multiLevelType w:val="hybridMultilevel"/>
    <w:tmpl w:val="7C4E24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144FEE"/>
    <w:multiLevelType w:val="hybridMultilevel"/>
    <w:tmpl w:val="C4A6BB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81595E"/>
    <w:multiLevelType w:val="hybridMultilevel"/>
    <w:tmpl w:val="7EE81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5A6B9E"/>
    <w:multiLevelType w:val="hybridMultilevel"/>
    <w:tmpl w:val="01EAB0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F111E1"/>
    <w:multiLevelType w:val="hybridMultilevel"/>
    <w:tmpl w:val="47BC5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CC062E"/>
    <w:multiLevelType w:val="hybridMultilevel"/>
    <w:tmpl w:val="3E9A05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203964"/>
    <w:multiLevelType w:val="hybridMultilevel"/>
    <w:tmpl w:val="1CF89C9C"/>
    <w:lvl w:ilvl="0" w:tplc="B7BAF3B0">
      <w:start w:val="1"/>
      <w:numFmt w:val="decimal"/>
      <w:lvlText w:val="%1."/>
      <w:lvlJc w:val="left"/>
      <w:pPr>
        <w:ind w:left="1068" w:hanging="360"/>
      </w:pPr>
      <w:rPr>
        <w:b w:val="0"/>
      </w:rPr>
    </w:lvl>
    <w:lvl w:ilvl="1" w:tplc="043E0019">
      <w:start w:val="1"/>
      <w:numFmt w:val="lowerLetter"/>
      <w:lvlText w:val="%2."/>
      <w:lvlJc w:val="left"/>
      <w:pPr>
        <w:ind w:left="1788" w:hanging="360"/>
      </w:pPr>
    </w:lvl>
    <w:lvl w:ilvl="2" w:tplc="043E001B" w:tentative="1">
      <w:start w:val="1"/>
      <w:numFmt w:val="lowerRoman"/>
      <w:lvlText w:val="%3."/>
      <w:lvlJc w:val="right"/>
      <w:pPr>
        <w:ind w:left="2508" w:hanging="180"/>
      </w:pPr>
    </w:lvl>
    <w:lvl w:ilvl="3" w:tplc="043E000F" w:tentative="1">
      <w:start w:val="1"/>
      <w:numFmt w:val="decimal"/>
      <w:lvlText w:val="%4."/>
      <w:lvlJc w:val="left"/>
      <w:pPr>
        <w:ind w:left="3228" w:hanging="360"/>
      </w:pPr>
    </w:lvl>
    <w:lvl w:ilvl="4" w:tplc="043E0019" w:tentative="1">
      <w:start w:val="1"/>
      <w:numFmt w:val="lowerLetter"/>
      <w:lvlText w:val="%5."/>
      <w:lvlJc w:val="left"/>
      <w:pPr>
        <w:ind w:left="3948" w:hanging="360"/>
      </w:pPr>
    </w:lvl>
    <w:lvl w:ilvl="5" w:tplc="043E001B" w:tentative="1">
      <w:start w:val="1"/>
      <w:numFmt w:val="lowerRoman"/>
      <w:lvlText w:val="%6."/>
      <w:lvlJc w:val="right"/>
      <w:pPr>
        <w:ind w:left="4668" w:hanging="180"/>
      </w:pPr>
    </w:lvl>
    <w:lvl w:ilvl="6" w:tplc="043E000F" w:tentative="1">
      <w:start w:val="1"/>
      <w:numFmt w:val="decimal"/>
      <w:lvlText w:val="%7."/>
      <w:lvlJc w:val="left"/>
      <w:pPr>
        <w:ind w:left="5388" w:hanging="360"/>
      </w:pPr>
    </w:lvl>
    <w:lvl w:ilvl="7" w:tplc="043E0019" w:tentative="1">
      <w:start w:val="1"/>
      <w:numFmt w:val="lowerLetter"/>
      <w:lvlText w:val="%8."/>
      <w:lvlJc w:val="left"/>
      <w:pPr>
        <w:ind w:left="6108" w:hanging="360"/>
      </w:pPr>
    </w:lvl>
    <w:lvl w:ilvl="8" w:tplc="043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>
    <w:nsid w:val="541033C1"/>
    <w:multiLevelType w:val="hybridMultilevel"/>
    <w:tmpl w:val="84D6A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1D452B"/>
    <w:multiLevelType w:val="hybridMultilevel"/>
    <w:tmpl w:val="9DC4E680"/>
    <w:lvl w:ilvl="0" w:tplc="043E000F">
      <w:start w:val="1"/>
      <w:numFmt w:val="decimal"/>
      <w:lvlText w:val="%1."/>
      <w:lvlJc w:val="left"/>
      <w:pPr>
        <w:ind w:left="1440" w:hanging="360"/>
      </w:pPr>
    </w:lvl>
    <w:lvl w:ilvl="1" w:tplc="043E0019" w:tentative="1">
      <w:start w:val="1"/>
      <w:numFmt w:val="lowerLetter"/>
      <w:lvlText w:val="%2."/>
      <w:lvlJc w:val="left"/>
      <w:pPr>
        <w:ind w:left="2160" w:hanging="360"/>
      </w:pPr>
    </w:lvl>
    <w:lvl w:ilvl="2" w:tplc="043E001B" w:tentative="1">
      <w:start w:val="1"/>
      <w:numFmt w:val="lowerRoman"/>
      <w:lvlText w:val="%3."/>
      <w:lvlJc w:val="right"/>
      <w:pPr>
        <w:ind w:left="2880" w:hanging="180"/>
      </w:pPr>
    </w:lvl>
    <w:lvl w:ilvl="3" w:tplc="043E000F" w:tentative="1">
      <w:start w:val="1"/>
      <w:numFmt w:val="decimal"/>
      <w:lvlText w:val="%4."/>
      <w:lvlJc w:val="left"/>
      <w:pPr>
        <w:ind w:left="3600" w:hanging="360"/>
      </w:pPr>
    </w:lvl>
    <w:lvl w:ilvl="4" w:tplc="043E0019" w:tentative="1">
      <w:start w:val="1"/>
      <w:numFmt w:val="lowerLetter"/>
      <w:lvlText w:val="%5."/>
      <w:lvlJc w:val="left"/>
      <w:pPr>
        <w:ind w:left="4320" w:hanging="360"/>
      </w:pPr>
    </w:lvl>
    <w:lvl w:ilvl="5" w:tplc="043E001B" w:tentative="1">
      <w:start w:val="1"/>
      <w:numFmt w:val="lowerRoman"/>
      <w:lvlText w:val="%6."/>
      <w:lvlJc w:val="right"/>
      <w:pPr>
        <w:ind w:left="5040" w:hanging="180"/>
      </w:pPr>
    </w:lvl>
    <w:lvl w:ilvl="6" w:tplc="043E000F" w:tentative="1">
      <w:start w:val="1"/>
      <w:numFmt w:val="decimal"/>
      <w:lvlText w:val="%7."/>
      <w:lvlJc w:val="left"/>
      <w:pPr>
        <w:ind w:left="5760" w:hanging="360"/>
      </w:pPr>
    </w:lvl>
    <w:lvl w:ilvl="7" w:tplc="043E0019" w:tentative="1">
      <w:start w:val="1"/>
      <w:numFmt w:val="lowerLetter"/>
      <w:lvlText w:val="%8."/>
      <w:lvlJc w:val="left"/>
      <w:pPr>
        <w:ind w:left="6480" w:hanging="360"/>
      </w:pPr>
    </w:lvl>
    <w:lvl w:ilvl="8" w:tplc="043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8A50B36"/>
    <w:multiLevelType w:val="hybridMultilevel"/>
    <w:tmpl w:val="894A53A0"/>
    <w:lvl w:ilvl="0" w:tplc="0409000F">
      <w:start w:val="1"/>
      <w:numFmt w:val="decimal"/>
      <w:lvlText w:val="%1."/>
      <w:lvlJc w:val="left"/>
      <w:pPr>
        <w:ind w:left="678" w:hanging="360"/>
      </w:pPr>
    </w:lvl>
    <w:lvl w:ilvl="1" w:tplc="04090019" w:tentative="1">
      <w:start w:val="1"/>
      <w:numFmt w:val="lowerLetter"/>
      <w:lvlText w:val="%2."/>
      <w:lvlJc w:val="left"/>
      <w:pPr>
        <w:ind w:left="1398" w:hanging="360"/>
      </w:pPr>
    </w:lvl>
    <w:lvl w:ilvl="2" w:tplc="0409001B" w:tentative="1">
      <w:start w:val="1"/>
      <w:numFmt w:val="lowerRoman"/>
      <w:lvlText w:val="%3."/>
      <w:lvlJc w:val="right"/>
      <w:pPr>
        <w:ind w:left="2118" w:hanging="180"/>
      </w:pPr>
    </w:lvl>
    <w:lvl w:ilvl="3" w:tplc="0409000F" w:tentative="1">
      <w:start w:val="1"/>
      <w:numFmt w:val="decimal"/>
      <w:lvlText w:val="%4."/>
      <w:lvlJc w:val="left"/>
      <w:pPr>
        <w:ind w:left="2838" w:hanging="360"/>
      </w:pPr>
    </w:lvl>
    <w:lvl w:ilvl="4" w:tplc="04090019" w:tentative="1">
      <w:start w:val="1"/>
      <w:numFmt w:val="lowerLetter"/>
      <w:lvlText w:val="%5."/>
      <w:lvlJc w:val="left"/>
      <w:pPr>
        <w:ind w:left="3558" w:hanging="360"/>
      </w:pPr>
    </w:lvl>
    <w:lvl w:ilvl="5" w:tplc="0409001B" w:tentative="1">
      <w:start w:val="1"/>
      <w:numFmt w:val="lowerRoman"/>
      <w:lvlText w:val="%6."/>
      <w:lvlJc w:val="right"/>
      <w:pPr>
        <w:ind w:left="4278" w:hanging="180"/>
      </w:pPr>
    </w:lvl>
    <w:lvl w:ilvl="6" w:tplc="0409000F" w:tentative="1">
      <w:start w:val="1"/>
      <w:numFmt w:val="decimal"/>
      <w:lvlText w:val="%7."/>
      <w:lvlJc w:val="left"/>
      <w:pPr>
        <w:ind w:left="4998" w:hanging="360"/>
      </w:pPr>
    </w:lvl>
    <w:lvl w:ilvl="7" w:tplc="04090019" w:tentative="1">
      <w:start w:val="1"/>
      <w:numFmt w:val="lowerLetter"/>
      <w:lvlText w:val="%8."/>
      <w:lvlJc w:val="left"/>
      <w:pPr>
        <w:ind w:left="5718" w:hanging="360"/>
      </w:pPr>
    </w:lvl>
    <w:lvl w:ilvl="8" w:tplc="0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22">
    <w:nsid w:val="5B976B9A"/>
    <w:multiLevelType w:val="hybridMultilevel"/>
    <w:tmpl w:val="656430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E533BB"/>
    <w:multiLevelType w:val="hybridMultilevel"/>
    <w:tmpl w:val="94843434"/>
    <w:lvl w:ilvl="0" w:tplc="043E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0F4262"/>
    <w:multiLevelType w:val="hybridMultilevel"/>
    <w:tmpl w:val="32FEBC66"/>
    <w:lvl w:ilvl="0" w:tplc="D38C1E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866A95"/>
    <w:multiLevelType w:val="hybridMultilevel"/>
    <w:tmpl w:val="4C4ECF7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711A70"/>
    <w:multiLevelType w:val="hybridMultilevel"/>
    <w:tmpl w:val="4AD40DA4"/>
    <w:lvl w:ilvl="0" w:tplc="A77A7660">
      <w:start w:val="1"/>
      <w:numFmt w:val="upperLetter"/>
      <w:lvlText w:val="%1."/>
      <w:lvlJc w:val="left"/>
      <w:pPr>
        <w:ind w:left="8820" w:hanging="360"/>
      </w:pPr>
      <w:rPr>
        <w:b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A5307C"/>
    <w:multiLevelType w:val="hybridMultilevel"/>
    <w:tmpl w:val="91BC870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0"/>
  </w:num>
  <w:num w:numId="4">
    <w:abstractNumId w:val="24"/>
  </w:num>
  <w:num w:numId="5">
    <w:abstractNumId w:val="1"/>
  </w:num>
  <w:num w:numId="6">
    <w:abstractNumId w:val="3"/>
  </w:num>
  <w:num w:numId="7">
    <w:abstractNumId w:val="8"/>
  </w:num>
  <w:num w:numId="8">
    <w:abstractNumId w:val="0"/>
  </w:num>
  <w:num w:numId="9">
    <w:abstractNumId w:val="17"/>
  </w:num>
  <w:num w:numId="10">
    <w:abstractNumId w:val="13"/>
  </w:num>
  <w:num w:numId="11">
    <w:abstractNumId w:val="6"/>
  </w:num>
  <w:num w:numId="12">
    <w:abstractNumId w:val="5"/>
  </w:num>
  <w:num w:numId="13">
    <w:abstractNumId w:val="15"/>
  </w:num>
  <w:num w:numId="14">
    <w:abstractNumId w:val="9"/>
  </w:num>
  <w:num w:numId="15">
    <w:abstractNumId w:val="4"/>
  </w:num>
  <w:num w:numId="16">
    <w:abstractNumId w:val="19"/>
  </w:num>
  <w:num w:numId="17">
    <w:abstractNumId w:val="12"/>
  </w:num>
  <w:num w:numId="18">
    <w:abstractNumId w:val="16"/>
  </w:num>
  <w:num w:numId="19">
    <w:abstractNumId w:val="14"/>
  </w:num>
  <w:num w:numId="20">
    <w:abstractNumId w:val="23"/>
  </w:num>
  <w:num w:numId="21">
    <w:abstractNumId w:val="2"/>
  </w:num>
  <w:num w:numId="22">
    <w:abstractNumId w:val="7"/>
  </w:num>
  <w:num w:numId="23">
    <w:abstractNumId w:val="27"/>
  </w:num>
  <w:num w:numId="24">
    <w:abstractNumId w:val="22"/>
  </w:num>
  <w:num w:numId="25">
    <w:abstractNumId w:val="10"/>
  </w:num>
  <w:num w:numId="26">
    <w:abstractNumId w:val="21"/>
  </w:num>
  <w:num w:numId="27">
    <w:abstractNumId w:val="25"/>
  </w:num>
  <w:num w:numId="28">
    <w:abstractNumId w:val="1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5DC"/>
    <w:rsid w:val="000009E6"/>
    <w:rsid w:val="00000FA5"/>
    <w:rsid w:val="000034B5"/>
    <w:rsid w:val="00004106"/>
    <w:rsid w:val="00004488"/>
    <w:rsid w:val="00004B17"/>
    <w:rsid w:val="0000537F"/>
    <w:rsid w:val="00006E13"/>
    <w:rsid w:val="00007C3F"/>
    <w:rsid w:val="000111BB"/>
    <w:rsid w:val="0001287B"/>
    <w:rsid w:val="00012AF0"/>
    <w:rsid w:val="00012DB3"/>
    <w:rsid w:val="00013C79"/>
    <w:rsid w:val="000156B6"/>
    <w:rsid w:val="00015DE6"/>
    <w:rsid w:val="000161D1"/>
    <w:rsid w:val="000167E4"/>
    <w:rsid w:val="000173BB"/>
    <w:rsid w:val="00017B8A"/>
    <w:rsid w:val="00017CDA"/>
    <w:rsid w:val="00021C7A"/>
    <w:rsid w:val="00024732"/>
    <w:rsid w:val="00025A51"/>
    <w:rsid w:val="00025A8E"/>
    <w:rsid w:val="0002693F"/>
    <w:rsid w:val="0002698B"/>
    <w:rsid w:val="00030B2B"/>
    <w:rsid w:val="0003104A"/>
    <w:rsid w:val="00031AF3"/>
    <w:rsid w:val="000320FF"/>
    <w:rsid w:val="000321E0"/>
    <w:rsid w:val="00033504"/>
    <w:rsid w:val="00034704"/>
    <w:rsid w:val="00034C4B"/>
    <w:rsid w:val="00034F2F"/>
    <w:rsid w:val="000353A0"/>
    <w:rsid w:val="000358CC"/>
    <w:rsid w:val="0003596D"/>
    <w:rsid w:val="00036282"/>
    <w:rsid w:val="00041544"/>
    <w:rsid w:val="00041B2B"/>
    <w:rsid w:val="00042B52"/>
    <w:rsid w:val="00043E2B"/>
    <w:rsid w:val="0004513D"/>
    <w:rsid w:val="00046274"/>
    <w:rsid w:val="00050289"/>
    <w:rsid w:val="00051469"/>
    <w:rsid w:val="00051596"/>
    <w:rsid w:val="00052110"/>
    <w:rsid w:val="0005251C"/>
    <w:rsid w:val="00053D08"/>
    <w:rsid w:val="00053D2E"/>
    <w:rsid w:val="00054B57"/>
    <w:rsid w:val="00061344"/>
    <w:rsid w:val="000647ED"/>
    <w:rsid w:val="0007007B"/>
    <w:rsid w:val="00070596"/>
    <w:rsid w:val="00071239"/>
    <w:rsid w:val="0007260A"/>
    <w:rsid w:val="00072D6B"/>
    <w:rsid w:val="000735C2"/>
    <w:rsid w:val="00073FB1"/>
    <w:rsid w:val="00074833"/>
    <w:rsid w:val="0007601A"/>
    <w:rsid w:val="00080840"/>
    <w:rsid w:val="00080F23"/>
    <w:rsid w:val="00081814"/>
    <w:rsid w:val="00082B75"/>
    <w:rsid w:val="00082D4C"/>
    <w:rsid w:val="0008485A"/>
    <w:rsid w:val="00084CF4"/>
    <w:rsid w:val="00085950"/>
    <w:rsid w:val="00085AD8"/>
    <w:rsid w:val="00085B74"/>
    <w:rsid w:val="00086A30"/>
    <w:rsid w:val="00087A66"/>
    <w:rsid w:val="00087C0E"/>
    <w:rsid w:val="00087C73"/>
    <w:rsid w:val="00091AB6"/>
    <w:rsid w:val="0009251D"/>
    <w:rsid w:val="0009258D"/>
    <w:rsid w:val="00092C8D"/>
    <w:rsid w:val="000946B5"/>
    <w:rsid w:val="00095BCA"/>
    <w:rsid w:val="00096689"/>
    <w:rsid w:val="00096BBB"/>
    <w:rsid w:val="000970BC"/>
    <w:rsid w:val="00097BF8"/>
    <w:rsid w:val="000A1503"/>
    <w:rsid w:val="000A1F28"/>
    <w:rsid w:val="000A3127"/>
    <w:rsid w:val="000A3A74"/>
    <w:rsid w:val="000A46A4"/>
    <w:rsid w:val="000A505D"/>
    <w:rsid w:val="000A5547"/>
    <w:rsid w:val="000A63BB"/>
    <w:rsid w:val="000A7DA0"/>
    <w:rsid w:val="000B06E9"/>
    <w:rsid w:val="000B0CA9"/>
    <w:rsid w:val="000B2923"/>
    <w:rsid w:val="000B2ED5"/>
    <w:rsid w:val="000B41DE"/>
    <w:rsid w:val="000B5386"/>
    <w:rsid w:val="000B5F55"/>
    <w:rsid w:val="000B6709"/>
    <w:rsid w:val="000C1123"/>
    <w:rsid w:val="000C13CE"/>
    <w:rsid w:val="000C3DF4"/>
    <w:rsid w:val="000C5F65"/>
    <w:rsid w:val="000C75E4"/>
    <w:rsid w:val="000C7729"/>
    <w:rsid w:val="000C7C55"/>
    <w:rsid w:val="000D0D61"/>
    <w:rsid w:val="000D1102"/>
    <w:rsid w:val="000D1476"/>
    <w:rsid w:val="000D31A9"/>
    <w:rsid w:val="000D32ED"/>
    <w:rsid w:val="000D5343"/>
    <w:rsid w:val="000D549B"/>
    <w:rsid w:val="000D5C5D"/>
    <w:rsid w:val="000D5E11"/>
    <w:rsid w:val="000D71F2"/>
    <w:rsid w:val="000E017D"/>
    <w:rsid w:val="000E0DF5"/>
    <w:rsid w:val="000E0F99"/>
    <w:rsid w:val="000E4432"/>
    <w:rsid w:val="000E4F99"/>
    <w:rsid w:val="000E55AA"/>
    <w:rsid w:val="000E5C68"/>
    <w:rsid w:val="000E5FEF"/>
    <w:rsid w:val="000F30AE"/>
    <w:rsid w:val="000F3BB3"/>
    <w:rsid w:val="000F5D34"/>
    <w:rsid w:val="000F7C9F"/>
    <w:rsid w:val="00105F35"/>
    <w:rsid w:val="00110D1D"/>
    <w:rsid w:val="00112742"/>
    <w:rsid w:val="001129C1"/>
    <w:rsid w:val="0011440C"/>
    <w:rsid w:val="00114F87"/>
    <w:rsid w:val="00115EDC"/>
    <w:rsid w:val="00117A71"/>
    <w:rsid w:val="001213CE"/>
    <w:rsid w:val="00122EC5"/>
    <w:rsid w:val="00122FB5"/>
    <w:rsid w:val="0012323B"/>
    <w:rsid w:val="0012719B"/>
    <w:rsid w:val="001276F5"/>
    <w:rsid w:val="001306CA"/>
    <w:rsid w:val="00131E1C"/>
    <w:rsid w:val="00131E6C"/>
    <w:rsid w:val="00132C42"/>
    <w:rsid w:val="0013339D"/>
    <w:rsid w:val="001350F7"/>
    <w:rsid w:val="001407E4"/>
    <w:rsid w:val="0014092E"/>
    <w:rsid w:val="001417BB"/>
    <w:rsid w:val="001422D7"/>
    <w:rsid w:val="0014234F"/>
    <w:rsid w:val="0014272A"/>
    <w:rsid w:val="0014476A"/>
    <w:rsid w:val="00151519"/>
    <w:rsid w:val="00151B54"/>
    <w:rsid w:val="00153329"/>
    <w:rsid w:val="001558DE"/>
    <w:rsid w:val="0015636A"/>
    <w:rsid w:val="00160399"/>
    <w:rsid w:val="001623E5"/>
    <w:rsid w:val="00162BFF"/>
    <w:rsid w:val="00163BDD"/>
    <w:rsid w:val="00164212"/>
    <w:rsid w:val="00164A4A"/>
    <w:rsid w:val="0016520B"/>
    <w:rsid w:val="00166C43"/>
    <w:rsid w:val="001672E7"/>
    <w:rsid w:val="0016785D"/>
    <w:rsid w:val="00171121"/>
    <w:rsid w:val="00172213"/>
    <w:rsid w:val="00172559"/>
    <w:rsid w:val="00173FC2"/>
    <w:rsid w:val="001746A0"/>
    <w:rsid w:val="00174A4A"/>
    <w:rsid w:val="00174F52"/>
    <w:rsid w:val="00175A20"/>
    <w:rsid w:val="00175BEE"/>
    <w:rsid w:val="00176031"/>
    <w:rsid w:val="00176ECA"/>
    <w:rsid w:val="001770C9"/>
    <w:rsid w:val="001807B2"/>
    <w:rsid w:val="00182027"/>
    <w:rsid w:val="00182649"/>
    <w:rsid w:val="001843CD"/>
    <w:rsid w:val="001845D0"/>
    <w:rsid w:val="001857DB"/>
    <w:rsid w:val="001879A8"/>
    <w:rsid w:val="001912E8"/>
    <w:rsid w:val="00192FF4"/>
    <w:rsid w:val="001941F6"/>
    <w:rsid w:val="0019532D"/>
    <w:rsid w:val="00195589"/>
    <w:rsid w:val="00196C2C"/>
    <w:rsid w:val="001A01A9"/>
    <w:rsid w:val="001A0C70"/>
    <w:rsid w:val="001A0E71"/>
    <w:rsid w:val="001A16D1"/>
    <w:rsid w:val="001A2B0B"/>
    <w:rsid w:val="001A30B4"/>
    <w:rsid w:val="001A36E9"/>
    <w:rsid w:val="001A45D2"/>
    <w:rsid w:val="001A4C5B"/>
    <w:rsid w:val="001A7200"/>
    <w:rsid w:val="001A7A1A"/>
    <w:rsid w:val="001A7B57"/>
    <w:rsid w:val="001B0057"/>
    <w:rsid w:val="001B09FE"/>
    <w:rsid w:val="001B3129"/>
    <w:rsid w:val="001B41DE"/>
    <w:rsid w:val="001B796A"/>
    <w:rsid w:val="001C23E0"/>
    <w:rsid w:val="001C2B3A"/>
    <w:rsid w:val="001C2BB1"/>
    <w:rsid w:val="001C3C0F"/>
    <w:rsid w:val="001C3E43"/>
    <w:rsid w:val="001C4984"/>
    <w:rsid w:val="001C5A25"/>
    <w:rsid w:val="001C5FDC"/>
    <w:rsid w:val="001C729F"/>
    <w:rsid w:val="001C7C0D"/>
    <w:rsid w:val="001C7EE9"/>
    <w:rsid w:val="001D0037"/>
    <w:rsid w:val="001D5C38"/>
    <w:rsid w:val="001D753E"/>
    <w:rsid w:val="001E22C3"/>
    <w:rsid w:val="001E4DD6"/>
    <w:rsid w:val="001E6B84"/>
    <w:rsid w:val="001E6D4B"/>
    <w:rsid w:val="001E716D"/>
    <w:rsid w:val="001E798A"/>
    <w:rsid w:val="001F0134"/>
    <w:rsid w:val="001F2D0B"/>
    <w:rsid w:val="001F533D"/>
    <w:rsid w:val="001F7AB3"/>
    <w:rsid w:val="001F7CD7"/>
    <w:rsid w:val="00200863"/>
    <w:rsid w:val="00200E21"/>
    <w:rsid w:val="00201B2D"/>
    <w:rsid w:val="00204AF5"/>
    <w:rsid w:val="002050B6"/>
    <w:rsid w:val="00205ABA"/>
    <w:rsid w:val="00206257"/>
    <w:rsid w:val="002069BB"/>
    <w:rsid w:val="0020752C"/>
    <w:rsid w:val="00210378"/>
    <w:rsid w:val="00210385"/>
    <w:rsid w:val="00211439"/>
    <w:rsid w:val="0021146E"/>
    <w:rsid w:val="00211C8A"/>
    <w:rsid w:val="00211D87"/>
    <w:rsid w:val="002130AA"/>
    <w:rsid w:val="00213243"/>
    <w:rsid w:val="00213C3D"/>
    <w:rsid w:val="00214161"/>
    <w:rsid w:val="0021435E"/>
    <w:rsid w:val="00214B15"/>
    <w:rsid w:val="0021638A"/>
    <w:rsid w:val="0022011D"/>
    <w:rsid w:val="00224F6E"/>
    <w:rsid w:val="00225B3B"/>
    <w:rsid w:val="002260CB"/>
    <w:rsid w:val="00227177"/>
    <w:rsid w:val="0022784C"/>
    <w:rsid w:val="00230149"/>
    <w:rsid w:val="00233856"/>
    <w:rsid w:val="00241632"/>
    <w:rsid w:val="00241C01"/>
    <w:rsid w:val="002444AE"/>
    <w:rsid w:val="00244816"/>
    <w:rsid w:val="002450B4"/>
    <w:rsid w:val="002456EC"/>
    <w:rsid w:val="00245C1B"/>
    <w:rsid w:val="00247D2F"/>
    <w:rsid w:val="002502D2"/>
    <w:rsid w:val="0025097A"/>
    <w:rsid w:val="002514AE"/>
    <w:rsid w:val="00253DA9"/>
    <w:rsid w:val="00254BCF"/>
    <w:rsid w:val="00255005"/>
    <w:rsid w:val="002623E9"/>
    <w:rsid w:val="00262F79"/>
    <w:rsid w:val="002648F8"/>
    <w:rsid w:val="00265068"/>
    <w:rsid w:val="0026538B"/>
    <w:rsid w:val="002656F6"/>
    <w:rsid w:val="002659A5"/>
    <w:rsid w:val="00265C64"/>
    <w:rsid w:val="00265C6E"/>
    <w:rsid w:val="002660F4"/>
    <w:rsid w:val="00271C70"/>
    <w:rsid w:val="00272772"/>
    <w:rsid w:val="0027319D"/>
    <w:rsid w:val="00274822"/>
    <w:rsid w:val="00274D84"/>
    <w:rsid w:val="00275F50"/>
    <w:rsid w:val="00276952"/>
    <w:rsid w:val="00276D84"/>
    <w:rsid w:val="002771DE"/>
    <w:rsid w:val="00280706"/>
    <w:rsid w:val="002829BF"/>
    <w:rsid w:val="002843DC"/>
    <w:rsid w:val="00285768"/>
    <w:rsid w:val="002870BC"/>
    <w:rsid w:val="00287111"/>
    <w:rsid w:val="00287621"/>
    <w:rsid w:val="00290364"/>
    <w:rsid w:val="002971EC"/>
    <w:rsid w:val="002A02B5"/>
    <w:rsid w:val="002A1051"/>
    <w:rsid w:val="002A1D91"/>
    <w:rsid w:val="002A3220"/>
    <w:rsid w:val="002A5240"/>
    <w:rsid w:val="002A781C"/>
    <w:rsid w:val="002A7AC3"/>
    <w:rsid w:val="002B103E"/>
    <w:rsid w:val="002B7FDF"/>
    <w:rsid w:val="002C3045"/>
    <w:rsid w:val="002C3D8D"/>
    <w:rsid w:val="002C4396"/>
    <w:rsid w:val="002C4CA8"/>
    <w:rsid w:val="002C4ECE"/>
    <w:rsid w:val="002C56AF"/>
    <w:rsid w:val="002D062E"/>
    <w:rsid w:val="002D108B"/>
    <w:rsid w:val="002D1ED4"/>
    <w:rsid w:val="002D503E"/>
    <w:rsid w:val="002E06CD"/>
    <w:rsid w:val="002E0F16"/>
    <w:rsid w:val="002E18EE"/>
    <w:rsid w:val="002E2F8D"/>
    <w:rsid w:val="002E31CC"/>
    <w:rsid w:val="002E32E8"/>
    <w:rsid w:val="002E3F5D"/>
    <w:rsid w:val="002E4DD0"/>
    <w:rsid w:val="002E4EBD"/>
    <w:rsid w:val="002E70B9"/>
    <w:rsid w:val="002E79B1"/>
    <w:rsid w:val="002F1476"/>
    <w:rsid w:val="002F191D"/>
    <w:rsid w:val="002F19B7"/>
    <w:rsid w:val="00300392"/>
    <w:rsid w:val="00302169"/>
    <w:rsid w:val="00303469"/>
    <w:rsid w:val="0030359D"/>
    <w:rsid w:val="00304913"/>
    <w:rsid w:val="00306EE2"/>
    <w:rsid w:val="003076CF"/>
    <w:rsid w:val="00310E32"/>
    <w:rsid w:val="00311525"/>
    <w:rsid w:val="00313EAB"/>
    <w:rsid w:val="00315000"/>
    <w:rsid w:val="00315C10"/>
    <w:rsid w:val="00316278"/>
    <w:rsid w:val="003171D8"/>
    <w:rsid w:val="0031778E"/>
    <w:rsid w:val="00317BC2"/>
    <w:rsid w:val="00320BCC"/>
    <w:rsid w:val="00322687"/>
    <w:rsid w:val="00324C04"/>
    <w:rsid w:val="00325790"/>
    <w:rsid w:val="003305BF"/>
    <w:rsid w:val="00331E7C"/>
    <w:rsid w:val="00332388"/>
    <w:rsid w:val="00332E15"/>
    <w:rsid w:val="00333388"/>
    <w:rsid w:val="00334C0A"/>
    <w:rsid w:val="00334C25"/>
    <w:rsid w:val="003352A7"/>
    <w:rsid w:val="003354F4"/>
    <w:rsid w:val="00335638"/>
    <w:rsid w:val="003359A5"/>
    <w:rsid w:val="00341D33"/>
    <w:rsid w:val="00342EA7"/>
    <w:rsid w:val="00343E9F"/>
    <w:rsid w:val="00344B9A"/>
    <w:rsid w:val="003509CC"/>
    <w:rsid w:val="0035142B"/>
    <w:rsid w:val="0035157A"/>
    <w:rsid w:val="00352FC6"/>
    <w:rsid w:val="003545B2"/>
    <w:rsid w:val="00354D7D"/>
    <w:rsid w:val="003555D7"/>
    <w:rsid w:val="00355C1C"/>
    <w:rsid w:val="0035766F"/>
    <w:rsid w:val="00360233"/>
    <w:rsid w:val="00362F6E"/>
    <w:rsid w:val="003630EE"/>
    <w:rsid w:val="00366DD9"/>
    <w:rsid w:val="00372812"/>
    <w:rsid w:val="00373269"/>
    <w:rsid w:val="003734C5"/>
    <w:rsid w:val="00375F19"/>
    <w:rsid w:val="00377281"/>
    <w:rsid w:val="00381B36"/>
    <w:rsid w:val="00382597"/>
    <w:rsid w:val="00382A8F"/>
    <w:rsid w:val="00382EF8"/>
    <w:rsid w:val="00384A55"/>
    <w:rsid w:val="003860D4"/>
    <w:rsid w:val="00386CC7"/>
    <w:rsid w:val="00394B97"/>
    <w:rsid w:val="00395017"/>
    <w:rsid w:val="00396470"/>
    <w:rsid w:val="00397649"/>
    <w:rsid w:val="003A1C83"/>
    <w:rsid w:val="003A3317"/>
    <w:rsid w:val="003A3AE3"/>
    <w:rsid w:val="003A512C"/>
    <w:rsid w:val="003A518D"/>
    <w:rsid w:val="003A606A"/>
    <w:rsid w:val="003A6CCE"/>
    <w:rsid w:val="003B151B"/>
    <w:rsid w:val="003B1A0F"/>
    <w:rsid w:val="003B3D21"/>
    <w:rsid w:val="003B3F29"/>
    <w:rsid w:val="003B59A8"/>
    <w:rsid w:val="003B6365"/>
    <w:rsid w:val="003C086F"/>
    <w:rsid w:val="003C120E"/>
    <w:rsid w:val="003C1244"/>
    <w:rsid w:val="003C266A"/>
    <w:rsid w:val="003C3880"/>
    <w:rsid w:val="003C427D"/>
    <w:rsid w:val="003C445A"/>
    <w:rsid w:val="003C636B"/>
    <w:rsid w:val="003D01BD"/>
    <w:rsid w:val="003D1765"/>
    <w:rsid w:val="003D3A62"/>
    <w:rsid w:val="003D41E7"/>
    <w:rsid w:val="003D6662"/>
    <w:rsid w:val="003D6F5C"/>
    <w:rsid w:val="003D6FAB"/>
    <w:rsid w:val="003D7AE3"/>
    <w:rsid w:val="003E1BC7"/>
    <w:rsid w:val="003E2BA5"/>
    <w:rsid w:val="003E4529"/>
    <w:rsid w:val="003E491B"/>
    <w:rsid w:val="003E5D28"/>
    <w:rsid w:val="003E62AE"/>
    <w:rsid w:val="003E63CF"/>
    <w:rsid w:val="003F1233"/>
    <w:rsid w:val="003F1BF8"/>
    <w:rsid w:val="003F1C84"/>
    <w:rsid w:val="003F41BF"/>
    <w:rsid w:val="003F7865"/>
    <w:rsid w:val="00402B43"/>
    <w:rsid w:val="00405FE7"/>
    <w:rsid w:val="00406F6C"/>
    <w:rsid w:val="00407B4C"/>
    <w:rsid w:val="00407FD3"/>
    <w:rsid w:val="00413C90"/>
    <w:rsid w:val="00413EBB"/>
    <w:rsid w:val="00421DFA"/>
    <w:rsid w:val="004225F4"/>
    <w:rsid w:val="004234D5"/>
    <w:rsid w:val="00425445"/>
    <w:rsid w:val="00425896"/>
    <w:rsid w:val="0043262B"/>
    <w:rsid w:val="00432EA5"/>
    <w:rsid w:val="004334EE"/>
    <w:rsid w:val="00433924"/>
    <w:rsid w:val="0043611D"/>
    <w:rsid w:val="00437F89"/>
    <w:rsid w:val="00440835"/>
    <w:rsid w:val="0044290D"/>
    <w:rsid w:val="00443177"/>
    <w:rsid w:val="004453EC"/>
    <w:rsid w:val="0044704C"/>
    <w:rsid w:val="0045029B"/>
    <w:rsid w:val="00452B1A"/>
    <w:rsid w:val="00454B07"/>
    <w:rsid w:val="0045518B"/>
    <w:rsid w:val="004553CE"/>
    <w:rsid w:val="00456401"/>
    <w:rsid w:val="004564D2"/>
    <w:rsid w:val="00457EBA"/>
    <w:rsid w:val="004619E9"/>
    <w:rsid w:val="004654DE"/>
    <w:rsid w:val="00465D49"/>
    <w:rsid w:val="00465D6D"/>
    <w:rsid w:val="00466159"/>
    <w:rsid w:val="00466339"/>
    <w:rsid w:val="00467585"/>
    <w:rsid w:val="0046776B"/>
    <w:rsid w:val="00470122"/>
    <w:rsid w:val="00471033"/>
    <w:rsid w:val="00473A6D"/>
    <w:rsid w:val="00473BAE"/>
    <w:rsid w:val="00473BC4"/>
    <w:rsid w:val="00474300"/>
    <w:rsid w:val="00475D99"/>
    <w:rsid w:val="00477F2E"/>
    <w:rsid w:val="00480A34"/>
    <w:rsid w:val="00482075"/>
    <w:rsid w:val="0048397E"/>
    <w:rsid w:val="00484530"/>
    <w:rsid w:val="004860EF"/>
    <w:rsid w:val="00486BA8"/>
    <w:rsid w:val="00486E19"/>
    <w:rsid w:val="00490733"/>
    <w:rsid w:val="0049147C"/>
    <w:rsid w:val="00492312"/>
    <w:rsid w:val="004927A5"/>
    <w:rsid w:val="00493DD3"/>
    <w:rsid w:val="00494683"/>
    <w:rsid w:val="004963B1"/>
    <w:rsid w:val="00496486"/>
    <w:rsid w:val="00497EAE"/>
    <w:rsid w:val="004A2028"/>
    <w:rsid w:val="004A316B"/>
    <w:rsid w:val="004A350B"/>
    <w:rsid w:val="004A383B"/>
    <w:rsid w:val="004A3B0C"/>
    <w:rsid w:val="004A4730"/>
    <w:rsid w:val="004A604D"/>
    <w:rsid w:val="004B162C"/>
    <w:rsid w:val="004B1F37"/>
    <w:rsid w:val="004B2BFD"/>
    <w:rsid w:val="004B2FFA"/>
    <w:rsid w:val="004B5A48"/>
    <w:rsid w:val="004B716B"/>
    <w:rsid w:val="004B7689"/>
    <w:rsid w:val="004C021C"/>
    <w:rsid w:val="004C0E7D"/>
    <w:rsid w:val="004C1C66"/>
    <w:rsid w:val="004C2347"/>
    <w:rsid w:val="004C6082"/>
    <w:rsid w:val="004C6CC0"/>
    <w:rsid w:val="004C78E6"/>
    <w:rsid w:val="004C7DD1"/>
    <w:rsid w:val="004D056F"/>
    <w:rsid w:val="004D1EF5"/>
    <w:rsid w:val="004D2A88"/>
    <w:rsid w:val="004D5A60"/>
    <w:rsid w:val="004E08D6"/>
    <w:rsid w:val="004E59B0"/>
    <w:rsid w:val="004E7435"/>
    <w:rsid w:val="004F017A"/>
    <w:rsid w:val="004F08AB"/>
    <w:rsid w:val="004F1E55"/>
    <w:rsid w:val="004F1FAA"/>
    <w:rsid w:val="004F2312"/>
    <w:rsid w:val="004F2C89"/>
    <w:rsid w:val="004F3258"/>
    <w:rsid w:val="004F3E2A"/>
    <w:rsid w:val="004F4087"/>
    <w:rsid w:val="004F459F"/>
    <w:rsid w:val="004F5F7E"/>
    <w:rsid w:val="005014A6"/>
    <w:rsid w:val="00501B13"/>
    <w:rsid w:val="00502289"/>
    <w:rsid w:val="005064A2"/>
    <w:rsid w:val="00507143"/>
    <w:rsid w:val="00507235"/>
    <w:rsid w:val="00511128"/>
    <w:rsid w:val="0051128A"/>
    <w:rsid w:val="005112ED"/>
    <w:rsid w:val="00511CE5"/>
    <w:rsid w:val="0051401D"/>
    <w:rsid w:val="00514147"/>
    <w:rsid w:val="00514340"/>
    <w:rsid w:val="005143EA"/>
    <w:rsid w:val="0051610A"/>
    <w:rsid w:val="005165EC"/>
    <w:rsid w:val="00516698"/>
    <w:rsid w:val="00521170"/>
    <w:rsid w:val="00521C0A"/>
    <w:rsid w:val="00523E57"/>
    <w:rsid w:val="00525E92"/>
    <w:rsid w:val="00527935"/>
    <w:rsid w:val="00532BD4"/>
    <w:rsid w:val="00532BF1"/>
    <w:rsid w:val="00532D79"/>
    <w:rsid w:val="0053302D"/>
    <w:rsid w:val="00533D7A"/>
    <w:rsid w:val="0053557C"/>
    <w:rsid w:val="00536D68"/>
    <w:rsid w:val="00537219"/>
    <w:rsid w:val="0054267B"/>
    <w:rsid w:val="0054287C"/>
    <w:rsid w:val="00543E75"/>
    <w:rsid w:val="00544436"/>
    <w:rsid w:val="005446E2"/>
    <w:rsid w:val="00544EA4"/>
    <w:rsid w:val="00545308"/>
    <w:rsid w:val="00545552"/>
    <w:rsid w:val="00545568"/>
    <w:rsid w:val="00545963"/>
    <w:rsid w:val="00545C72"/>
    <w:rsid w:val="005461B0"/>
    <w:rsid w:val="0054654C"/>
    <w:rsid w:val="00546FF4"/>
    <w:rsid w:val="00547D2B"/>
    <w:rsid w:val="00547ED0"/>
    <w:rsid w:val="00550E58"/>
    <w:rsid w:val="00550F8D"/>
    <w:rsid w:val="005516AE"/>
    <w:rsid w:val="00551D72"/>
    <w:rsid w:val="005523E2"/>
    <w:rsid w:val="00554840"/>
    <w:rsid w:val="00555A2E"/>
    <w:rsid w:val="00556087"/>
    <w:rsid w:val="00556D5A"/>
    <w:rsid w:val="00557F2D"/>
    <w:rsid w:val="00561676"/>
    <w:rsid w:val="0056175A"/>
    <w:rsid w:val="00561E41"/>
    <w:rsid w:val="00566946"/>
    <w:rsid w:val="00567A6C"/>
    <w:rsid w:val="005754B6"/>
    <w:rsid w:val="0057556B"/>
    <w:rsid w:val="00576486"/>
    <w:rsid w:val="005765FD"/>
    <w:rsid w:val="005775B0"/>
    <w:rsid w:val="0057763A"/>
    <w:rsid w:val="00580032"/>
    <w:rsid w:val="00580784"/>
    <w:rsid w:val="00581362"/>
    <w:rsid w:val="005825D5"/>
    <w:rsid w:val="00582891"/>
    <w:rsid w:val="00590511"/>
    <w:rsid w:val="0059143B"/>
    <w:rsid w:val="00593639"/>
    <w:rsid w:val="00595AB4"/>
    <w:rsid w:val="00596906"/>
    <w:rsid w:val="00596A17"/>
    <w:rsid w:val="0059784C"/>
    <w:rsid w:val="005A0549"/>
    <w:rsid w:val="005A3F0F"/>
    <w:rsid w:val="005A611B"/>
    <w:rsid w:val="005A61EF"/>
    <w:rsid w:val="005A77FC"/>
    <w:rsid w:val="005B010B"/>
    <w:rsid w:val="005B0832"/>
    <w:rsid w:val="005B175C"/>
    <w:rsid w:val="005B21E6"/>
    <w:rsid w:val="005B2CC8"/>
    <w:rsid w:val="005B4861"/>
    <w:rsid w:val="005B4B31"/>
    <w:rsid w:val="005B4D3B"/>
    <w:rsid w:val="005B5492"/>
    <w:rsid w:val="005B5EFB"/>
    <w:rsid w:val="005B635E"/>
    <w:rsid w:val="005B6481"/>
    <w:rsid w:val="005C030D"/>
    <w:rsid w:val="005C25FC"/>
    <w:rsid w:val="005C5A3C"/>
    <w:rsid w:val="005C6467"/>
    <w:rsid w:val="005D1E18"/>
    <w:rsid w:val="005D3A00"/>
    <w:rsid w:val="005D5DF5"/>
    <w:rsid w:val="005D5FAF"/>
    <w:rsid w:val="005D5FCB"/>
    <w:rsid w:val="005D7EFB"/>
    <w:rsid w:val="005E0B87"/>
    <w:rsid w:val="005E203F"/>
    <w:rsid w:val="005E4CAA"/>
    <w:rsid w:val="005E4FE8"/>
    <w:rsid w:val="005E5A09"/>
    <w:rsid w:val="005E5E62"/>
    <w:rsid w:val="005E5E69"/>
    <w:rsid w:val="005E66F5"/>
    <w:rsid w:val="005E77FD"/>
    <w:rsid w:val="005F0F0A"/>
    <w:rsid w:val="005F21D0"/>
    <w:rsid w:val="005F38B7"/>
    <w:rsid w:val="005F45DC"/>
    <w:rsid w:val="005F674C"/>
    <w:rsid w:val="005F6C66"/>
    <w:rsid w:val="005F6D4B"/>
    <w:rsid w:val="005F7751"/>
    <w:rsid w:val="0060196B"/>
    <w:rsid w:val="00601D74"/>
    <w:rsid w:val="00605EE6"/>
    <w:rsid w:val="00606B4E"/>
    <w:rsid w:val="00607821"/>
    <w:rsid w:val="00607E2C"/>
    <w:rsid w:val="0061074A"/>
    <w:rsid w:val="00612EA1"/>
    <w:rsid w:val="006130AB"/>
    <w:rsid w:val="00613FDE"/>
    <w:rsid w:val="00622742"/>
    <w:rsid w:val="00622C90"/>
    <w:rsid w:val="0062407B"/>
    <w:rsid w:val="00625DD2"/>
    <w:rsid w:val="00626A3B"/>
    <w:rsid w:val="00626B98"/>
    <w:rsid w:val="006270D3"/>
    <w:rsid w:val="00627589"/>
    <w:rsid w:val="006304F6"/>
    <w:rsid w:val="00632163"/>
    <w:rsid w:val="00633320"/>
    <w:rsid w:val="00635C76"/>
    <w:rsid w:val="006367A7"/>
    <w:rsid w:val="0064091E"/>
    <w:rsid w:val="006411ED"/>
    <w:rsid w:val="006432D2"/>
    <w:rsid w:val="006440D2"/>
    <w:rsid w:val="00644CC6"/>
    <w:rsid w:val="00645173"/>
    <w:rsid w:val="00645AA9"/>
    <w:rsid w:val="00646B4C"/>
    <w:rsid w:val="00650724"/>
    <w:rsid w:val="00651083"/>
    <w:rsid w:val="00651E02"/>
    <w:rsid w:val="00652420"/>
    <w:rsid w:val="006533BF"/>
    <w:rsid w:val="006545AD"/>
    <w:rsid w:val="00655710"/>
    <w:rsid w:val="00655E43"/>
    <w:rsid w:val="00657326"/>
    <w:rsid w:val="00660B1C"/>
    <w:rsid w:val="00660EC3"/>
    <w:rsid w:val="0066145D"/>
    <w:rsid w:val="00661924"/>
    <w:rsid w:val="006620FE"/>
    <w:rsid w:val="00662A04"/>
    <w:rsid w:val="00663B27"/>
    <w:rsid w:val="00663F9C"/>
    <w:rsid w:val="00667E4D"/>
    <w:rsid w:val="00670381"/>
    <w:rsid w:val="006710AD"/>
    <w:rsid w:val="00671E2A"/>
    <w:rsid w:val="0067255A"/>
    <w:rsid w:val="00672A6C"/>
    <w:rsid w:val="00674A51"/>
    <w:rsid w:val="00675F85"/>
    <w:rsid w:val="0067631B"/>
    <w:rsid w:val="006763E5"/>
    <w:rsid w:val="006771F2"/>
    <w:rsid w:val="006811F2"/>
    <w:rsid w:val="00681FC0"/>
    <w:rsid w:val="006820DA"/>
    <w:rsid w:val="006839C8"/>
    <w:rsid w:val="00684101"/>
    <w:rsid w:val="00685107"/>
    <w:rsid w:val="006852BD"/>
    <w:rsid w:val="00685351"/>
    <w:rsid w:val="006870BF"/>
    <w:rsid w:val="0069323F"/>
    <w:rsid w:val="006947B2"/>
    <w:rsid w:val="006A2ABF"/>
    <w:rsid w:val="006A2FB1"/>
    <w:rsid w:val="006A3293"/>
    <w:rsid w:val="006A3990"/>
    <w:rsid w:val="006A3A90"/>
    <w:rsid w:val="006A4AD6"/>
    <w:rsid w:val="006A5D9A"/>
    <w:rsid w:val="006A6849"/>
    <w:rsid w:val="006A7019"/>
    <w:rsid w:val="006B020C"/>
    <w:rsid w:val="006B1442"/>
    <w:rsid w:val="006B1A57"/>
    <w:rsid w:val="006B4053"/>
    <w:rsid w:val="006B481A"/>
    <w:rsid w:val="006B4CE8"/>
    <w:rsid w:val="006B5C91"/>
    <w:rsid w:val="006B71A0"/>
    <w:rsid w:val="006C2E68"/>
    <w:rsid w:val="006C38BB"/>
    <w:rsid w:val="006C3E5E"/>
    <w:rsid w:val="006C5992"/>
    <w:rsid w:val="006C6896"/>
    <w:rsid w:val="006C6D33"/>
    <w:rsid w:val="006C7504"/>
    <w:rsid w:val="006C75A6"/>
    <w:rsid w:val="006C7B6A"/>
    <w:rsid w:val="006C7BE6"/>
    <w:rsid w:val="006D096C"/>
    <w:rsid w:val="006D1CB8"/>
    <w:rsid w:val="006D32E6"/>
    <w:rsid w:val="006D54E7"/>
    <w:rsid w:val="006D6226"/>
    <w:rsid w:val="006E051C"/>
    <w:rsid w:val="006E0DD8"/>
    <w:rsid w:val="006E1692"/>
    <w:rsid w:val="006E16B7"/>
    <w:rsid w:val="006E348C"/>
    <w:rsid w:val="006E4F0C"/>
    <w:rsid w:val="006E515F"/>
    <w:rsid w:val="006E62EB"/>
    <w:rsid w:val="006E6BC1"/>
    <w:rsid w:val="006E6EBB"/>
    <w:rsid w:val="006E7D29"/>
    <w:rsid w:val="006F0150"/>
    <w:rsid w:val="006F0FE3"/>
    <w:rsid w:val="006F12B2"/>
    <w:rsid w:val="006F1FE3"/>
    <w:rsid w:val="006F2062"/>
    <w:rsid w:val="006F2D28"/>
    <w:rsid w:val="006F41D8"/>
    <w:rsid w:val="006F729A"/>
    <w:rsid w:val="00704F39"/>
    <w:rsid w:val="0070641C"/>
    <w:rsid w:val="007069D4"/>
    <w:rsid w:val="0071046D"/>
    <w:rsid w:val="007173B0"/>
    <w:rsid w:val="00721835"/>
    <w:rsid w:val="00722642"/>
    <w:rsid w:val="007227CD"/>
    <w:rsid w:val="00723834"/>
    <w:rsid w:val="007252FF"/>
    <w:rsid w:val="007254A1"/>
    <w:rsid w:val="00726677"/>
    <w:rsid w:val="007273D0"/>
    <w:rsid w:val="00731525"/>
    <w:rsid w:val="007328A9"/>
    <w:rsid w:val="00732923"/>
    <w:rsid w:val="00732DBF"/>
    <w:rsid w:val="007340B5"/>
    <w:rsid w:val="00735DA8"/>
    <w:rsid w:val="00736279"/>
    <w:rsid w:val="00737F11"/>
    <w:rsid w:val="00740E20"/>
    <w:rsid w:val="007426B0"/>
    <w:rsid w:val="007431B0"/>
    <w:rsid w:val="00743BEC"/>
    <w:rsid w:val="00745E37"/>
    <w:rsid w:val="007465C4"/>
    <w:rsid w:val="00751F54"/>
    <w:rsid w:val="0075304A"/>
    <w:rsid w:val="00753476"/>
    <w:rsid w:val="00755905"/>
    <w:rsid w:val="00756B97"/>
    <w:rsid w:val="007606E4"/>
    <w:rsid w:val="00762871"/>
    <w:rsid w:val="007639B1"/>
    <w:rsid w:val="00763A71"/>
    <w:rsid w:val="007642C1"/>
    <w:rsid w:val="00764B14"/>
    <w:rsid w:val="00766BE6"/>
    <w:rsid w:val="00770D7A"/>
    <w:rsid w:val="00770DA5"/>
    <w:rsid w:val="00771CBB"/>
    <w:rsid w:val="0077348D"/>
    <w:rsid w:val="00773A5D"/>
    <w:rsid w:val="00774A5A"/>
    <w:rsid w:val="00774B8F"/>
    <w:rsid w:val="00774F26"/>
    <w:rsid w:val="0077508A"/>
    <w:rsid w:val="007753D9"/>
    <w:rsid w:val="00775826"/>
    <w:rsid w:val="00775FB2"/>
    <w:rsid w:val="0077754A"/>
    <w:rsid w:val="007778A6"/>
    <w:rsid w:val="007801BA"/>
    <w:rsid w:val="0078057D"/>
    <w:rsid w:val="007819CC"/>
    <w:rsid w:val="00781D48"/>
    <w:rsid w:val="00782657"/>
    <w:rsid w:val="00783EE0"/>
    <w:rsid w:val="00784472"/>
    <w:rsid w:val="00790A60"/>
    <w:rsid w:val="007923DE"/>
    <w:rsid w:val="00792A4A"/>
    <w:rsid w:val="00792C59"/>
    <w:rsid w:val="007941C7"/>
    <w:rsid w:val="00796BEA"/>
    <w:rsid w:val="00796CEC"/>
    <w:rsid w:val="00796FB9"/>
    <w:rsid w:val="0079723A"/>
    <w:rsid w:val="007A206C"/>
    <w:rsid w:val="007A334D"/>
    <w:rsid w:val="007A3A05"/>
    <w:rsid w:val="007A62C4"/>
    <w:rsid w:val="007A6C9C"/>
    <w:rsid w:val="007A7097"/>
    <w:rsid w:val="007A7241"/>
    <w:rsid w:val="007B02D0"/>
    <w:rsid w:val="007B0845"/>
    <w:rsid w:val="007B1504"/>
    <w:rsid w:val="007B271B"/>
    <w:rsid w:val="007B3B35"/>
    <w:rsid w:val="007B4976"/>
    <w:rsid w:val="007B64E8"/>
    <w:rsid w:val="007C0B38"/>
    <w:rsid w:val="007C0E98"/>
    <w:rsid w:val="007C465A"/>
    <w:rsid w:val="007C6276"/>
    <w:rsid w:val="007C65D1"/>
    <w:rsid w:val="007C6CAE"/>
    <w:rsid w:val="007D107D"/>
    <w:rsid w:val="007D1920"/>
    <w:rsid w:val="007D1DFC"/>
    <w:rsid w:val="007D4823"/>
    <w:rsid w:val="007D49BE"/>
    <w:rsid w:val="007D7918"/>
    <w:rsid w:val="007E4025"/>
    <w:rsid w:val="007E4AEC"/>
    <w:rsid w:val="007E5765"/>
    <w:rsid w:val="007E760A"/>
    <w:rsid w:val="007F039D"/>
    <w:rsid w:val="007F3940"/>
    <w:rsid w:val="007F6949"/>
    <w:rsid w:val="007F7868"/>
    <w:rsid w:val="007F7D97"/>
    <w:rsid w:val="00800D66"/>
    <w:rsid w:val="00802368"/>
    <w:rsid w:val="00804319"/>
    <w:rsid w:val="00810155"/>
    <w:rsid w:val="00811320"/>
    <w:rsid w:val="008118D0"/>
    <w:rsid w:val="00811945"/>
    <w:rsid w:val="00811F9B"/>
    <w:rsid w:val="00812870"/>
    <w:rsid w:val="008143D3"/>
    <w:rsid w:val="008201CF"/>
    <w:rsid w:val="008217E7"/>
    <w:rsid w:val="00821F3C"/>
    <w:rsid w:val="00830C6B"/>
    <w:rsid w:val="008319A6"/>
    <w:rsid w:val="00832385"/>
    <w:rsid w:val="00834B2F"/>
    <w:rsid w:val="00836242"/>
    <w:rsid w:val="0083731A"/>
    <w:rsid w:val="00840711"/>
    <w:rsid w:val="0084478B"/>
    <w:rsid w:val="00844DEE"/>
    <w:rsid w:val="00845144"/>
    <w:rsid w:val="008451C4"/>
    <w:rsid w:val="00846FF7"/>
    <w:rsid w:val="00850F73"/>
    <w:rsid w:val="0085117E"/>
    <w:rsid w:val="0085138B"/>
    <w:rsid w:val="00852A2A"/>
    <w:rsid w:val="0085662F"/>
    <w:rsid w:val="0085720E"/>
    <w:rsid w:val="00857BBE"/>
    <w:rsid w:val="008605D8"/>
    <w:rsid w:val="00860A6E"/>
    <w:rsid w:val="008615C6"/>
    <w:rsid w:val="00862063"/>
    <w:rsid w:val="0086293F"/>
    <w:rsid w:val="00863BA5"/>
    <w:rsid w:val="0086462C"/>
    <w:rsid w:val="008651AA"/>
    <w:rsid w:val="0086652C"/>
    <w:rsid w:val="00866A5F"/>
    <w:rsid w:val="008679FB"/>
    <w:rsid w:val="00870A6F"/>
    <w:rsid w:val="008720B4"/>
    <w:rsid w:val="00872578"/>
    <w:rsid w:val="0087290C"/>
    <w:rsid w:val="0087342A"/>
    <w:rsid w:val="008762CF"/>
    <w:rsid w:val="00876836"/>
    <w:rsid w:val="00876D65"/>
    <w:rsid w:val="00877971"/>
    <w:rsid w:val="0088051F"/>
    <w:rsid w:val="00881017"/>
    <w:rsid w:val="0088461C"/>
    <w:rsid w:val="008847AA"/>
    <w:rsid w:val="0088798B"/>
    <w:rsid w:val="00891F85"/>
    <w:rsid w:val="00893597"/>
    <w:rsid w:val="008956D1"/>
    <w:rsid w:val="008967E7"/>
    <w:rsid w:val="00896B88"/>
    <w:rsid w:val="008A078A"/>
    <w:rsid w:val="008A28C2"/>
    <w:rsid w:val="008A2BA3"/>
    <w:rsid w:val="008A3A78"/>
    <w:rsid w:val="008A5818"/>
    <w:rsid w:val="008A7704"/>
    <w:rsid w:val="008B3034"/>
    <w:rsid w:val="008B3838"/>
    <w:rsid w:val="008B4C83"/>
    <w:rsid w:val="008B58DD"/>
    <w:rsid w:val="008B7696"/>
    <w:rsid w:val="008B7EA0"/>
    <w:rsid w:val="008C0208"/>
    <w:rsid w:val="008C0547"/>
    <w:rsid w:val="008C09F9"/>
    <w:rsid w:val="008C1808"/>
    <w:rsid w:val="008C45BF"/>
    <w:rsid w:val="008C59B6"/>
    <w:rsid w:val="008C6AFF"/>
    <w:rsid w:val="008D109E"/>
    <w:rsid w:val="008D2558"/>
    <w:rsid w:val="008D3952"/>
    <w:rsid w:val="008D5EED"/>
    <w:rsid w:val="008D6243"/>
    <w:rsid w:val="008D6D8D"/>
    <w:rsid w:val="008D7E73"/>
    <w:rsid w:val="008E07FA"/>
    <w:rsid w:val="008E1E1A"/>
    <w:rsid w:val="008E22D9"/>
    <w:rsid w:val="008E2438"/>
    <w:rsid w:val="008E2AA7"/>
    <w:rsid w:val="008E3095"/>
    <w:rsid w:val="008E4912"/>
    <w:rsid w:val="008E51CB"/>
    <w:rsid w:val="008E735C"/>
    <w:rsid w:val="008F0942"/>
    <w:rsid w:val="008F1443"/>
    <w:rsid w:val="008F240E"/>
    <w:rsid w:val="008F2B15"/>
    <w:rsid w:val="008F3AEA"/>
    <w:rsid w:val="008F464D"/>
    <w:rsid w:val="008F59A4"/>
    <w:rsid w:val="008F7471"/>
    <w:rsid w:val="00900B81"/>
    <w:rsid w:val="00902890"/>
    <w:rsid w:val="00903382"/>
    <w:rsid w:val="00904011"/>
    <w:rsid w:val="00904B22"/>
    <w:rsid w:val="009069B0"/>
    <w:rsid w:val="00906D23"/>
    <w:rsid w:val="00906D49"/>
    <w:rsid w:val="00910385"/>
    <w:rsid w:val="009107C9"/>
    <w:rsid w:val="00911BCC"/>
    <w:rsid w:val="00912EA7"/>
    <w:rsid w:val="00915A42"/>
    <w:rsid w:val="009161F4"/>
    <w:rsid w:val="00916BC7"/>
    <w:rsid w:val="00921EEC"/>
    <w:rsid w:val="00923AAF"/>
    <w:rsid w:val="00923D01"/>
    <w:rsid w:val="009250F9"/>
    <w:rsid w:val="009267C7"/>
    <w:rsid w:val="00931466"/>
    <w:rsid w:val="0093252E"/>
    <w:rsid w:val="00933F12"/>
    <w:rsid w:val="009342BF"/>
    <w:rsid w:val="00934473"/>
    <w:rsid w:val="00934876"/>
    <w:rsid w:val="00934DCD"/>
    <w:rsid w:val="009369BF"/>
    <w:rsid w:val="00936A4D"/>
    <w:rsid w:val="00940629"/>
    <w:rsid w:val="00941736"/>
    <w:rsid w:val="00942574"/>
    <w:rsid w:val="00942B6F"/>
    <w:rsid w:val="00942CE5"/>
    <w:rsid w:val="00942DCF"/>
    <w:rsid w:val="00943E7B"/>
    <w:rsid w:val="00944A99"/>
    <w:rsid w:val="0094512D"/>
    <w:rsid w:val="009456EA"/>
    <w:rsid w:val="00945AE6"/>
    <w:rsid w:val="00945EAD"/>
    <w:rsid w:val="00945FA2"/>
    <w:rsid w:val="009460B2"/>
    <w:rsid w:val="00946366"/>
    <w:rsid w:val="00950C10"/>
    <w:rsid w:val="00951F5F"/>
    <w:rsid w:val="009539C2"/>
    <w:rsid w:val="009566B7"/>
    <w:rsid w:val="00960A4C"/>
    <w:rsid w:val="009614B6"/>
    <w:rsid w:val="0096226D"/>
    <w:rsid w:val="009632C1"/>
    <w:rsid w:val="009653F3"/>
    <w:rsid w:val="00965A3D"/>
    <w:rsid w:val="00965B44"/>
    <w:rsid w:val="009661C6"/>
    <w:rsid w:val="00966385"/>
    <w:rsid w:val="009717E8"/>
    <w:rsid w:val="009728C1"/>
    <w:rsid w:val="00973B6B"/>
    <w:rsid w:val="009743CF"/>
    <w:rsid w:val="00974DC3"/>
    <w:rsid w:val="00975291"/>
    <w:rsid w:val="00975CE3"/>
    <w:rsid w:val="00976AC4"/>
    <w:rsid w:val="00976CE2"/>
    <w:rsid w:val="00977BAB"/>
    <w:rsid w:val="00980616"/>
    <w:rsid w:val="00983FB9"/>
    <w:rsid w:val="009844B2"/>
    <w:rsid w:val="00984D99"/>
    <w:rsid w:val="00984E10"/>
    <w:rsid w:val="00985790"/>
    <w:rsid w:val="00991ACA"/>
    <w:rsid w:val="00993870"/>
    <w:rsid w:val="00994A5A"/>
    <w:rsid w:val="00995BAE"/>
    <w:rsid w:val="00996353"/>
    <w:rsid w:val="009A0DDF"/>
    <w:rsid w:val="009A1213"/>
    <w:rsid w:val="009A2033"/>
    <w:rsid w:val="009A228A"/>
    <w:rsid w:val="009A411E"/>
    <w:rsid w:val="009A4B2D"/>
    <w:rsid w:val="009A5709"/>
    <w:rsid w:val="009A6F05"/>
    <w:rsid w:val="009B05E9"/>
    <w:rsid w:val="009B073F"/>
    <w:rsid w:val="009B09A1"/>
    <w:rsid w:val="009B1D1B"/>
    <w:rsid w:val="009B47AD"/>
    <w:rsid w:val="009B48C8"/>
    <w:rsid w:val="009B4FFC"/>
    <w:rsid w:val="009B50DE"/>
    <w:rsid w:val="009B528C"/>
    <w:rsid w:val="009B59A0"/>
    <w:rsid w:val="009B5FE0"/>
    <w:rsid w:val="009B671B"/>
    <w:rsid w:val="009B6847"/>
    <w:rsid w:val="009B7FDA"/>
    <w:rsid w:val="009C2081"/>
    <w:rsid w:val="009C26A4"/>
    <w:rsid w:val="009C7FC5"/>
    <w:rsid w:val="009D099A"/>
    <w:rsid w:val="009D1275"/>
    <w:rsid w:val="009D1326"/>
    <w:rsid w:val="009D2F47"/>
    <w:rsid w:val="009D3169"/>
    <w:rsid w:val="009D4314"/>
    <w:rsid w:val="009D69CC"/>
    <w:rsid w:val="009D6F4F"/>
    <w:rsid w:val="009D7A28"/>
    <w:rsid w:val="009D7FC7"/>
    <w:rsid w:val="009E0949"/>
    <w:rsid w:val="009E320C"/>
    <w:rsid w:val="009E3325"/>
    <w:rsid w:val="009E4C01"/>
    <w:rsid w:val="009E7A11"/>
    <w:rsid w:val="009F116B"/>
    <w:rsid w:val="009F1AEA"/>
    <w:rsid w:val="009F3A58"/>
    <w:rsid w:val="009F79B7"/>
    <w:rsid w:val="00A01DF8"/>
    <w:rsid w:val="00A02500"/>
    <w:rsid w:val="00A02C59"/>
    <w:rsid w:val="00A03FB3"/>
    <w:rsid w:val="00A048FF"/>
    <w:rsid w:val="00A0570A"/>
    <w:rsid w:val="00A079C3"/>
    <w:rsid w:val="00A10288"/>
    <w:rsid w:val="00A10927"/>
    <w:rsid w:val="00A125FA"/>
    <w:rsid w:val="00A174E3"/>
    <w:rsid w:val="00A21A72"/>
    <w:rsid w:val="00A21EE2"/>
    <w:rsid w:val="00A2285F"/>
    <w:rsid w:val="00A24052"/>
    <w:rsid w:val="00A2451F"/>
    <w:rsid w:val="00A26335"/>
    <w:rsid w:val="00A26985"/>
    <w:rsid w:val="00A273BD"/>
    <w:rsid w:val="00A27482"/>
    <w:rsid w:val="00A27F4D"/>
    <w:rsid w:val="00A31C81"/>
    <w:rsid w:val="00A32D1B"/>
    <w:rsid w:val="00A330AD"/>
    <w:rsid w:val="00A333E1"/>
    <w:rsid w:val="00A351BE"/>
    <w:rsid w:val="00A404DE"/>
    <w:rsid w:val="00A409BE"/>
    <w:rsid w:val="00A409CA"/>
    <w:rsid w:val="00A41925"/>
    <w:rsid w:val="00A42F17"/>
    <w:rsid w:val="00A44224"/>
    <w:rsid w:val="00A4481F"/>
    <w:rsid w:val="00A44999"/>
    <w:rsid w:val="00A455EA"/>
    <w:rsid w:val="00A45AEF"/>
    <w:rsid w:val="00A46BD9"/>
    <w:rsid w:val="00A47A04"/>
    <w:rsid w:val="00A47B4D"/>
    <w:rsid w:val="00A5042D"/>
    <w:rsid w:val="00A52964"/>
    <w:rsid w:val="00A533DB"/>
    <w:rsid w:val="00A5516D"/>
    <w:rsid w:val="00A55954"/>
    <w:rsid w:val="00A60F06"/>
    <w:rsid w:val="00A62B2E"/>
    <w:rsid w:val="00A62BFC"/>
    <w:rsid w:val="00A63A5F"/>
    <w:rsid w:val="00A64327"/>
    <w:rsid w:val="00A64A9F"/>
    <w:rsid w:val="00A65313"/>
    <w:rsid w:val="00A65B63"/>
    <w:rsid w:val="00A66953"/>
    <w:rsid w:val="00A67A04"/>
    <w:rsid w:val="00A702DA"/>
    <w:rsid w:val="00A71407"/>
    <w:rsid w:val="00A71E69"/>
    <w:rsid w:val="00A7206B"/>
    <w:rsid w:val="00A72A83"/>
    <w:rsid w:val="00A75010"/>
    <w:rsid w:val="00A80CDB"/>
    <w:rsid w:val="00A81D54"/>
    <w:rsid w:val="00A82545"/>
    <w:rsid w:val="00A82F15"/>
    <w:rsid w:val="00A83243"/>
    <w:rsid w:val="00A83599"/>
    <w:rsid w:val="00A83D25"/>
    <w:rsid w:val="00A83DA2"/>
    <w:rsid w:val="00A84CF8"/>
    <w:rsid w:val="00A85774"/>
    <w:rsid w:val="00A85960"/>
    <w:rsid w:val="00A87212"/>
    <w:rsid w:val="00A9011C"/>
    <w:rsid w:val="00A90E9F"/>
    <w:rsid w:val="00A92348"/>
    <w:rsid w:val="00A92E94"/>
    <w:rsid w:val="00A935B3"/>
    <w:rsid w:val="00A93A32"/>
    <w:rsid w:val="00A944D3"/>
    <w:rsid w:val="00A94E83"/>
    <w:rsid w:val="00AA4661"/>
    <w:rsid w:val="00AA73DC"/>
    <w:rsid w:val="00AA7DC4"/>
    <w:rsid w:val="00AB2185"/>
    <w:rsid w:val="00AB2D48"/>
    <w:rsid w:val="00AB54C1"/>
    <w:rsid w:val="00AB5742"/>
    <w:rsid w:val="00AB5D2D"/>
    <w:rsid w:val="00AB7C29"/>
    <w:rsid w:val="00AB7ED6"/>
    <w:rsid w:val="00AC0466"/>
    <w:rsid w:val="00AC2E28"/>
    <w:rsid w:val="00AC71E8"/>
    <w:rsid w:val="00AD080A"/>
    <w:rsid w:val="00AD1203"/>
    <w:rsid w:val="00AD3AA9"/>
    <w:rsid w:val="00AD3E74"/>
    <w:rsid w:val="00AD40BF"/>
    <w:rsid w:val="00AD651A"/>
    <w:rsid w:val="00AD6590"/>
    <w:rsid w:val="00AE08D4"/>
    <w:rsid w:val="00AE41C7"/>
    <w:rsid w:val="00AE65BD"/>
    <w:rsid w:val="00AE6655"/>
    <w:rsid w:val="00AE7B85"/>
    <w:rsid w:val="00AE7D12"/>
    <w:rsid w:val="00AE7F04"/>
    <w:rsid w:val="00AF029E"/>
    <w:rsid w:val="00AF05B5"/>
    <w:rsid w:val="00AF1643"/>
    <w:rsid w:val="00AF1ED9"/>
    <w:rsid w:val="00AF242D"/>
    <w:rsid w:val="00AF25FF"/>
    <w:rsid w:val="00AF2F3D"/>
    <w:rsid w:val="00AF448D"/>
    <w:rsid w:val="00AF5801"/>
    <w:rsid w:val="00AF5913"/>
    <w:rsid w:val="00AF6356"/>
    <w:rsid w:val="00AF76D8"/>
    <w:rsid w:val="00AF7763"/>
    <w:rsid w:val="00B045F5"/>
    <w:rsid w:val="00B05C27"/>
    <w:rsid w:val="00B060B9"/>
    <w:rsid w:val="00B0615B"/>
    <w:rsid w:val="00B06DCC"/>
    <w:rsid w:val="00B07450"/>
    <w:rsid w:val="00B114A8"/>
    <w:rsid w:val="00B11CDF"/>
    <w:rsid w:val="00B13EB0"/>
    <w:rsid w:val="00B140B3"/>
    <w:rsid w:val="00B15AE2"/>
    <w:rsid w:val="00B17CA7"/>
    <w:rsid w:val="00B20666"/>
    <w:rsid w:val="00B25C53"/>
    <w:rsid w:val="00B25EB0"/>
    <w:rsid w:val="00B32CB4"/>
    <w:rsid w:val="00B333F5"/>
    <w:rsid w:val="00B33F09"/>
    <w:rsid w:val="00B33F99"/>
    <w:rsid w:val="00B35219"/>
    <w:rsid w:val="00B373CF"/>
    <w:rsid w:val="00B401C6"/>
    <w:rsid w:val="00B4032C"/>
    <w:rsid w:val="00B43406"/>
    <w:rsid w:val="00B43964"/>
    <w:rsid w:val="00B439D1"/>
    <w:rsid w:val="00B457E3"/>
    <w:rsid w:val="00B5086E"/>
    <w:rsid w:val="00B51ACF"/>
    <w:rsid w:val="00B51CEF"/>
    <w:rsid w:val="00B53D52"/>
    <w:rsid w:val="00B53E94"/>
    <w:rsid w:val="00B54D89"/>
    <w:rsid w:val="00B54FBD"/>
    <w:rsid w:val="00B6035F"/>
    <w:rsid w:val="00B647C0"/>
    <w:rsid w:val="00B65F28"/>
    <w:rsid w:val="00B67197"/>
    <w:rsid w:val="00B672A0"/>
    <w:rsid w:val="00B7053B"/>
    <w:rsid w:val="00B709AB"/>
    <w:rsid w:val="00B74D26"/>
    <w:rsid w:val="00B74DC4"/>
    <w:rsid w:val="00B77239"/>
    <w:rsid w:val="00B80648"/>
    <w:rsid w:val="00B8077C"/>
    <w:rsid w:val="00B8098E"/>
    <w:rsid w:val="00B8290D"/>
    <w:rsid w:val="00B83AF8"/>
    <w:rsid w:val="00B84DE0"/>
    <w:rsid w:val="00B8504F"/>
    <w:rsid w:val="00B8733E"/>
    <w:rsid w:val="00B92CE3"/>
    <w:rsid w:val="00B92EEB"/>
    <w:rsid w:val="00B9344F"/>
    <w:rsid w:val="00B934BC"/>
    <w:rsid w:val="00B94DF2"/>
    <w:rsid w:val="00B95F87"/>
    <w:rsid w:val="00B960BD"/>
    <w:rsid w:val="00B96211"/>
    <w:rsid w:val="00B96B0F"/>
    <w:rsid w:val="00BA09A8"/>
    <w:rsid w:val="00BA1745"/>
    <w:rsid w:val="00BA1D1F"/>
    <w:rsid w:val="00BA2770"/>
    <w:rsid w:val="00BA50D9"/>
    <w:rsid w:val="00BA6DA2"/>
    <w:rsid w:val="00BB0201"/>
    <w:rsid w:val="00BB2CE0"/>
    <w:rsid w:val="00BB2D97"/>
    <w:rsid w:val="00BB2F1F"/>
    <w:rsid w:val="00BB32A3"/>
    <w:rsid w:val="00BB5050"/>
    <w:rsid w:val="00BB53B7"/>
    <w:rsid w:val="00BB573F"/>
    <w:rsid w:val="00BB65C9"/>
    <w:rsid w:val="00BB76C2"/>
    <w:rsid w:val="00BB7FCD"/>
    <w:rsid w:val="00BC0CFE"/>
    <w:rsid w:val="00BC247A"/>
    <w:rsid w:val="00BC2655"/>
    <w:rsid w:val="00BC5D21"/>
    <w:rsid w:val="00BC5F5F"/>
    <w:rsid w:val="00BC6BA6"/>
    <w:rsid w:val="00BD034F"/>
    <w:rsid w:val="00BD05FC"/>
    <w:rsid w:val="00BD12FD"/>
    <w:rsid w:val="00BD152C"/>
    <w:rsid w:val="00BD18FD"/>
    <w:rsid w:val="00BD2433"/>
    <w:rsid w:val="00BD31AC"/>
    <w:rsid w:val="00BD35BC"/>
    <w:rsid w:val="00BD4242"/>
    <w:rsid w:val="00BD78F5"/>
    <w:rsid w:val="00BD7E84"/>
    <w:rsid w:val="00BE0410"/>
    <w:rsid w:val="00BE04C6"/>
    <w:rsid w:val="00BE1FB9"/>
    <w:rsid w:val="00BE2BE9"/>
    <w:rsid w:val="00BE2FF7"/>
    <w:rsid w:val="00BE3107"/>
    <w:rsid w:val="00BE3ED2"/>
    <w:rsid w:val="00BE45D3"/>
    <w:rsid w:val="00BE5ADD"/>
    <w:rsid w:val="00BF2D37"/>
    <w:rsid w:val="00BF3087"/>
    <w:rsid w:val="00BF36A5"/>
    <w:rsid w:val="00BF3A28"/>
    <w:rsid w:val="00BF57A8"/>
    <w:rsid w:val="00BF651C"/>
    <w:rsid w:val="00BF690D"/>
    <w:rsid w:val="00BF792D"/>
    <w:rsid w:val="00BF7963"/>
    <w:rsid w:val="00C00673"/>
    <w:rsid w:val="00C0142B"/>
    <w:rsid w:val="00C0217F"/>
    <w:rsid w:val="00C02875"/>
    <w:rsid w:val="00C04977"/>
    <w:rsid w:val="00C06F72"/>
    <w:rsid w:val="00C074F2"/>
    <w:rsid w:val="00C07671"/>
    <w:rsid w:val="00C113D0"/>
    <w:rsid w:val="00C11767"/>
    <w:rsid w:val="00C11BD0"/>
    <w:rsid w:val="00C1249D"/>
    <w:rsid w:val="00C1658F"/>
    <w:rsid w:val="00C16B03"/>
    <w:rsid w:val="00C16CCE"/>
    <w:rsid w:val="00C20843"/>
    <w:rsid w:val="00C23136"/>
    <w:rsid w:val="00C2452E"/>
    <w:rsid w:val="00C25FA8"/>
    <w:rsid w:val="00C276BB"/>
    <w:rsid w:val="00C30450"/>
    <w:rsid w:val="00C30ED0"/>
    <w:rsid w:val="00C313CC"/>
    <w:rsid w:val="00C316EF"/>
    <w:rsid w:val="00C3290D"/>
    <w:rsid w:val="00C32A86"/>
    <w:rsid w:val="00C33A83"/>
    <w:rsid w:val="00C33AB1"/>
    <w:rsid w:val="00C36273"/>
    <w:rsid w:val="00C36514"/>
    <w:rsid w:val="00C37FCF"/>
    <w:rsid w:val="00C40A1B"/>
    <w:rsid w:val="00C41DC0"/>
    <w:rsid w:val="00C42A0F"/>
    <w:rsid w:val="00C4487B"/>
    <w:rsid w:val="00C45BC6"/>
    <w:rsid w:val="00C45FB1"/>
    <w:rsid w:val="00C4631B"/>
    <w:rsid w:val="00C469CF"/>
    <w:rsid w:val="00C46D28"/>
    <w:rsid w:val="00C474C1"/>
    <w:rsid w:val="00C477A7"/>
    <w:rsid w:val="00C51662"/>
    <w:rsid w:val="00C54226"/>
    <w:rsid w:val="00C55F80"/>
    <w:rsid w:val="00C6028C"/>
    <w:rsid w:val="00C60441"/>
    <w:rsid w:val="00C605C9"/>
    <w:rsid w:val="00C6136C"/>
    <w:rsid w:val="00C6296E"/>
    <w:rsid w:val="00C62E09"/>
    <w:rsid w:val="00C633C3"/>
    <w:rsid w:val="00C63719"/>
    <w:rsid w:val="00C63D19"/>
    <w:rsid w:val="00C63D80"/>
    <w:rsid w:val="00C641EC"/>
    <w:rsid w:val="00C64F6B"/>
    <w:rsid w:val="00C65C0D"/>
    <w:rsid w:val="00C6636C"/>
    <w:rsid w:val="00C675B0"/>
    <w:rsid w:val="00C6789B"/>
    <w:rsid w:val="00C70474"/>
    <w:rsid w:val="00C71643"/>
    <w:rsid w:val="00C721E8"/>
    <w:rsid w:val="00C722DF"/>
    <w:rsid w:val="00C72BAF"/>
    <w:rsid w:val="00C735E2"/>
    <w:rsid w:val="00C73621"/>
    <w:rsid w:val="00C7364D"/>
    <w:rsid w:val="00C75CE4"/>
    <w:rsid w:val="00C75D9E"/>
    <w:rsid w:val="00C75E63"/>
    <w:rsid w:val="00C762FD"/>
    <w:rsid w:val="00C800DB"/>
    <w:rsid w:val="00C80B25"/>
    <w:rsid w:val="00C83247"/>
    <w:rsid w:val="00C8471F"/>
    <w:rsid w:val="00C8527C"/>
    <w:rsid w:val="00C85B3A"/>
    <w:rsid w:val="00C871B5"/>
    <w:rsid w:val="00C873B8"/>
    <w:rsid w:val="00C874C1"/>
    <w:rsid w:val="00C87748"/>
    <w:rsid w:val="00C9185A"/>
    <w:rsid w:val="00C92C1C"/>
    <w:rsid w:val="00C9347B"/>
    <w:rsid w:val="00C93AEE"/>
    <w:rsid w:val="00C93DC8"/>
    <w:rsid w:val="00C97583"/>
    <w:rsid w:val="00CA457B"/>
    <w:rsid w:val="00CA5B39"/>
    <w:rsid w:val="00CA5DA6"/>
    <w:rsid w:val="00CA6959"/>
    <w:rsid w:val="00CB19A2"/>
    <w:rsid w:val="00CB5B79"/>
    <w:rsid w:val="00CB6634"/>
    <w:rsid w:val="00CB753B"/>
    <w:rsid w:val="00CB7708"/>
    <w:rsid w:val="00CB7F20"/>
    <w:rsid w:val="00CC036A"/>
    <w:rsid w:val="00CC09F3"/>
    <w:rsid w:val="00CC0A86"/>
    <w:rsid w:val="00CC0AB0"/>
    <w:rsid w:val="00CC16BF"/>
    <w:rsid w:val="00CC32EA"/>
    <w:rsid w:val="00CD2489"/>
    <w:rsid w:val="00CD2B13"/>
    <w:rsid w:val="00CD3331"/>
    <w:rsid w:val="00CD5605"/>
    <w:rsid w:val="00CD59DB"/>
    <w:rsid w:val="00CD5D12"/>
    <w:rsid w:val="00CE0397"/>
    <w:rsid w:val="00CE13D5"/>
    <w:rsid w:val="00CE1A0E"/>
    <w:rsid w:val="00CE1CE7"/>
    <w:rsid w:val="00CE30B0"/>
    <w:rsid w:val="00CE448B"/>
    <w:rsid w:val="00CE4536"/>
    <w:rsid w:val="00CF01B0"/>
    <w:rsid w:val="00CF06FD"/>
    <w:rsid w:val="00CF0B83"/>
    <w:rsid w:val="00CF1316"/>
    <w:rsid w:val="00CF14ED"/>
    <w:rsid w:val="00CF17D3"/>
    <w:rsid w:val="00CF2ECC"/>
    <w:rsid w:val="00CF2FC0"/>
    <w:rsid w:val="00CF3DF9"/>
    <w:rsid w:val="00CF3E18"/>
    <w:rsid w:val="00CF40FA"/>
    <w:rsid w:val="00CF4B58"/>
    <w:rsid w:val="00CF562D"/>
    <w:rsid w:val="00CF57CA"/>
    <w:rsid w:val="00CF723A"/>
    <w:rsid w:val="00D00326"/>
    <w:rsid w:val="00D00BBC"/>
    <w:rsid w:val="00D0422E"/>
    <w:rsid w:val="00D04EBD"/>
    <w:rsid w:val="00D05583"/>
    <w:rsid w:val="00D07686"/>
    <w:rsid w:val="00D10F6E"/>
    <w:rsid w:val="00D111CC"/>
    <w:rsid w:val="00D14B94"/>
    <w:rsid w:val="00D16410"/>
    <w:rsid w:val="00D173BF"/>
    <w:rsid w:val="00D17E03"/>
    <w:rsid w:val="00D22140"/>
    <w:rsid w:val="00D2343B"/>
    <w:rsid w:val="00D23CBE"/>
    <w:rsid w:val="00D23E01"/>
    <w:rsid w:val="00D24139"/>
    <w:rsid w:val="00D24D57"/>
    <w:rsid w:val="00D2570F"/>
    <w:rsid w:val="00D25844"/>
    <w:rsid w:val="00D26C82"/>
    <w:rsid w:val="00D27342"/>
    <w:rsid w:val="00D27CE2"/>
    <w:rsid w:val="00D306D8"/>
    <w:rsid w:val="00D32B75"/>
    <w:rsid w:val="00D33196"/>
    <w:rsid w:val="00D3548B"/>
    <w:rsid w:val="00D37144"/>
    <w:rsid w:val="00D376C5"/>
    <w:rsid w:val="00D37A7B"/>
    <w:rsid w:val="00D404BC"/>
    <w:rsid w:val="00D41B5D"/>
    <w:rsid w:val="00D42322"/>
    <w:rsid w:val="00D42D26"/>
    <w:rsid w:val="00D43936"/>
    <w:rsid w:val="00D45E28"/>
    <w:rsid w:val="00D50A28"/>
    <w:rsid w:val="00D50F55"/>
    <w:rsid w:val="00D5134D"/>
    <w:rsid w:val="00D51610"/>
    <w:rsid w:val="00D53791"/>
    <w:rsid w:val="00D55211"/>
    <w:rsid w:val="00D55FC9"/>
    <w:rsid w:val="00D570F5"/>
    <w:rsid w:val="00D57696"/>
    <w:rsid w:val="00D60037"/>
    <w:rsid w:val="00D60232"/>
    <w:rsid w:val="00D606DA"/>
    <w:rsid w:val="00D627DA"/>
    <w:rsid w:val="00D66284"/>
    <w:rsid w:val="00D7283C"/>
    <w:rsid w:val="00D73C43"/>
    <w:rsid w:val="00D7433A"/>
    <w:rsid w:val="00D745CB"/>
    <w:rsid w:val="00D801F7"/>
    <w:rsid w:val="00D816FF"/>
    <w:rsid w:val="00D82362"/>
    <w:rsid w:val="00D82B5F"/>
    <w:rsid w:val="00D8330A"/>
    <w:rsid w:val="00D83FB5"/>
    <w:rsid w:val="00D858AB"/>
    <w:rsid w:val="00D85FD1"/>
    <w:rsid w:val="00D86BE9"/>
    <w:rsid w:val="00D87E76"/>
    <w:rsid w:val="00D90700"/>
    <w:rsid w:val="00D922F5"/>
    <w:rsid w:val="00D9417C"/>
    <w:rsid w:val="00D942B0"/>
    <w:rsid w:val="00D975FE"/>
    <w:rsid w:val="00D97759"/>
    <w:rsid w:val="00DA0A55"/>
    <w:rsid w:val="00DA2997"/>
    <w:rsid w:val="00DA3CC5"/>
    <w:rsid w:val="00DA4A90"/>
    <w:rsid w:val="00DA51D6"/>
    <w:rsid w:val="00DA5F3A"/>
    <w:rsid w:val="00DA7BA6"/>
    <w:rsid w:val="00DB0477"/>
    <w:rsid w:val="00DB100B"/>
    <w:rsid w:val="00DB203F"/>
    <w:rsid w:val="00DB3058"/>
    <w:rsid w:val="00DB311E"/>
    <w:rsid w:val="00DB3AE5"/>
    <w:rsid w:val="00DB4841"/>
    <w:rsid w:val="00DB48F6"/>
    <w:rsid w:val="00DB6674"/>
    <w:rsid w:val="00DB6942"/>
    <w:rsid w:val="00DC2510"/>
    <w:rsid w:val="00DC2B50"/>
    <w:rsid w:val="00DC2E4C"/>
    <w:rsid w:val="00DC3AEA"/>
    <w:rsid w:val="00DC3BF0"/>
    <w:rsid w:val="00DC4560"/>
    <w:rsid w:val="00DC4AE9"/>
    <w:rsid w:val="00DC5319"/>
    <w:rsid w:val="00DC53B1"/>
    <w:rsid w:val="00DC6682"/>
    <w:rsid w:val="00DC70A0"/>
    <w:rsid w:val="00DD0145"/>
    <w:rsid w:val="00DD0246"/>
    <w:rsid w:val="00DD04AA"/>
    <w:rsid w:val="00DD0BB1"/>
    <w:rsid w:val="00DD0F21"/>
    <w:rsid w:val="00DD13A6"/>
    <w:rsid w:val="00DD26C9"/>
    <w:rsid w:val="00DD777E"/>
    <w:rsid w:val="00DE07D6"/>
    <w:rsid w:val="00DE3AA6"/>
    <w:rsid w:val="00DE6914"/>
    <w:rsid w:val="00DE7AAE"/>
    <w:rsid w:val="00DE7BB4"/>
    <w:rsid w:val="00DF124C"/>
    <w:rsid w:val="00DF12DD"/>
    <w:rsid w:val="00DF2484"/>
    <w:rsid w:val="00DF2891"/>
    <w:rsid w:val="00DF2945"/>
    <w:rsid w:val="00DF5477"/>
    <w:rsid w:val="00DF6149"/>
    <w:rsid w:val="00DF7B2C"/>
    <w:rsid w:val="00DF7B88"/>
    <w:rsid w:val="00E01571"/>
    <w:rsid w:val="00E01E02"/>
    <w:rsid w:val="00E026C1"/>
    <w:rsid w:val="00E02775"/>
    <w:rsid w:val="00E02FE4"/>
    <w:rsid w:val="00E040BF"/>
    <w:rsid w:val="00E06AB0"/>
    <w:rsid w:val="00E070FB"/>
    <w:rsid w:val="00E07830"/>
    <w:rsid w:val="00E11149"/>
    <w:rsid w:val="00E12F8D"/>
    <w:rsid w:val="00E16215"/>
    <w:rsid w:val="00E16361"/>
    <w:rsid w:val="00E1639D"/>
    <w:rsid w:val="00E1671D"/>
    <w:rsid w:val="00E2052A"/>
    <w:rsid w:val="00E2142B"/>
    <w:rsid w:val="00E222A4"/>
    <w:rsid w:val="00E22926"/>
    <w:rsid w:val="00E23077"/>
    <w:rsid w:val="00E23CF7"/>
    <w:rsid w:val="00E26732"/>
    <w:rsid w:val="00E27743"/>
    <w:rsid w:val="00E2775C"/>
    <w:rsid w:val="00E306BC"/>
    <w:rsid w:val="00E329D4"/>
    <w:rsid w:val="00E33C5B"/>
    <w:rsid w:val="00E350B1"/>
    <w:rsid w:val="00E352F5"/>
    <w:rsid w:val="00E370F1"/>
    <w:rsid w:val="00E37506"/>
    <w:rsid w:val="00E3790B"/>
    <w:rsid w:val="00E41B57"/>
    <w:rsid w:val="00E41FB4"/>
    <w:rsid w:val="00E42266"/>
    <w:rsid w:val="00E42314"/>
    <w:rsid w:val="00E42866"/>
    <w:rsid w:val="00E444AF"/>
    <w:rsid w:val="00E44C25"/>
    <w:rsid w:val="00E52AE9"/>
    <w:rsid w:val="00E53923"/>
    <w:rsid w:val="00E54C3B"/>
    <w:rsid w:val="00E54FF1"/>
    <w:rsid w:val="00E5561B"/>
    <w:rsid w:val="00E56652"/>
    <w:rsid w:val="00E569D7"/>
    <w:rsid w:val="00E618AC"/>
    <w:rsid w:val="00E619E7"/>
    <w:rsid w:val="00E643CD"/>
    <w:rsid w:val="00E654F0"/>
    <w:rsid w:val="00E65F2F"/>
    <w:rsid w:val="00E6610B"/>
    <w:rsid w:val="00E661FC"/>
    <w:rsid w:val="00E723BA"/>
    <w:rsid w:val="00E738CD"/>
    <w:rsid w:val="00E76897"/>
    <w:rsid w:val="00E76DD3"/>
    <w:rsid w:val="00E77F8F"/>
    <w:rsid w:val="00E800E2"/>
    <w:rsid w:val="00E80424"/>
    <w:rsid w:val="00E8094F"/>
    <w:rsid w:val="00E81325"/>
    <w:rsid w:val="00E8201C"/>
    <w:rsid w:val="00E8316A"/>
    <w:rsid w:val="00E85997"/>
    <w:rsid w:val="00E87137"/>
    <w:rsid w:val="00E90075"/>
    <w:rsid w:val="00E90353"/>
    <w:rsid w:val="00E9059E"/>
    <w:rsid w:val="00E913AA"/>
    <w:rsid w:val="00E92766"/>
    <w:rsid w:val="00E944E0"/>
    <w:rsid w:val="00E95285"/>
    <w:rsid w:val="00E955E6"/>
    <w:rsid w:val="00E96397"/>
    <w:rsid w:val="00EA1088"/>
    <w:rsid w:val="00EA3A72"/>
    <w:rsid w:val="00EA4FA0"/>
    <w:rsid w:val="00EA5361"/>
    <w:rsid w:val="00EA58F8"/>
    <w:rsid w:val="00EB11CE"/>
    <w:rsid w:val="00EB4250"/>
    <w:rsid w:val="00EB445F"/>
    <w:rsid w:val="00EB4620"/>
    <w:rsid w:val="00EB4B1C"/>
    <w:rsid w:val="00EB5AB3"/>
    <w:rsid w:val="00EC0710"/>
    <w:rsid w:val="00EC2DA2"/>
    <w:rsid w:val="00EC2E55"/>
    <w:rsid w:val="00EC33EC"/>
    <w:rsid w:val="00EC6AF1"/>
    <w:rsid w:val="00EC76A3"/>
    <w:rsid w:val="00ED002C"/>
    <w:rsid w:val="00ED01EF"/>
    <w:rsid w:val="00ED0476"/>
    <w:rsid w:val="00ED179E"/>
    <w:rsid w:val="00ED1B5E"/>
    <w:rsid w:val="00ED22CC"/>
    <w:rsid w:val="00ED2407"/>
    <w:rsid w:val="00ED2B2E"/>
    <w:rsid w:val="00EE09B1"/>
    <w:rsid w:val="00EE11F7"/>
    <w:rsid w:val="00EE2AF3"/>
    <w:rsid w:val="00EE3130"/>
    <w:rsid w:val="00EF0231"/>
    <w:rsid w:val="00EF26E5"/>
    <w:rsid w:val="00EF34A0"/>
    <w:rsid w:val="00EF50F7"/>
    <w:rsid w:val="00EF70EB"/>
    <w:rsid w:val="00F04B83"/>
    <w:rsid w:val="00F04EDD"/>
    <w:rsid w:val="00F05005"/>
    <w:rsid w:val="00F10339"/>
    <w:rsid w:val="00F11ACF"/>
    <w:rsid w:val="00F12D63"/>
    <w:rsid w:val="00F12DB8"/>
    <w:rsid w:val="00F13353"/>
    <w:rsid w:val="00F149C0"/>
    <w:rsid w:val="00F15270"/>
    <w:rsid w:val="00F15CDB"/>
    <w:rsid w:val="00F15E19"/>
    <w:rsid w:val="00F16DF2"/>
    <w:rsid w:val="00F21C81"/>
    <w:rsid w:val="00F228EC"/>
    <w:rsid w:val="00F22925"/>
    <w:rsid w:val="00F22E79"/>
    <w:rsid w:val="00F2493E"/>
    <w:rsid w:val="00F255DC"/>
    <w:rsid w:val="00F26CEA"/>
    <w:rsid w:val="00F26CEF"/>
    <w:rsid w:val="00F2709A"/>
    <w:rsid w:val="00F2792C"/>
    <w:rsid w:val="00F32250"/>
    <w:rsid w:val="00F327B7"/>
    <w:rsid w:val="00F40B8E"/>
    <w:rsid w:val="00F41434"/>
    <w:rsid w:val="00F42F6D"/>
    <w:rsid w:val="00F43509"/>
    <w:rsid w:val="00F435CC"/>
    <w:rsid w:val="00F4361A"/>
    <w:rsid w:val="00F43717"/>
    <w:rsid w:val="00F43A83"/>
    <w:rsid w:val="00F471C1"/>
    <w:rsid w:val="00F474B5"/>
    <w:rsid w:val="00F50DA8"/>
    <w:rsid w:val="00F51E01"/>
    <w:rsid w:val="00F537D5"/>
    <w:rsid w:val="00F538D8"/>
    <w:rsid w:val="00F5434F"/>
    <w:rsid w:val="00F557B1"/>
    <w:rsid w:val="00F56C7B"/>
    <w:rsid w:val="00F618A2"/>
    <w:rsid w:val="00F63B19"/>
    <w:rsid w:val="00F6493C"/>
    <w:rsid w:val="00F64FCA"/>
    <w:rsid w:val="00F675BC"/>
    <w:rsid w:val="00F679B0"/>
    <w:rsid w:val="00F67AFA"/>
    <w:rsid w:val="00F67E31"/>
    <w:rsid w:val="00F70B25"/>
    <w:rsid w:val="00F71BA2"/>
    <w:rsid w:val="00F72362"/>
    <w:rsid w:val="00F72E9A"/>
    <w:rsid w:val="00F7389F"/>
    <w:rsid w:val="00F74D4D"/>
    <w:rsid w:val="00F7573D"/>
    <w:rsid w:val="00F80BB8"/>
    <w:rsid w:val="00F815EC"/>
    <w:rsid w:val="00F82668"/>
    <w:rsid w:val="00F8727D"/>
    <w:rsid w:val="00F87464"/>
    <w:rsid w:val="00F901A8"/>
    <w:rsid w:val="00F906F8"/>
    <w:rsid w:val="00F90FE5"/>
    <w:rsid w:val="00F91DB0"/>
    <w:rsid w:val="00F94EA1"/>
    <w:rsid w:val="00F9595B"/>
    <w:rsid w:val="00F95FF7"/>
    <w:rsid w:val="00FA0B72"/>
    <w:rsid w:val="00FA2076"/>
    <w:rsid w:val="00FA220B"/>
    <w:rsid w:val="00FA2379"/>
    <w:rsid w:val="00FA2537"/>
    <w:rsid w:val="00FA2F20"/>
    <w:rsid w:val="00FA44CA"/>
    <w:rsid w:val="00FA5C75"/>
    <w:rsid w:val="00FA5D5C"/>
    <w:rsid w:val="00FA6C17"/>
    <w:rsid w:val="00FA6C75"/>
    <w:rsid w:val="00FA7D6C"/>
    <w:rsid w:val="00FB08AE"/>
    <w:rsid w:val="00FB15B9"/>
    <w:rsid w:val="00FB43F7"/>
    <w:rsid w:val="00FB4AB6"/>
    <w:rsid w:val="00FB52DB"/>
    <w:rsid w:val="00FB5760"/>
    <w:rsid w:val="00FC01C7"/>
    <w:rsid w:val="00FC0CAB"/>
    <w:rsid w:val="00FC3F66"/>
    <w:rsid w:val="00FC55AC"/>
    <w:rsid w:val="00FC5BA1"/>
    <w:rsid w:val="00FC6C2B"/>
    <w:rsid w:val="00FD09EB"/>
    <w:rsid w:val="00FD0E0F"/>
    <w:rsid w:val="00FD2B7F"/>
    <w:rsid w:val="00FD5843"/>
    <w:rsid w:val="00FD597F"/>
    <w:rsid w:val="00FD6AA1"/>
    <w:rsid w:val="00FE0B46"/>
    <w:rsid w:val="00FE1567"/>
    <w:rsid w:val="00FE1C73"/>
    <w:rsid w:val="00FE2111"/>
    <w:rsid w:val="00FE3955"/>
    <w:rsid w:val="00FE3BFB"/>
    <w:rsid w:val="00FE3FF2"/>
    <w:rsid w:val="00FE555C"/>
    <w:rsid w:val="00FE61B9"/>
    <w:rsid w:val="00FE6979"/>
    <w:rsid w:val="00FE6D73"/>
    <w:rsid w:val="00FF23F5"/>
    <w:rsid w:val="00FF24EC"/>
    <w:rsid w:val="00FF307A"/>
    <w:rsid w:val="00FF309E"/>
    <w:rsid w:val="00FF5732"/>
    <w:rsid w:val="00FF7404"/>
    <w:rsid w:val="00FF7B06"/>
    <w:rsid w:val="00FF7E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ms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04"/>
    <w:pPr>
      <w:spacing w:after="200" w:line="276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D1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A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66A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866A5F"/>
  </w:style>
  <w:style w:type="character" w:customStyle="1" w:styleId="hps">
    <w:name w:val="hps"/>
    <w:basedOn w:val="DefaultParagraphFont"/>
    <w:rsid w:val="00811945"/>
  </w:style>
  <w:style w:type="character" w:customStyle="1" w:styleId="atn">
    <w:name w:val="atn"/>
    <w:basedOn w:val="DefaultParagraphFont"/>
    <w:rsid w:val="005143EA"/>
  </w:style>
  <w:style w:type="character" w:customStyle="1" w:styleId="hightlighter">
    <w:name w:val="hightlighter"/>
    <w:basedOn w:val="DefaultParagraphFont"/>
    <w:rsid w:val="005143EA"/>
  </w:style>
  <w:style w:type="table" w:styleId="TableGrid">
    <w:name w:val="Table Grid"/>
    <w:basedOn w:val="TableNormal"/>
    <w:uiPriority w:val="59"/>
    <w:rsid w:val="00514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5143E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175BE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76CE2"/>
    <w:rPr>
      <w:color w:val="0000FF"/>
      <w:u w:val="single"/>
    </w:rPr>
  </w:style>
  <w:style w:type="character" w:customStyle="1" w:styleId="A0">
    <w:name w:val="A0"/>
    <w:uiPriority w:val="99"/>
    <w:rsid w:val="00976CE2"/>
    <w:rPr>
      <w:rFonts w:cs="Helvetica 55 Roman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3E2BA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2BA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2BA5"/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7D12"/>
    <w:rPr>
      <w:rFonts w:ascii="Cambria" w:eastAsia="SimSun" w:hAnsi="Cambria" w:cs="Times New Roman"/>
      <w:b/>
      <w:bCs/>
      <w:i/>
      <w:iCs/>
      <w:sz w:val="28"/>
      <w:szCs w:val="28"/>
      <w:lang w:val="en-US"/>
    </w:rPr>
  </w:style>
  <w:style w:type="paragraph" w:styleId="NoSpacing">
    <w:name w:val="No Spacing"/>
    <w:uiPriority w:val="1"/>
    <w:qFormat/>
    <w:rsid w:val="00C675B0"/>
    <w:rPr>
      <w:sz w:val="22"/>
      <w:szCs w:val="22"/>
      <w:lang w:val="en-MY"/>
    </w:rPr>
  </w:style>
  <w:style w:type="character" w:customStyle="1" w:styleId="shorttext">
    <w:name w:val="short_text"/>
    <w:basedOn w:val="DefaultParagraphFont"/>
    <w:rsid w:val="00C675B0"/>
  </w:style>
  <w:style w:type="character" w:styleId="PlaceholderText">
    <w:name w:val="Placeholder Text"/>
    <w:basedOn w:val="DefaultParagraphFont"/>
    <w:uiPriority w:val="99"/>
    <w:semiHidden/>
    <w:rsid w:val="00EB11C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ms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04"/>
    <w:pPr>
      <w:spacing w:after="200" w:line="276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D1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A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66A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866A5F"/>
  </w:style>
  <w:style w:type="character" w:customStyle="1" w:styleId="hps">
    <w:name w:val="hps"/>
    <w:basedOn w:val="DefaultParagraphFont"/>
    <w:rsid w:val="00811945"/>
  </w:style>
  <w:style w:type="character" w:customStyle="1" w:styleId="atn">
    <w:name w:val="atn"/>
    <w:basedOn w:val="DefaultParagraphFont"/>
    <w:rsid w:val="005143EA"/>
  </w:style>
  <w:style w:type="character" w:customStyle="1" w:styleId="hightlighter">
    <w:name w:val="hightlighter"/>
    <w:basedOn w:val="DefaultParagraphFont"/>
    <w:rsid w:val="005143EA"/>
  </w:style>
  <w:style w:type="table" w:styleId="TableGrid">
    <w:name w:val="Table Grid"/>
    <w:basedOn w:val="TableNormal"/>
    <w:uiPriority w:val="59"/>
    <w:rsid w:val="00514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5143E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175BE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76CE2"/>
    <w:rPr>
      <w:color w:val="0000FF"/>
      <w:u w:val="single"/>
    </w:rPr>
  </w:style>
  <w:style w:type="character" w:customStyle="1" w:styleId="A0">
    <w:name w:val="A0"/>
    <w:uiPriority w:val="99"/>
    <w:rsid w:val="00976CE2"/>
    <w:rPr>
      <w:rFonts w:cs="Helvetica 55 Roman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3E2BA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2BA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2BA5"/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7D12"/>
    <w:rPr>
      <w:rFonts w:ascii="Cambria" w:eastAsia="SimSun" w:hAnsi="Cambria" w:cs="Times New Roman"/>
      <w:b/>
      <w:bCs/>
      <w:i/>
      <w:iCs/>
      <w:sz w:val="28"/>
      <w:szCs w:val="28"/>
      <w:lang w:val="en-US"/>
    </w:rPr>
  </w:style>
  <w:style w:type="paragraph" w:styleId="NoSpacing">
    <w:name w:val="No Spacing"/>
    <w:uiPriority w:val="1"/>
    <w:qFormat/>
    <w:rsid w:val="00C675B0"/>
    <w:rPr>
      <w:sz w:val="22"/>
      <w:szCs w:val="22"/>
      <w:lang w:val="en-MY"/>
    </w:rPr>
  </w:style>
  <w:style w:type="character" w:customStyle="1" w:styleId="shorttext">
    <w:name w:val="short_text"/>
    <w:basedOn w:val="DefaultParagraphFont"/>
    <w:rsid w:val="00C675B0"/>
  </w:style>
  <w:style w:type="character" w:styleId="PlaceholderText">
    <w:name w:val="Placeholder Text"/>
    <w:basedOn w:val="DefaultParagraphFont"/>
    <w:uiPriority w:val="99"/>
    <w:semiHidden/>
    <w:rsid w:val="00EB11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18162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2993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image" Target="media/image7.wmf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9.wmf"/><Relationship Id="rId4" Type="http://schemas.microsoft.com/office/2007/relationships/stylesWithEffects" Target="stylesWithEffects.xml"/><Relationship Id="rId9" Type="http://schemas.openxmlformats.org/officeDocument/2006/relationships/image" Target="media/image2.jpeg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AE735-34D8-48A2-A75C-58B3B986A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ent Code:  P__  __  __</vt:lpstr>
    </vt:vector>
  </TitlesOfParts>
  <Company>Grizli777</Company>
  <LinksUpToDate>false</LinksUpToDate>
  <CharactersWithSpaces>4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t Code:  P__  __  __</dc:title>
  <dc:creator>William Ng</dc:creator>
  <cp:lastModifiedBy>UKM</cp:lastModifiedBy>
  <cp:revision>2</cp:revision>
  <cp:lastPrinted>2013-08-12T03:40:00Z</cp:lastPrinted>
  <dcterms:created xsi:type="dcterms:W3CDTF">2015-03-23T09:13:00Z</dcterms:created>
  <dcterms:modified xsi:type="dcterms:W3CDTF">2015-03-23T09:13:00Z</dcterms:modified>
</cp:coreProperties>
</file>